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12E0EB" w14:textId="366DF21D" w:rsidR="00DD3BA3" w:rsidRPr="00DD3BA3" w:rsidRDefault="00E05745" w:rsidP="00DD3BA3">
      <w:pPr>
        <w:rPr>
          <w:rFonts w:ascii="Times New Roman" w:eastAsia="SimSun" w:hAnsi="Times New Roman" w:cs="Times New Roman"/>
          <w:b/>
          <w:bCs/>
          <w:szCs w:val="21"/>
        </w:rPr>
      </w:pPr>
      <w:r>
        <w:rPr>
          <w:rFonts w:ascii="Times New Roman" w:eastAsia="SimSun" w:hAnsi="Times New Roman" w:cs="Times New Roman"/>
          <w:b/>
          <w:bCs/>
          <w:szCs w:val="21"/>
        </w:rPr>
        <w:t xml:space="preserve">STable 13. </w:t>
      </w:r>
      <w:r w:rsidR="00DD3BA3" w:rsidRPr="00DD3BA3">
        <w:rPr>
          <w:rFonts w:ascii="Times New Roman" w:eastAsia="SimSun" w:hAnsi="Times New Roman" w:cs="Times New Roman"/>
          <w:b/>
          <w:bCs/>
          <w:szCs w:val="21"/>
        </w:rPr>
        <w:t>KEY RESOURCES TABLE</w:t>
      </w:r>
    </w:p>
    <w:tbl>
      <w:tblPr>
        <w:tblStyle w:val="41"/>
        <w:tblW w:w="0" w:type="auto"/>
        <w:tblLook w:val="04A0" w:firstRow="1" w:lastRow="0" w:firstColumn="1" w:lastColumn="0" w:noHBand="0" w:noVBand="1"/>
      </w:tblPr>
      <w:tblGrid>
        <w:gridCol w:w="3234"/>
        <w:gridCol w:w="2720"/>
        <w:gridCol w:w="2352"/>
      </w:tblGrid>
      <w:tr w:rsidR="00DD3BA3" w:rsidRPr="00DD3BA3" w14:paraId="735A8395" w14:textId="77777777" w:rsidTr="00DE65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tcBorders>
              <w:top w:val="single" w:sz="4" w:space="0" w:color="auto"/>
              <w:bottom w:val="single" w:sz="4" w:space="0" w:color="auto"/>
            </w:tcBorders>
          </w:tcPr>
          <w:p w14:paraId="414B9D91" w14:textId="77777777" w:rsidR="00DD3BA3" w:rsidRPr="00DD3BA3" w:rsidRDefault="00DD3BA3" w:rsidP="00576386">
            <w:pPr>
              <w:rPr>
                <w:rFonts w:ascii="Times New Roman" w:eastAsia="SimSun" w:hAnsi="Times New Roman" w:cs="Times New Roman"/>
                <w:b w:val="0"/>
                <w:bCs w:val="0"/>
                <w:szCs w:val="21"/>
              </w:rPr>
            </w:pPr>
            <w:r w:rsidRPr="00DD3BA3">
              <w:rPr>
                <w:rFonts w:ascii="Times New Roman" w:eastAsia="SimSun" w:hAnsi="Times New Roman" w:cs="Times New Roman"/>
                <w:szCs w:val="21"/>
              </w:rPr>
              <w:t>REAGENT or RESOURCE</w:t>
            </w:r>
          </w:p>
        </w:tc>
        <w:tc>
          <w:tcPr>
            <w:tcW w:w="2720" w:type="dxa"/>
            <w:tcBorders>
              <w:top w:val="single" w:sz="4" w:space="0" w:color="auto"/>
              <w:bottom w:val="single" w:sz="4" w:space="0" w:color="auto"/>
            </w:tcBorders>
          </w:tcPr>
          <w:p w14:paraId="0CE8A9CE" w14:textId="77777777" w:rsidR="00DD3BA3" w:rsidRPr="00DD3BA3" w:rsidRDefault="00DD3BA3" w:rsidP="005763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szCs w:val="21"/>
              </w:rPr>
            </w:pPr>
            <w:r w:rsidRPr="00DD3BA3">
              <w:rPr>
                <w:rFonts w:ascii="Times New Roman" w:eastAsia="SimSun" w:hAnsi="Times New Roman" w:cs="Times New Roman"/>
                <w:szCs w:val="21"/>
              </w:rPr>
              <w:t>SOURCE</w:t>
            </w:r>
          </w:p>
        </w:tc>
        <w:tc>
          <w:tcPr>
            <w:tcW w:w="2352" w:type="dxa"/>
            <w:tcBorders>
              <w:top w:val="single" w:sz="4" w:space="0" w:color="auto"/>
              <w:bottom w:val="single" w:sz="4" w:space="0" w:color="auto"/>
            </w:tcBorders>
          </w:tcPr>
          <w:p w14:paraId="54C70D6A" w14:textId="77777777" w:rsidR="00DD3BA3" w:rsidRPr="00DD3BA3" w:rsidRDefault="00DD3BA3" w:rsidP="005763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szCs w:val="21"/>
              </w:rPr>
            </w:pPr>
            <w:r w:rsidRPr="00DD3BA3">
              <w:rPr>
                <w:rFonts w:ascii="Times New Roman" w:eastAsia="SimSun" w:hAnsi="Times New Roman" w:cs="Times New Roman"/>
                <w:szCs w:val="21"/>
              </w:rPr>
              <w:t>IDENTIFIER</w:t>
            </w:r>
          </w:p>
        </w:tc>
      </w:tr>
      <w:tr w:rsidR="00DD3BA3" w:rsidRPr="00DD3BA3" w14:paraId="4D67A356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276D06E" w14:textId="77777777" w:rsidR="00DD3BA3" w:rsidRPr="00DD3BA3" w:rsidRDefault="00DD3BA3" w:rsidP="00576386">
            <w:pPr>
              <w:rPr>
                <w:rFonts w:ascii="Times New Roman" w:eastAsia="SimSun" w:hAnsi="Times New Roman" w:cs="Times New Roman"/>
                <w:b w:val="0"/>
                <w:bCs w:val="0"/>
                <w:szCs w:val="21"/>
              </w:rPr>
            </w:pPr>
            <w:r w:rsidRPr="00DD3BA3">
              <w:rPr>
                <w:rFonts w:ascii="Times New Roman" w:eastAsia="SimSun" w:hAnsi="Times New Roman" w:cs="Times New Roman"/>
                <w:szCs w:val="21"/>
              </w:rPr>
              <w:t>Antibodies</w:t>
            </w:r>
          </w:p>
        </w:tc>
        <w:tc>
          <w:tcPr>
            <w:tcW w:w="2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326FBFA" w14:textId="77777777" w:rsidR="00DD3BA3" w:rsidRPr="00DD3BA3" w:rsidRDefault="00DD3BA3" w:rsidP="00576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2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99D94F1" w14:textId="77777777" w:rsidR="00DD3BA3" w:rsidRPr="00DD3BA3" w:rsidRDefault="00DD3BA3" w:rsidP="00576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</w:tr>
      <w:tr w:rsidR="00DD3BA3" w:rsidRPr="00DD3BA3" w14:paraId="058DAC52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shd w:val="clear" w:color="auto" w:fill="F2F2F2" w:themeFill="background1" w:themeFillShade="F2"/>
          </w:tcPr>
          <w:p w14:paraId="295167B6" w14:textId="77777777" w:rsidR="00DD3BA3" w:rsidRPr="00DD3BA3" w:rsidRDefault="00DD3BA3" w:rsidP="00576386">
            <w:pPr>
              <w:rPr>
                <w:rFonts w:ascii="Times New Roman" w:eastAsia="SimSun" w:hAnsi="Times New Roman" w:cs="Times New Roman"/>
                <w:b w:val="0"/>
                <w:bCs w:val="0"/>
                <w:szCs w:val="21"/>
              </w:rPr>
            </w:pPr>
            <w:r w:rsidRPr="00DD3BA3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Rabbit monoclonal anti-eIF2α</w:t>
            </w:r>
          </w:p>
        </w:tc>
        <w:tc>
          <w:tcPr>
            <w:tcW w:w="2720" w:type="dxa"/>
            <w:shd w:val="clear" w:color="auto" w:fill="F2F2F2" w:themeFill="background1" w:themeFillShade="F2"/>
          </w:tcPr>
          <w:p w14:paraId="33048989" w14:textId="77777777" w:rsidR="00DD3BA3" w:rsidRPr="00DD3BA3" w:rsidRDefault="00DD3BA3" w:rsidP="00576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Cell Signaling Technology</w:t>
            </w:r>
          </w:p>
        </w:tc>
        <w:tc>
          <w:tcPr>
            <w:tcW w:w="2352" w:type="dxa"/>
            <w:shd w:val="clear" w:color="auto" w:fill="F2F2F2" w:themeFill="background1" w:themeFillShade="F2"/>
          </w:tcPr>
          <w:p w14:paraId="501D0D22" w14:textId="77777777" w:rsidR="00DD3BA3" w:rsidRPr="00DD3BA3" w:rsidRDefault="00DD3BA3" w:rsidP="00576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Cat# 5324S</w:t>
            </w:r>
          </w:p>
        </w:tc>
      </w:tr>
      <w:tr w:rsidR="00DD3BA3" w:rsidRPr="00DD3BA3" w14:paraId="22EA6750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</w:tcPr>
          <w:p w14:paraId="27186689" w14:textId="77777777" w:rsidR="00DD3BA3" w:rsidRPr="00DD3BA3" w:rsidRDefault="00DD3BA3" w:rsidP="00576386">
            <w:pPr>
              <w:rPr>
                <w:rFonts w:ascii="Times New Roman" w:eastAsia="SimSun" w:hAnsi="Times New Roman" w:cs="Times New Roman"/>
                <w:b w:val="0"/>
                <w:bCs w:val="0"/>
                <w:szCs w:val="21"/>
              </w:rPr>
            </w:pPr>
            <w:r w:rsidRPr="00DD3BA3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Rabbit monoclonal anti-p-eIF2α (Ser51)</w:t>
            </w:r>
          </w:p>
        </w:tc>
        <w:tc>
          <w:tcPr>
            <w:tcW w:w="2720" w:type="dxa"/>
          </w:tcPr>
          <w:p w14:paraId="6E2257B4" w14:textId="77777777" w:rsidR="00DD3BA3" w:rsidRPr="00DD3BA3" w:rsidRDefault="00DD3BA3" w:rsidP="00576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Cell Signaling Technology</w:t>
            </w:r>
          </w:p>
        </w:tc>
        <w:tc>
          <w:tcPr>
            <w:tcW w:w="2352" w:type="dxa"/>
          </w:tcPr>
          <w:p w14:paraId="368B8E99" w14:textId="77777777" w:rsidR="00DD3BA3" w:rsidRPr="00DD3BA3" w:rsidRDefault="00DD3BA3" w:rsidP="00576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Cat# 3398S</w:t>
            </w:r>
          </w:p>
        </w:tc>
      </w:tr>
      <w:tr w:rsidR="00DD3BA3" w:rsidRPr="00DD3BA3" w14:paraId="5BB01493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shd w:val="clear" w:color="auto" w:fill="F2F2F2" w:themeFill="background1" w:themeFillShade="F2"/>
          </w:tcPr>
          <w:p w14:paraId="158A38D7" w14:textId="77777777" w:rsidR="00DD3BA3" w:rsidRPr="00DD3BA3" w:rsidRDefault="00DD3BA3" w:rsidP="00576386">
            <w:pPr>
              <w:rPr>
                <w:rFonts w:ascii="Times New Roman" w:eastAsia="SimSun" w:hAnsi="Times New Roman" w:cs="Times New Roman"/>
                <w:b w:val="0"/>
                <w:bCs w:val="0"/>
                <w:szCs w:val="21"/>
              </w:rPr>
            </w:pPr>
            <w:r w:rsidRPr="00DD3BA3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Rabbit monoclonal anti-PERK</w:t>
            </w:r>
          </w:p>
        </w:tc>
        <w:tc>
          <w:tcPr>
            <w:tcW w:w="2720" w:type="dxa"/>
            <w:shd w:val="clear" w:color="auto" w:fill="F2F2F2" w:themeFill="background1" w:themeFillShade="F2"/>
          </w:tcPr>
          <w:p w14:paraId="72B33C3C" w14:textId="77777777" w:rsidR="00DD3BA3" w:rsidRPr="00DD3BA3" w:rsidRDefault="00DD3BA3" w:rsidP="00576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Cell Signaling Technology</w:t>
            </w:r>
          </w:p>
        </w:tc>
        <w:tc>
          <w:tcPr>
            <w:tcW w:w="2352" w:type="dxa"/>
            <w:shd w:val="clear" w:color="auto" w:fill="F2F2F2" w:themeFill="background1" w:themeFillShade="F2"/>
          </w:tcPr>
          <w:p w14:paraId="611AC979" w14:textId="77777777" w:rsidR="00DD3BA3" w:rsidRPr="00DD3BA3" w:rsidRDefault="00DD3BA3" w:rsidP="00576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Cat# 3192S</w:t>
            </w:r>
          </w:p>
        </w:tc>
      </w:tr>
      <w:tr w:rsidR="00DD3BA3" w:rsidRPr="00DD3BA3" w14:paraId="40B522A9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</w:tcPr>
          <w:p w14:paraId="0D1241A5" w14:textId="77777777" w:rsidR="00DD3BA3" w:rsidRPr="00DD3BA3" w:rsidRDefault="00DD3BA3" w:rsidP="00576386">
            <w:pPr>
              <w:rPr>
                <w:rFonts w:ascii="Times New Roman" w:eastAsia="SimSun" w:hAnsi="Times New Roman" w:cs="Times New Roman"/>
                <w:b w:val="0"/>
                <w:bCs w:val="0"/>
                <w:szCs w:val="21"/>
              </w:rPr>
            </w:pPr>
            <w:r w:rsidRPr="00DD3BA3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Rabbit monoclonal anti-p-PERK (Thr980)</w:t>
            </w:r>
          </w:p>
        </w:tc>
        <w:tc>
          <w:tcPr>
            <w:tcW w:w="2720" w:type="dxa"/>
          </w:tcPr>
          <w:p w14:paraId="106CFC2F" w14:textId="77777777" w:rsidR="00DD3BA3" w:rsidRPr="00DD3BA3" w:rsidRDefault="00DD3BA3" w:rsidP="00576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Cell Signaling Technology</w:t>
            </w:r>
          </w:p>
        </w:tc>
        <w:tc>
          <w:tcPr>
            <w:tcW w:w="2352" w:type="dxa"/>
          </w:tcPr>
          <w:p w14:paraId="4013551D" w14:textId="77777777" w:rsidR="00DD3BA3" w:rsidRPr="00DD3BA3" w:rsidRDefault="00DD3BA3" w:rsidP="00576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Cat# 3179S</w:t>
            </w:r>
          </w:p>
        </w:tc>
      </w:tr>
      <w:tr w:rsidR="00DD3BA3" w:rsidRPr="00DD3BA3" w14:paraId="33233F38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shd w:val="clear" w:color="auto" w:fill="F2F2F2" w:themeFill="background1" w:themeFillShade="F2"/>
          </w:tcPr>
          <w:p w14:paraId="7FFF8129" w14:textId="77777777" w:rsidR="00DD3BA3" w:rsidRPr="00DD3BA3" w:rsidRDefault="00DD3BA3" w:rsidP="00576386">
            <w:pPr>
              <w:rPr>
                <w:rFonts w:ascii="Times New Roman" w:eastAsia="SimSun" w:hAnsi="Times New Roman" w:cs="Times New Roman"/>
                <w:b w:val="0"/>
                <w:bCs w:val="0"/>
                <w:szCs w:val="21"/>
              </w:rPr>
            </w:pPr>
            <w:r w:rsidRPr="00DD3BA3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Rabbit polyclonal anti-GCN2</w:t>
            </w:r>
          </w:p>
        </w:tc>
        <w:tc>
          <w:tcPr>
            <w:tcW w:w="2720" w:type="dxa"/>
            <w:shd w:val="clear" w:color="auto" w:fill="F2F2F2" w:themeFill="background1" w:themeFillShade="F2"/>
          </w:tcPr>
          <w:p w14:paraId="080B04F3" w14:textId="77777777" w:rsidR="00DD3BA3" w:rsidRPr="00DD3BA3" w:rsidRDefault="00DD3BA3" w:rsidP="00576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Cell Signaling Technology</w:t>
            </w:r>
          </w:p>
        </w:tc>
        <w:tc>
          <w:tcPr>
            <w:tcW w:w="2352" w:type="dxa"/>
            <w:shd w:val="clear" w:color="auto" w:fill="F2F2F2" w:themeFill="background1" w:themeFillShade="F2"/>
          </w:tcPr>
          <w:p w14:paraId="29C985EB" w14:textId="77777777" w:rsidR="00DD3BA3" w:rsidRPr="00DD3BA3" w:rsidRDefault="00DD3BA3" w:rsidP="00576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Cat# 3302S</w:t>
            </w:r>
          </w:p>
        </w:tc>
      </w:tr>
      <w:tr w:rsidR="00DD3BA3" w:rsidRPr="00DD3BA3" w14:paraId="1DBE4ED8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shd w:val="clear" w:color="auto" w:fill="F2F2F2" w:themeFill="background1" w:themeFillShade="F2"/>
          </w:tcPr>
          <w:p w14:paraId="15657BB1" w14:textId="77777777" w:rsidR="00DD3BA3" w:rsidRPr="00DD3BA3" w:rsidRDefault="00DD3BA3" w:rsidP="00576386">
            <w:pPr>
              <w:rPr>
                <w:rFonts w:ascii="Times New Roman" w:eastAsia="SimSun" w:hAnsi="Times New Roman" w:cs="Times New Roman"/>
                <w:b w:val="0"/>
                <w:bCs w:val="0"/>
                <w:szCs w:val="21"/>
              </w:rPr>
            </w:pPr>
            <w:r w:rsidRPr="00DD3BA3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Rabbit polyclonal anti-p-GCN2 (Thr899)</w:t>
            </w:r>
          </w:p>
        </w:tc>
        <w:tc>
          <w:tcPr>
            <w:tcW w:w="2720" w:type="dxa"/>
            <w:shd w:val="clear" w:color="auto" w:fill="F2F2F2" w:themeFill="background1" w:themeFillShade="F2"/>
          </w:tcPr>
          <w:p w14:paraId="7146F776" w14:textId="77777777" w:rsidR="00DD3BA3" w:rsidRPr="00DD3BA3" w:rsidRDefault="00DD3BA3" w:rsidP="00576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Thermo Fisher Scientific</w:t>
            </w:r>
          </w:p>
        </w:tc>
        <w:tc>
          <w:tcPr>
            <w:tcW w:w="2352" w:type="dxa"/>
            <w:shd w:val="clear" w:color="auto" w:fill="F2F2F2" w:themeFill="background1" w:themeFillShade="F2"/>
          </w:tcPr>
          <w:p w14:paraId="4A90529E" w14:textId="77777777" w:rsidR="00DD3BA3" w:rsidRPr="00DD3BA3" w:rsidRDefault="00DD3BA3" w:rsidP="00576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Cat# PA5-105886</w:t>
            </w:r>
          </w:p>
        </w:tc>
      </w:tr>
      <w:tr w:rsidR="00DD3BA3" w:rsidRPr="00DD3BA3" w14:paraId="0B5096B2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shd w:val="clear" w:color="auto" w:fill="F2F2F2" w:themeFill="background1" w:themeFillShade="F2"/>
          </w:tcPr>
          <w:p w14:paraId="51E39979" w14:textId="77777777" w:rsidR="00DD3BA3" w:rsidRPr="00DD3BA3" w:rsidRDefault="00DD3BA3" w:rsidP="0057638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Rabbit monoclonal anti-p-PKR (Thr446)</w:t>
            </w:r>
          </w:p>
        </w:tc>
        <w:tc>
          <w:tcPr>
            <w:tcW w:w="2720" w:type="dxa"/>
            <w:shd w:val="clear" w:color="auto" w:fill="F2F2F2" w:themeFill="background1" w:themeFillShade="F2"/>
          </w:tcPr>
          <w:p w14:paraId="23839944" w14:textId="77777777" w:rsidR="00DD3BA3" w:rsidRPr="00DD3BA3" w:rsidRDefault="00DD3BA3" w:rsidP="00576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Abcam</w:t>
            </w:r>
          </w:p>
        </w:tc>
        <w:tc>
          <w:tcPr>
            <w:tcW w:w="2352" w:type="dxa"/>
            <w:shd w:val="clear" w:color="auto" w:fill="F2F2F2" w:themeFill="background1" w:themeFillShade="F2"/>
          </w:tcPr>
          <w:p w14:paraId="0A9B852C" w14:textId="77777777" w:rsidR="00DD3BA3" w:rsidRPr="00DD3BA3" w:rsidRDefault="00DD3BA3" w:rsidP="00576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Cat# Ab32036</w:t>
            </w:r>
          </w:p>
        </w:tc>
      </w:tr>
      <w:tr w:rsidR="00DD3BA3" w:rsidRPr="00DD3BA3" w14:paraId="2776BD9F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</w:tcPr>
          <w:p w14:paraId="2DB1D680" w14:textId="77777777" w:rsidR="00DD3BA3" w:rsidRPr="00DD3BA3" w:rsidRDefault="00DD3BA3" w:rsidP="0057638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Rabbit monoclonal anti-PKR</w:t>
            </w:r>
          </w:p>
        </w:tc>
        <w:tc>
          <w:tcPr>
            <w:tcW w:w="2720" w:type="dxa"/>
          </w:tcPr>
          <w:p w14:paraId="1A7EA9F2" w14:textId="77777777" w:rsidR="00DD3BA3" w:rsidRPr="00DD3BA3" w:rsidRDefault="00DD3BA3" w:rsidP="00576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Abcam</w:t>
            </w:r>
          </w:p>
        </w:tc>
        <w:tc>
          <w:tcPr>
            <w:tcW w:w="2352" w:type="dxa"/>
          </w:tcPr>
          <w:p w14:paraId="084A5A4C" w14:textId="77777777" w:rsidR="00DD3BA3" w:rsidRPr="00DD3BA3" w:rsidRDefault="00DD3BA3" w:rsidP="00576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Cat# Ab184257</w:t>
            </w:r>
          </w:p>
        </w:tc>
      </w:tr>
      <w:tr w:rsidR="00853D8D" w:rsidRPr="00DD3BA3" w14:paraId="43F6E150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</w:tcPr>
          <w:p w14:paraId="5A33C746" w14:textId="34ABA750" w:rsidR="00853D8D" w:rsidRPr="00DD3BA3" w:rsidRDefault="00853D8D" w:rsidP="00576386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Rabbit monoclonal anti-p-</w:t>
            </w:r>
            <w:r>
              <w:rPr>
                <w:rFonts w:ascii="Times New Roman" w:eastAsia="SimSun" w:hAnsi="Times New Roman" w:cs="Times New Roman" w:hint="eastAsia"/>
                <w:b w:val="0"/>
                <w:bCs w:val="0"/>
                <w:sz w:val="18"/>
                <w:szCs w:val="18"/>
              </w:rPr>
              <w:t>HSL</w:t>
            </w:r>
            <w:r w:rsidRPr="00DD3BA3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 xml:space="preserve"> (Ser5</w:t>
            </w:r>
            <w:r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63</w:t>
            </w:r>
            <w:r w:rsidRPr="00DD3BA3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2720" w:type="dxa"/>
          </w:tcPr>
          <w:p w14:paraId="0F70BB73" w14:textId="2DE5F11C" w:rsidR="00853D8D" w:rsidRPr="00DD3BA3" w:rsidRDefault="00853D8D" w:rsidP="00576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Cell Signaling Technology</w:t>
            </w:r>
          </w:p>
        </w:tc>
        <w:tc>
          <w:tcPr>
            <w:tcW w:w="2352" w:type="dxa"/>
          </w:tcPr>
          <w:p w14:paraId="72D3D748" w14:textId="0AAEF2AD" w:rsidR="00853D8D" w:rsidRPr="00DD3BA3" w:rsidRDefault="00853D8D" w:rsidP="00576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Cat#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4139</w:t>
            </w: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S</w:t>
            </w:r>
          </w:p>
        </w:tc>
      </w:tr>
      <w:tr w:rsidR="00853D8D" w:rsidRPr="00DD3BA3" w14:paraId="2DBEA843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</w:tcPr>
          <w:p w14:paraId="0A0C7516" w14:textId="266C8EC7" w:rsidR="00853D8D" w:rsidRPr="00DD3BA3" w:rsidRDefault="00853D8D" w:rsidP="00853D8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Rabbit monoclonal anti-</w:t>
            </w:r>
            <w:r>
              <w:rPr>
                <w:rFonts w:ascii="Times New Roman" w:eastAsia="SimSun" w:hAnsi="Times New Roman" w:cs="Times New Roman" w:hint="eastAsia"/>
                <w:b w:val="0"/>
                <w:bCs w:val="0"/>
                <w:sz w:val="18"/>
                <w:szCs w:val="18"/>
              </w:rPr>
              <w:t>HSL</w:t>
            </w:r>
            <w:r w:rsidRPr="00DD3BA3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2720" w:type="dxa"/>
          </w:tcPr>
          <w:p w14:paraId="1AF4959A" w14:textId="77562DC3" w:rsidR="00853D8D" w:rsidRPr="00DD3BA3" w:rsidRDefault="00853D8D" w:rsidP="00853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Cell Signaling Technology</w:t>
            </w:r>
          </w:p>
        </w:tc>
        <w:tc>
          <w:tcPr>
            <w:tcW w:w="2352" w:type="dxa"/>
          </w:tcPr>
          <w:p w14:paraId="341BE8CC" w14:textId="40E85971" w:rsidR="00853D8D" w:rsidRPr="00DD3BA3" w:rsidRDefault="00853D8D" w:rsidP="00853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Cat#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8381</w:t>
            </w: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S</w:t>
            </w:r>
          </w:p>
        </w:tc>
      </w:tr>
      <w:tr w:rsidR="00853D8D" w:rsidRPr="00DD3BA3" w14:paraId="6D5768DA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</w:tcPr>
          <w:p w14:paraId="1C8E5311" w14:textId="05DBFFCC" w:rsidR="00853D8D" w:rsidRPr="00DD3BA3" w:rsidRDefault="00853D8D" w:rsidP="00853D8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Rabbit monoclonal anti-</w:t>
            </w:r>
            <w:r>
              <w:rPr>
                <w:rFonts w:ascii="Times New Roman" w:eastAsia="SimSun" w:hAnsi="Times New Roman" w:cs="Times New Roman" w:hint="eastAsia"/>
                <w:b w:val="0"/>
                <w:bCs w:val="0"/>
                <w:sz w:val="18"/>
                <w:szCs w:val="18"/>
              </w:rPr>
              <w:t>ATGL</w:t>
            </w:r>
            <w:r w:rsidRPr="00DD3BA3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2720" w:type="dxa"/>
          </w:tcPr>
          <w:p w14:paraId="1B156561" w14:textId="1232CCAD" w:rsidR="00853D8D" w:rsidRPr="00DD3BA3" w:rsidRDefault="00853D8D" w:rsidP="00853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Cell Signaling Technology</w:t>
            </w:r>
          </w:p>
        </w:tc>
        <w:tc>
          <w:tcPr>
            <w:tcW w:w="2352" w:type="dxa"/>
          </w:tcPr>
          <w:p w14:paraId="1EDF088A" w14:textId="4B98AEBD" w:rsidR="00853D8D" w:rsidRPr="00DD3BA3" w:rsidRDefault="00853D8D" w:rsidP="00853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Cat# 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2138</w:t>
            </w: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S</w:t>
            </w:r>
          </w:p>
        </w:tc>
      </w:tr>
      <w:tr w:rsidR="00853D8D" w:rsidRPr="00DD3BA3" w14:paraId="6AD0DE15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</w:tcPr>
          <w:p w14:paraId="1FD649B0" w14:textId="77777777" w:rsidR="00853D8D" w:rsidRPr="00DD3BA3" w:rsidRDefault="00853D8D" w:rsidP="00853D8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Mouse GDF-15 Antibody</w:t>
            </w:r>
          </w:p>
        </w:tc>
        <w:tc>
          <w:tcPr>
            <w:tcW w:w="2720" w:type="dxa"/>
          </w:tcPr>
          <w:p w14:paraId="7AD5B3D5" w14:textId="77777777" w:rsidR="00853D8D" w:rsidRPr="00DD3BA3" w:rsidRDefault="00853D8D" w:rsidP="00853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R&amp;D Systems</w:t>
            </w:r>
          </w:p>
        </w:tc>
        <w:tc>
          <w:tcPr>
            <w:tcW w:w="2352" w:type="dxa"/>
          </w:tcPr>
          <w:p w14:paraId="7360FCD8" w14:textId="77777777" w:rsidR="00853D8D" w:rsidRPr="00DD3BA3" w:rsidRDefault="00853D8D" w:rsidP="00853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Cat#</w:t>
            </w:r>
            <w:r w:rsidRPr="00DD3BA3">
              <w:rPr>
                <w:rFonts w:ascii="Times New Roman" w:hAnsi="Times New Roman" w:cs="Times New Roman"/>
              </w:rPr>
              <w:t xml:space="preserve"> </w:t>
            </w: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AF6385</w:t>
            </w:r>
          </w:p>
        </w:tc>
      </w:tr>
      <w:tr w:rsidR="00853D8D" w:rsidRPr="00DD3BA3" w14:paraId="146919A4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</w:tcPr>
          <w:p w14:paraId="60D4C587" w14:textId="77777777" w:rsidR="00853D8D" w:rsidRPr="00DD3BA3" w:rsidRDefault="00853D8D" w:rsidP="00853D8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 xml:space="preserve">Rabbit monoclonal anti-beta-Tubulin </w:t>
            </w:r>
          </w:p>
        </w:tc>
        <w:tc>
          <w:tcPr>
            <w:tcW w:w="2720" w:type="dxa"/>
          </w:tcPr>
          <w:p w14:paraId="5DAAB35E" w14:textId="77777777" w:rsidR="00853D8D" w:rsidRPr="00DD3BA3" w:rsidRDefault="00853D8D" w:rsidP="00853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ABclonal</w:t>
            </w:r>
          </w:p>
        </w:tc>
        <w:tc>
          <w:tcPr>
            <w:tcW w:w="2352" w:type="dxa"/>
          </w:tcPr>
          <w:p w14:paraId="78B0097E" w14:textId="77777777" w:rsidR="00853D8D" w:rsidRPr="00DD3BA3" w:rsidRDefault="00853D8D" w:rsidP="00853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Cat# AC008</w:t>
            </w:r>
          </w:p>
        </w:tc>
      </w:tr>
      <w:tr w:rsidR="00853D8D" w:rsidRPr="00DD3BA3" w14:paraId="31D4E02A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</w:tcPr>
          <w:p w14:paraId="3641F2E2" w14:textId="6388CD47" w:rsidR="00853D8D" w:rsidRPr="00DD3BA3" w:rsidRDefault="00853D8D" w:rsidP="00853D8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 w:val="0"/>
                <w:bCs w:val="0"/>
                <w:sz w:val="18"/>
                <w:szCs w:val="18"/>
              </w:rPr>
              <w:t>Mouse</w:t>
            </w:r>
            <w:r w:rsidRPr="00DD3BA3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 xml:space="preserve"> monoclonal anti-</w:t>
            </w:r>
            <w:r>
              <w:rPr>
                <w:rFonts w:ascii="Times New Roman" w:eastAsia="SimSun" w:hAnsi="Times New Roman" w:cs="Times New Roman" w:hint="eastAsia"/>
                <w:b w:val="0"/>
                <w:bCs w:val="0"/>
                <w:sz w:val="18"/>
                <w:szCs w:val="18"/>
              </w:rPr>
              <w:t>HSP90</w:t>
            </w:r>
            <w:r w:rsidRPr="00DD3BA3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2720" w:type="dxa"/>
          </w:tcPr>
          <w:p w14:paraId="1B0F8D56" w14:textId="54CF64EF" w:rsidR="00853D8D" w:rsidRPr="00DD3BA3" w:rsidRDefault="00853D8D" w:rsidP="00853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bcam</w:t>
            </w:r>
          </w:p>
        </w:tc>
        <w:tc>
          <w:tcPr>
            <w:tcW w:w="2352" w:type="dxa"/>
          </w:tcPr>
          <w:p w14:paraId="3EADEFCA" w14:textId="728470A1" w:rsidR="00853D8D" w:rsidRPr="00DD3BA3" w:rsidRDefault="00853D8D" w:rsidP="00853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Cat#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r w:rsidRPr="00853D8D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Ab203085 </w:t>
            </w:r>
          </w:p>
        </w:tc>
      </w:tr>
      <w:tr w:rsidR="00DE65D5" w:rsidRPr="00DD3BA3" w14:paraId="1177F5BD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</w:tcPr>
          <w:p w14:paraId="1973E54B" w14:textId="10E03376" w:rsidR="00DE65D5" w:rsidRPr="00DE65D5" w:rsidRDefault="00DE65D5" w:rsidP="00853D8D">
            <w:pPr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</w:pPr>
            <w:r w:rsidRPr="00DE65D5">
              <w:rPr>
                <w:rFonts w:ascii="Times New Roman" w:eastAsia="SimSun" w:hAnsi="Times New Roman" w:cs="Times New Roman" w:hint="eastAsia"/>
                <w:b w:val="0"/>
                <w:bCs w:val="0"/>
                <w:sz w:val="18"/>
                <w:szCs w:val="18"/>
              </w:rPr>
              <w:t>Phospho</w:t>
            </w:r>
            <w:r w:rsidRPr="00DE65D5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-(Ser) 14-3-3 Binding Motif</w:t>
            </w:r>
          </w:p>
        </w:tc>
        <w:tc>
          <w:tcPr>
            <w:tcW w:w="2720" w:type="dxa"/>
          </w:tcPr>
          <w:p w14:paraId="0E301F41" w14:textId="498FAFF4" w:rsidR="00DE65D5" w:rsidRDefault="00DE65D5" w:rsidP="00853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Cell Signaling Technology</w:t>
            </w:r>
          </w:p>
        </w:tc>
        <w:tc>
          <w:tcPr>
            <w:tcW w:w="2352" w:type="dxa"/>
          </w:tcPr>
          <w:p w14:paraId="672BAC25" w14:textId="20427F7E" w:rsidR="00DE65D5" w:rsidRPr="00DD3BA3" w:rsidRDefault="00DE65D5" w:rsidP="00853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at# 9606</w:t>
            </w:r>
          </w:p>
        </w:tc>
      </w:tr>
      <w:tr w:rsidR="00DE65D5" w:rsidRPr="00DD3BA3" w14:paraId="4CEA0290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</w:tcPr>
          <w:p w14:paraId="731B7271" w14:textId="763D91FD" w:rsidR="00DE65D5" w:rsidRPr="00DE65D5" w:rsidRDefault="00DE65D5" w:rsidP="00853D8D">
            <w:pPr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</w:pPr>
            <w:r w:rsidRPr="00DE65D5">
              <w:rPr>
                <w:rFonts w:ascii="Times New Roman" w:eastAsia="SimSun" w:hAnsi="Times New Roman" w:cs="Times New Roman" w:hint="eastAsia"/>
                <w:b w:val="0"/>
                <w:bCs w:val="0"/>
                <w:sz w:val="18"/>
                <w:szCs w:val="18"/>
              </w:rPr>
              <w:t>A</w:t>
            </w:r>
            <w:r w:rsidRPr="00DE65D5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 xml:space="preserve">nti-Flag-Tag </w:t>
            </w:r>
            <w:r w:rsidR="00F47D1F" w:rsidRPr="00DD3BA3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monoclonal</w:t>
            </w:r>
            <w:r w:rsidR="00F47D1F" w:rsidRPr="00DE65D5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 w:rsidRPr="00DE65D5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Antibody</w:t>
            </w:r>
          </w:p>
        </w:tc>
        <w:tc>
          <w:tcPr>
            <w:tcW w:w="2720" w:type="dxa"/>
          </w:tcPr>
          <w:p w14:paraId="7F024851" w14:textId="02485CAA" w:rsidR="00DE65D5" w:rsidRDefault="00F47D1F" w:rsidP="00853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47D1F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GNI GROUP, Inc.</w:t>
            </w:r>
          </w:p>
        </w:tc>
        <w:tc>
          <w:tcPr>
            <w:tcW w:w="2352" w:type="dxa"/>
          </w:tcPr>
          <w:p w14:paraId="159D4197" w14:textId="3E03F44B" w:rsidR="00DE65D5" w:rsidRPr="00DD3BA3" w:rsidRDefault="00DE65D5" w:rsidP="00853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at# GNI 4310-FG</w:t>
            </w:r>
          </w:p>
        </w:tc>
      </w:tr>
      <w:tr w:rsidR="00853D8D" w:rsidRPr="00DD3BA3" w14:paraId="2A711C90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</w:tcPr>
          <w:p w14:paraId="22C6F479" w14:textId="77777777" w:rsidR="00853D8D" w:rsidRPr="00DD3BA3" w:rsidRDefault="00853D8D" w:rsidP="00853D8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Goat Anti-Rabbit IgG(H+L)/HRP</w:t>
            </w:r>
          </w:p>
        </w:tc>
        <w:tc>
          <w:tcPr>
            <w:tcW w:w="2720" w:type="dxa"/>
          </w:tcPr>
          <w:p w14:paraId="459D9E13" w14:textId="77777777" w:rsidR="00853D8D" w:rsidRPr="00DD3BA3" w:rsidRDefault="00853D8D" w:rsidP="00853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Bioss Antibodies</w:t>
            </w:r>
          </w:p>
        </w:tc>
        <w:tc>
          <w:tcPr>
            <w:tcW w:w="2352" w:type="dxa"/>
          </w:tcPr>
          <w:p w14:paraId="4AC609C1" w14:textId="77777777" w:rsidR="00853D8D" w:rsidRPr="00DD3BA3" w:rsidRDefault="00853D8D" w:rsidP="00853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Cat# bs-40295G-HRP</w:t>
            </w:r>
          </w:p>
        </w:tc>
      </w:tr>
      <w:tr w:rsidR="00853D8D" w:rsidRPr="00DD3BA3" w14:paraId="102C1F9E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shd w:val="clear" w:color="auto" w:fill="F2F2F2" w:themeFill="background1" w:themeFillShade="F2"/>
          </w:tcPr>
          <w:p w14:paraId="506185EC" w14:textId="77777777" w:rsidR="00853D8D" w:rsidRPr="00DD3BA3" w:rsidRDefault="00853D8D" w:rsidP="00853D8D">
            <w:pPr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Goat Anti-Mouse IgG(H+L)/HRP</w:t>
            </w:r>
          </w:p>
        </w:tc>
        <w:tc>
          <w:tcPr>
            <w:tcW w:w="2720" w:type="dxa"/>
            <w:shd w:val="clear" w:color="auto" w:fill="F2F2F2" w:themeFill="background1" w:themeFillShade="F2"/>
          </w:tcPr>
          <w:p w14:paraId="485B7EC2" w14:textId="77777777" w:rsidR="00853D8D" w:rsidRPr="00DD3BA3" w:rsidRDefault="00853D8D" w:rsidP="00853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Bioss Antibodies</w:t>
            </w:r>
          </w:p>
        </w:tc>
        <w:tc>
          <w:tcPr>
            <w:tcW w:w="2352" w:type="dxa"/>
            <w:shd w:val="clear" w:color="auto" w:fill="F2F2F2" w:themeFill="background1" w:themeFillShade="F2"/>
          </w:tcPr>
          <w:p w14:paraId="791AB203" w14:textId="77777777" w:rsidR="00853D8D" w:rsidRPr="00DD3BA3" w:rsidRDefault="00853D8D" w:rsidP="00853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Cat# bs-40296G-HRP</w:t>
            </w:r>
          </w:p>
        </w:tc>
      </w:tr>
      <w:tr w:rsidR="00853D8D" w:rsidRPr="00DD3BA3" w14:paraId="1FF2B1AD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153F048" w14:textId="77777777" w:rsidR="00853D8D" w:rsidRPr="00DD3BA3" w:rsidRDefault="00853D8D" w:rsidP="00853D8D">
            <w:pPr>
              <w:rPr>
                <w:rFonts w:ascii="Times New Roman" w:eastAsia="SimSun" w:hAnsi="Times New Roman" w:cs="Times New Roman"/>
                <w:b w:val="0"/>
                <w:bCs w:val="0"/>
                <w:szCs w:val="21"/>
              </w:rPr>
            </w:pPr>
            <w:r w:rsidRPr="00DD3BA3">
              <w:rPr>
                <w:rFonts w:ascii="Times New Roman" w:eastAsia="SimSun" w:hAnsi="Times New Roman" w:cs="Times New Roman"/>
                <w:szCs w:val="21"/>
              </w:rPr>
              <w:t>Bacterial and virus strains</w:t>
            </w:r>
          </w:p>
        </w:tc>
        <w:tc>
          <w:tcPr>
            <w:tcW w:w="2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C359F2D" w14:textId="77777777" w:rsidR="00853D8D" w:rsidRPr="00DD3BA3" w:rsidRDefault="00853D8D" w:rsidP="00853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0282A7D" w14:textId="77777777" w:rsidR="00853D8D" w:rsidRPr="00DD3BA3" w:rsidRDefault="00853D8D" w:rsidP="00853D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C4321F" w:rsidRPr="00DD3BA3" w14:paraId="2AE8DD78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tcBorders>
              <w:top w:val="single" w:sz="4" w:space="0" w:color="auto"/>
            </w:tcBorders>
          </w:tcPr>
          <w:p w14:paraId="3C96F4C8" w14:textId="77777777" w:rsidR="00C4321F" w:rsidRPr="00DD3BA3" w:rsidRDefault="00C4321F" w:rsidP="00C4321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AAV9-GFRAL shRNA</w:t>
            </w:r>
          </w:p>
        </w:tc>
        <w:tc>
          <w:tcPr>
            <w:tcW w:w="2720" w:type="dxa"/>
            <w:tcBorders>
              <w:top w:val="single" w:sz="4" w:space="0" w:color="auto"/>
            </w:tcBorders>
          </w:tcPr>
          <w:p w14:paraId="06396C59" w14:textId="13C8D535" w:rsidR="00C4321F" w:rsidRPr="00DD3BA3" w:rsidRDefault="00C4321F" w:rsidP="00C43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Vigene Biosciences</w:t>
            </w:r>
          </w:p>
        </w:tc>
        <w:tc>
          <w:tcPr>
            <w:tcW w:w="2352" w:type="dxa"/>
            <w:tcBorders>
              <w:top w:val="single" w:sz="4" w:space="0" w:color="auto"/>
            </w:tcBorders>
          </w:tcPr>
          <w:p w14:paraId="63FE394B" w14:textId="77777777" w:rsidR="00C4321F" w:rsidRPr="00DD3BA3" w:rsidRDefault="00C4321F" w:rsidP="00C43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N/A</w:t>
            </w:r>
          </w:p>
        </w:tc>
      </w:tr>
      <w:tr w:rsidR="00C4321F" w:rsidRPr="00DD3BA3" w14:paraId="7202F443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shd w:val="clear" w:color="auto" w:fill="F2F2F2" w:themeFill="background1" w:themeFillShade="F2"/>
          </w:tcPr>
          <w:p w14:paraId="42851BA9" w14:textId="77777777" w:rsidR="00C4321F" w:rsidRPr="00DD3BA3" w:rsidRDefault="00C4321F" w:rsidP="00C4321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AAV9-pscAAV-U6-GFP</w:t>
            </w:r>
          </w:p>
        </w:tc>
        <w:tc>
          <w:tcPr>
            <w:tcW w:w="2720" w:type="dxa"/>
            <w:shd w:val="clear" w:color="auto" w:fill="F2F2F2" w:themeFill="background1" w:themeFillShade="F2"/>
          </w:tcPr>
          <w:p w14:paraId="0782FEC9" w14:textId="126DB369" w:rsidR="00C4321F" w:rsidRPr="00DD3BA3" w:rsidRDefault="00C4321F" w:rsidP="00C43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Vigene Biosciences</w:t>
            </w:r>
          </w:p>
        </w:tc>
        <w:tc>
          <w:tcPr>
            <w:tcW w:w="2352" w:type="dxa"/>
            <w:shd w:val="clear" w:color="auto" w:fill="F2F2F2" w:themeFill="background1" w:themeFillShade="F2"/>
          </w:tcPr>
          <w:p w14:paraId="47751712" w14:textId="77777777" w:rsidR="00C4321F" w:rsidRPr="00DD3BA3" w:rsidRDefault="00C4321F" w:rsidP="00C43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N/A</w:t>
            </w:r>
          </w:p>
        </w:tc>
      </w:tr>
      <w:tr w:rsidR="00C4321F" w:rsidRPr="00DD3BA3" w14:paraId="07DE743F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44D0FE4" w14:textId="2707CE91" w:rsidR="00C4321F" w:rsidRPr="00DD3BA3" w:rsidRDefault="00C4321F" w:rsidP="00C4321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AAV9-</w:t>
            </w:r>
            <w:r w:rsidRPr="00DD3BA3"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Cers2</w:t>
            </w:r>
            <w:r w:rsidRPr="00DD3BA3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 xml:space="preserve"> shRNA</w:t>
            </w:r>
          </w:p>
        </w:tc>
        <w:tc>
          <w:tcPr>
            <w:tcW w:w="272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B6793B1" w14:textId="2C8B6D4C" w:rsidR="00C4321F" w:rsidRPr="00DD3BA3" w:rsidRDefault="00C4321F" w:rsidP="00C43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OBiO </w:t>
            </w: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Technology</w:t>
            </w:r>
          </w:p>
        </w:tc>
        <w:tc>
          <w:tcPr>
            <w:tcW w:w="235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F99BC6D" w14:textId="3007DC59" w:rsidR="00C4321F" w:rsidRPr="00DD3BA3" w:rsidRDefault="00C4321F" w:rsidP="00C43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N/A</w:t>
            </w:r>
          </w:p>
        </w:tc>
      </w:tr>
      <w:tr w:rsidR="00C4321F" w:rsidRPr="00DD3BA3" w14:paraId="650BA302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tcBorders>
              <w:top w:val="single" w:sz="4" w:space="0" w:color="auto"/>
              <w:bottom w:val="single" w:sz="4" w:space="0" w:color="auto"/>
            </w:tcBorders>
          </w:tcPr>
          <w:p w14:paraId="7661AFAA" w14:textId="77777777" w:rsidR="00C4321F" w:rsidRPr="00DD3BA3" w:rsidRDefault="00C4321F" w:rsidP="00C4321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Cs w:val="21"/>
              </w:rPr>
              <w:t>Chemicals, peptides, and recombinant proteins</w:t>
            </w:r>
          </w:p>
        </w:tc>
        <w:tc>
          <w:tcPr>
            <w:tcW w:w="2720" w:type="dxa"/>
            <w:tcBorders>
              <w:top w:val="single" w:sz="4" w:space="0" w:color="auto"/>
              <w:bottom w:val="single" w:sz="4" w:space="0" w:color="auto"/>
            </w:tcBorders>
          </w:tcPr>
          <w:p w14:paraId="1C9CFA61" w14:textId="77777777" w:rsidR="00C4321F" w:rsidRPr="00DD3BA3" w:rsidRDefault="00C4321F" w:rsidP="00C43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352" w:type="dxa"/>
            <w:tcBorders>
              <w:top w:val="single" w:sz="4" w:space="0" w:color="auto"/>
              <w:bottom w:val="single" w:sz="4" w:space="0" w:color="auto"/>
            </w:tcBorders>
          </w:tcPr>
          <w:p w14:paraId="4D3E2B30" w14:textId="77777777" w:rsidR="00C4321F" w:rsidRPr="00DD3BA3" w:rsidRDefault="00C4321F" w:rsidP="00C43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C4321F" w:rsidRPr="00DD3BA3" w14:paraId="61CB48F1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A796403" w14:textId="77777777" w:rsidR="00C4321F" w:rsidRPr="00DD3BA3" w:rsidRDefault="00C4321F" w:rsidP="00C4321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Mouse/Rat GDF-15 Quantikine ELISA Kit</w:t>
            </w:r>
          </w:p>
        </w:tc>
        <w:tc>
          <w:tcPr>
            <w:tcW w:w="272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DFE8A39" w14:textId="77777777" w:rsidR="00C4321F" w:rsidRPr="00DD3BA3" w:rsidRDefault="00C4321F" w:rsidP="00C43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R&amp;D Systems</w:t>
            </w:r>
          </w:p>
        </w:tc>
        <w:tc>
          <w:tcPr>
            <w:tcW w:w="235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909A351" w14:textId="77777777" w:rsidR="00C4321F" w:rsidRPr="00DD3BA3" w:rsidRDefault="00C4321F" w:rsidP="00C43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bookmarkStart w:id="0" w:name="_Hlk99442714"/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Cat#</w:t>
            </w:r>
            <w:r w:rsidRPr="00DD3BA3">
              <w:rPr>
                <w:rFonts w:ascii="Times New Roman" w:hAnsi="Times New Roman" w:cs="Times New Roman"/>
              </w:rPr>
              <w:t xml:space="preserve"> </w:t>
            </w: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MGD150</w:t>
            </w:r>
            <w:bookmarkEnd w:id="0"/>
          </w:p>
        </w:tc>
      </w:tr>
      <w:tr w:rsidR="006A323E" w:rsidRPr="00DD3BA3" w14:paraId="15F4C365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shd w:val="clear" w:color="auto" w:fill="F2F2F2" w:themeFill="background1" w:themeFillShade="F2"/>
          </w:tcPr>
          <w:p w14:paraId="4B661ECD" w14:textId="3021EFFA" w:rsidR="006A323E" w:rsidRPr="006A323E" w:rsidRDefault="006A323E" w:rsidP="00C4321F">
            <w:pPr>
              <w:rPr>
                <w:rFonts w:ascii="Times New Roman" w:eastAsia="SimSun" w:hAnsi="Times New Roman" w:cs="Times New Roman" w:hint="eastAsia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 w:val="0"/>
                <w:bCs w:val="0"/>
                <w:sz w:val="18"/>
                <w:szCs w:val="18"/>
              </w:rPr>
              <w:t>NTS ELISA Kit</w:t>
            </w:r>
          </w:p>
        </w:tc>
        <w:tc>
          <w:tcPr>
            <w:tcW w:w="2720" w:type="dxa"/>
            <w:shd w:val="clear" w:color="auto" w:fill="F2F2F2" w:themeFill="background1" w:themeFillShade="F2"/>
          </w:tcPr>
          <w:p w14:paraId="27B879E3" w14:textId="559FA186" w:rsidR="006A323E" w:rsidRPr="00DD3BA3" w:rsidRDefault="006A323E" w:rsidP="00C43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A323E">
              <w:rPr>
                <w:rFonts w:ascii="Times New Roman" w:eastAsia="SimSun" w:hAnsi="Times New Roman" w:cs="Times New Roman"/>
                <w:sz w:val="18"/>
                <w:szCs w:val="18"/>
              </w:rPr>
              <w:t>CUSABIO</w:t>
            </w:r>
          </w:p>
        </w:tc>
        <w:tc>
          <w:tcPr>
            <w:tcW w:w="2352" w:type="dxa"/>
            <w:shd w:val="clear" w:color="auto" w:fill="F2F2F2" w:themeFill="background1" w:themeFillShade="F2"/>
          </w:tcPr>
          <w:p w14:paraId="6B28C404" w14:textId="10ACF0D4" w:rsidR="006A323E" w:rsidRPr="00DD3BA3" w:rsidRDefault="006A323E" w:rsidP="00C43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A323E">
              <w:rPr>
                <w:rFonts w:ascii="Times New Roman" w:eastAsia="SimSun" w:hAnsi="Times New Roman" w:cs="Times New Roman"/>
                <w:sz w:val="18"/>
                <w:szCs w:val="18"/>
              </w:rPr>
              <w:t>Cat# CSB-EL016136MO</w:t>
            </w:r>
          </w:p>
        </w:tc>
      </w:tr>
      <w:tr w:rsidR="00C4321F" w:rsidRPr="00DD3BA3" w14:paraId="0EBEA344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shd w:val="clear" w:color="auto" w:fill="F2F2F2" w:themeFill="background1" w:themeFillShade="F2"/>
          </w:tcPr>
          <w:p w14:paraId="79556A22" w14:textId="77777777" w:rsidR="00C4321F" w:rsidRPr="00DD3BA3" w:rsidRDefault="00C4321F" w:rsidP="00C4321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Isobutylmethylxanthine</w:t>
            </w:r>
          </w:p>
        </w:tc>
        <w:tc>
          <w:tcPr>
            <w:tcW w:w="2720" w:type="dxa"/>
            <w:shd w:val="clear" w:color="auto" w:fill="F2F2F2" w:themeFill="background1" w:themeFillShade="F2"/>
          </w:tcPr>
          <w:p w14:paraId="5CD58D84" w14:textId="77777777" w:rsidR="00C4321F" w:rsidRPr="00DD3BA3" w:rsidRDefault="00C4321F" w:rsidP="00C43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Sigma</w:t>
            </w:r>
          </w:p>
        </w:tc>
        <w:tc>
          <w:tcPr>
            <w:tcW w:w="2352" w:type="dxa"/>
            <w:shd w:val="clear" w:color="auto" w:fill="F2F2F2" w:themeFill="background1" w:themeFillShade="F2"/>
          </w:tcPr>
          <w:p w14:paraId="07A2E1D7" w14:textId="77777777" w:rsidR="00C4321F" w:rsidRPr="00DD3BA3" w:rsidRDefault="00C4321F" w:rsidP="00C43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Cat# I5879</w:t>
            </w:r>
          </w:p>
        </w:tc>
      </w:tr>
      <w:tr w:rsidR="00C4321F" w:rsidRPr="00DD3BA3" w14:paraId="5E542824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</w:tcPr>
          <w:p w14:paraId="428A16FC" w14:textId="77777777" w:rsidR="00C4321F" w:rsidRPr="00DD3BA3" w:rsidRDefault="00C4321F" w:rsidP="00C4321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Collagenase D</w:t>
            </w:r>
          </w:p>
        </w:tc>
        <w:tc>
          <w:tcPr>
            <w:tcW w:w="2720" w:type="dxa"/>
          </w:tcPr>
          <w:p w14:paraId="46A08CA0" w14:textId="77777777" w:rsidR="00C4321F" w:rsidRPr="00DD3BA3" w:rsidRDefault="00C4321F" w:rsidP="00C43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Roche</w:t>
            </w:r>
          </w:p>
        </w:tc>
        <w:tc>
          <w:tcPr>
            <w:tcW w:w="2352" w:type="dxa"/>
          </w:tcPr>
          <w:p w14:paraId="183FB01E" w14:textId="77777777" w:rsidR="00C4321F" w:rsidRPr="00DD3BA3" w:rsidRDefault="00C4321F" w:rsidP="00C43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Cat# 11088858001</w:t>
            </w:r>
          </w:p>
        </w:tc>
      </w:tr>
      <w:tr w:rsidR="00C4321F" w:rsidRPr="00DD3BA3" w14:paraId="7739C67C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shd w:val="clear" w:color="auto" w:fill="F2F2F2" w:themeFill="background1" w:themeFillShade="F2"/>
          </w:tcPr>
          <w:p w14:paraId="5D94E496" w14:textId="77777777" w:rsidR="00C4321F" w:rsidRPr="00DD3BA3" w:rsidRDefault="00C4321F" w:rsidP="00C4321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Insulin from bovine pancreas</w:t>
            </w:r>
          </w:p>
        </w:tc>
        <w:tc>
          <w:tcPr>
            <w:tcW w:w="2720" w:type="dxa"/>
            <w:shd w:val="clear" w:color="auto" w:fill="F2F2F2" w:themeFill="background1" w:themeFillShade="F2"/>
          </w:tcPr>
          <w:p w14:paraId="341243D5" w14:textId="77777777" w:rsidR="00C4321F" w:rsidRPr="00DD3BA3" w:rsidRDefault="00C4321F" w:rsidP="00C43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Sigma</w:t>
            </w:r>
          </w:p>
        </w:tc>
        <w:tc>
          <w:tcPr>
            <w:tcW w:w="2352" w:type="dxa"/>
            <w:shd w:val="clear" w:color="auto" w:fill="F2F2F2" w:themeFill="background1" w:themeFillShade="F2"/>
          </w:tcPr>
          <w:p w14:paraId="3BC10717" w14:textId="77777777" w:rsidR="00C4321F" w:rsidRPr="00DD3BA3" w:rsidRDefault="00C4321F" w:rsidP="00C43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Cat# I6634</w:t>
            </w:r>
          </w:p>
        </w:tc>
      </w:tr>
      <w:tr w:rsidR="00C4321F" w:rsidRPr="00DD3BA3" w14:paraId="138FCAFF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</w:tcPr>
          <w:p w14:paraId="7E8067AC" w14:textId="77777777" w:rsidR="00C4321F" w:rsidRPr="00DD3BA3" w:rsidRDefault="00C4321F" w:rsidP="00C4321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Dexamethasone</w:t>
            </w:r>
          </w:p>
        </w:tc>
        <w:tc>
          <w:tcPr>
            <w:tcW w:w="2720" w:type="dxa"/>
          </w:tcPr>
          <w:p w14:paraId="1F162F97" w14:textId="77777777" w:rsidR="00C4321F" w:rsidRPr="00DD3BA3" w:rsidRDefault="00C4321F" w:rsidP="00C43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Sigma</w:t>
            </w:r>
          </w:p>
        </w:tc>
        <w:tc>
          <w:tcPr>
            <w:tcW w:w="2352" w:type="dxa"/>
          </w:tcPr>
          <w:p w14:paraId="312C824E" w14:textId="77777777" w:rsidR="00C4321F" w:rsidRPr="00DD3BA3" w:rsidRDefault="00C4321F" w:rsidP="00C43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Cat# D4902</w:t>
            </w:r>
          </w:p>
        </w:tc>
      </w:tr>
      <w:tr w:rsidR="00C4321F" w:rsidRPr="00DD3BA3" w14:paraId="1FEE2104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shd w:val="clear" w:color="auto" w:fill="F2F2F2" w:themeFill="background1" w:themeFillShade="F2"/>
          </w:tcPr>
          <w:p w14:paraId="0E6B5841" w14:textId="77777777" w:rsidR="00C4321F" w:rsidRPr="00DD3BA3" w:rsidRDefault="00C4321F" w:rsidP="00C4321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Dimethyl Sulfoxide</w:t>
            </w:r>
          </w:p>
        </w:tc>
        <w:tc>
          <w:tcPr>
            <w:tcW w:w="2720" w:type="dxa"/>
            <w:shd w:val="clear" w:color="auto" w:fill="F2F2F2" w:themeFill="background1" w:themeFillShade="F2"/>
          </w:tcPr>
          <w:p w14:paraId="47257142" w14:textId="77777777" w:rsidR="00C4321F" w:rsidRPr="00DD3BA3" w:rsidRDefault="00C4321F" w:rsidP="00C43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Sigma</w:t>
            </w:r>
          </w:p>
        </w:tc>
        <w:tc>
          <w:tcPr>
            <w:tcW w:w="2352" w:type="dxa"/>
            <w:shd w:val="clear" w:color="auto" w:fill="F2F2F2" w:themeFill="background1" w:themeFillShade="F2"/>
          </w:tcPr>
          <w:p w14:paraId="0276BAEF" w14:textId="77777777" w:rsidR="00C4321F" w:rsidRPr="00DD3BA3" w:rsidRDefault="00C4321F" w:rsidP="00C43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Cat# D2660</w:t>
            </w:r>
          </w:p>
        </w:tc>
      </w:tr>
      <w:tr w:rsidR="00C4321F" w:rsidRPr="00DD3BA3" w14:paraId="1716C8EA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</w:tcPr>
          <w:p w14:paraId="0D756728" w14:textId="77777777" w:rsidR="00C4321F" w:rsidRPr="00DD3BA3" w:rsidRDefault="00C4321F" w:rsidP="00C4321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Rosiglitazone</w:t>
            </w:r>
          </w:p>
        </w:tc>
        <w:tc>
          <w:tcPr>
            <w:tcW w:w="2720" w:type="dxa"/>
          </w:tcPr>
          <w:p w14:paraId="6C0325B2" w14:textId="77777777" w:rsidR="00C4321F" w:rsidRPr="00DD3BA3" w:rsidRDefault="00C4321F" w:rsidP="00C43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Sigma</w:t>
            </w:r>
          </w:p>
        </w:tc>
        <w:tc>
          <w:tcPr>
            <w:tcW w:w="2352" w:type="dxa"/>
          </w:tcPr>
          <w:p w14:paraId="4FCA1865" w14:textId="77777777" w:rsidR="00C4321F" w:rsidRPr="00DD3BA3" w:rsidRDefault="00C4321F" w:rsidP="00C43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Cat# R2408</w:t>
            </w:r>
          </w:p>
        </w:tc>
      </w:tr>
      <w:tr w:rsidR="00C4321F" w:rsidRPr="00DD3BA3" w14:paraId="3C653E19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shd w:val="clear" w:color="auto" w:fill="F2F2F2" w:themeFill="background1" w:themeFillShade="F2"/>
          </w:tcPr>
          <w:p w14:paraId="602673E6" w14:textId="01D0C6C0" w:rsidR="00C4321F" w:rsidRPr="00BD5718" w:rsidRDefault="00C4321F" w:rsidP="00C4321F">
            <w:pPr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 w:val="0"/>
                <w:bCs w:val="0"/>
                <w:sz w:val="18"/>
                <w:szCs w:val="18"/>
              </w:rPr>
              <w:t>C22</w:t>
            </w:r>
            <w:r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-</w:t>
            </w:r>
            <w:r w:rsidRPr="00BD5718">
              <w:rPr>
                <w:rFonts w:ascii="Times New Roman" w:eastAsia="SimSun" w:hAnsi="Times New Roman" w:cs="Times New Roman" w:hint="eastAsia"/>
                <w:b w:val="0"/>
                <w:bCs w:val="0"/>
                <w:sz w:val="18"/>
                <w:szCs w:val="18"/>
              </w:rPr>
              <w:t>Ceramide</w:t>
            </w:r>
            <w:r w:rsidRPr="0071567B">
              <w:rPr>
                <w:rFonts w:ascii="Times New Roman" w:eastAsia="SimSun" w:hAnsi="Times New Roman" w:cs="Times New Roman" w:hint="eastAsia"/>
                <w:b w:val="0"/>
                <w:bCs w:val="0"/>
                <w:sz w:val="18"/>
                <w:szCs w:val="18"/>
              </w:rPr>
              <w:t xml:space="preserve"> </w:t>
            </w:r>
            <w:r w:rsidRPr="0071567B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(</w:t>
            </w:r>
            <w:r w:rsidRPr="0071567B">
              <w:rPr>
                <w:rFonts w:ascii="Times New Roman" w:eastAsia="SimSun" w:hAnsi="Times New Roman" w:cs="Times New Roman" w:hint="eastAsia"/>
                <w:b w:val="0"/>
                <w:bCs w:val="0"/>
                <w:sz w:val="18"/>
                <w:szCs w:val="18"/>
              </w:rPr>
              <w:t>d18:1/22:0)</w:t>
            </w:r>
          </w:p>
        </w:tc>
        <w:tc>
          <w:tcPr>
            <w:tcW w:w="2720" w:type="dxa"/>
            <w:shd w:val="clear" w:color="auto" w:fill="F2F2F2" w:themeFill="background1" w:themeFillShade="F2"/>
          </w:tcPr>
          <w:p w14:paraId="3E3935EA" w14:textId="77777777" w:rsidR="00C4321F" w:rsidRPr="00DD3BA3" w:rsidRDefault="00C4321F" w:rsidP="00C43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MedChemExpress</w:t>
            </w:r>
          </w:p>
        </w:tc>
        <w:tc>
          <w:tcPr>
            <w:tcW w:w="2352" w:type="dxa"/>
            <w:shd w:val="clear" w:color="auto" w:fill="F2F2F2" w:themeFill="background1" w:themeFillShade="F2"/>
          </w:tcPr>
          <w:p w14:paraId="33D63969" w14:textId="57C58883" w:rsidR="00C4321F" w:rsidRPr="00DD3BA3" w:rsidRDefault="00C4321F" w:rsidP="00C43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Cat# HY-1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54831</w:t>
            </w:r>
          </w:p>
        </w:tc>
      </w:tr>
      <w:tr w:rsidR="00A36BC9" w:rsidRPr="00DD3BA3" w14:paraId="281765A7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shd w:val="clear" w:color="auto" w:fill="F2F2F2" w:themeFill="background1" w:themeFillShade="F2"/>
          </w:tcPr>
          <w:p w14:paraId="0DE340A6" w14:textId="787E612E" w:rsidR="00A36BC9" w:rsidRPr="00A36BC9" w:rsidRDefault="00A36BC9" w:rsidP="00A36BC9">
            <w:pPr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</w:pPr>
            <w:r w:rsidRPr="00A36BC9">
              <w:rPr>
                <w:rFonts w:ascii="Times New Roman" w:eastAsia="SimSun" w:hAnsi="Times New Roman" w:cs="Times New Roman" w:hint="eastAsia"/>
                <w:b w:val="0"/>
                <w:bCs w:val="0"/>
                <w:sz w:val="18"/>
                <w:szCs w:val="18"/>
              </w:rPr>
              <w:t>C</w:t>
            </w:r>
            <w:r w:rsidRPr="00A36BC9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12-Ceramide</w:t>
            </w:r>
          </w:p>
        </w:tc>
        <w:tc>
          <w:tcPr>
            <w:tcW w:w="2720" w:type="dxa"/>
            <w:shd w:val="clear" w:color="auto" w:fill="F2F2F2" w:themeFill="background1" w:themeFillShade="F2"/>
          </w:tcPr>
          <w:p w14:paraId="6233CDC9" w14:textId="5B9CE775" w:rsidR="00A36BC9" w:rsidRPr="00DD3BA3" w:rsidRDefault="00A36BC9" w:rsidP="00A3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MedChemExpress</w:t>
            </w:r>
          </w:p>
        </w:tc>
        <w:tc>
          <w:tcPr>
            <w:tcW w:w="2352" w:type="dxa"/>
            <w:shd w:val="clear" w:color="auto" w:fill="F2F2F2" w:themeFill="background1" w:themeFillShade="F2"/>
          </w:tcPr>
          <w:p w14:paraId="786A7BAC" w14:textId="4E5326FE" w:rsidR="00A36BC9" w:rsidRPr="00DD3BA3" w:rsidRDefault="00A36BC9" w:rsidP="00A3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Cat# HY-1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00353</w:t>
            </w:r>
          </w:p>
        </w:tc>
      </w:tr>
      <w:tr w:rsidR="00DE1C85" w:rsidRPr="00DD3BA3" w14:paraId="539AC691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shd w:val="clear" w:color="auto" w:fill="F2F2F2" w:themeFill="background1" w:themeFillShade="F2"/>
          </w:tcPr>
          <w:p w14:paraId="2FD3E2C9" w14:textId="65F2A847" w:rsidR="00DE1C85" w:rsidRPr="00A36BC9" w:rsidRDefault="00DE1C85" w:rsidP="00A36BC9">
            <w:pPr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</w:pPr>
            <w:r w:rsidRPr="00DE1C85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CCT020312</w:t>
            </w:r>
          </w:p>
        </w:tc>
        <w:tc>
          <w:tcPr>
            <w:tcW w:w="2720" w:type="dxa"/>
            <w:shd w:val="clear" w:color="auto" w:fill="F2F2F2" w:themeFill="background1" w:themeFillShade="F2"/>
          </w:tcPr>
          <w:p w14:paraId="6EB0048B" w14:textId="62CEFA35" w:rsidR="00DE1C85" w:rsidRPr="00DD3BA3" w:rsidRDefault="00DE1C85" w:rsidP="00A3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MedChemExpress</w:t>
            </w:r>
          </w:p>
        </w:tc>
        <w:tc>
          <w:tcPr>
            <w:tcW w:w="2352" w:type="dxa"/>
            <w:shd w:val="clear" w:color="auto" w:fill="F2F2F2" w:themeFill="background1" w:themeFillShade="F2"/>
          </w:tcPr>
          <w:p w14:paraId="71AB4C4B" w14:textId="0873BA7C" w:rsidR="00DE1C85" w:rsidRPr="00DD3BA3" w:rsidRDefault="00DE1C85" w:rsidP="00A3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Cat# HY-1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9240</w:t>
            </w:r>
          </w:p>
        </w:tc>
      </w:tr>
      <w:tr w:rsidR="00A36BC9" w:rsidRPr="00DD3BA3" w14:paraId="39A136F7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</w:tcPr>
          <w:p w14:paraId="130C0D77" w14:textId="77777777" w:rsidR="00A36BC9" w:rsidRPr="00DD3BA3" w:rsidRDefault="00A36BC9" w:rsidP="00A36BC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Forskolin</w:t>
            </w:r>
          </w:p>
        </w:tc>
        <w:tc>
          <w:tcPr>
            <w:tcW w:w="2720" w:type="dxa"/>
          </w:tcPr>
          <w:p w14:paraId="506D538A" w14:textId="77777777" w:rsidR="00A36BC9" w:rsidRPr="00DD3BA3" w:rsidRDefault="00A36BC9" w:rsidP="00A3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MedChemExpress</w:t>
            </w:r>
          </w:p>
        </w:tc>
        <w:tc>
          <w:tcPr>
            <w:tcW w:w="2352" w:type="dxa"/>
          </w:tcPr>
          <w:p w14:paraId="0D2AAFA6" w14:textId="77777777" w:rsidR="00A36BC9" w:rsidRPr="00DD3BA3" w:rsidRDefault="00A36BC9" w:rsidP="00A3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Cat# HY-15371</w:t>
            </w:r>
          </w:p>
        </w:tc>
      </w:tr>
      <w:tr w:rsidR="00A36BC9" w:rsidRPr="00DD3BA3" w14:paraId="183807A1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shd w:val="clear" w:color="auto" w:fill="F2F2F2" w:themeFill="background1" w:themeFillShade="F2"/>
          </w:tcPr>
          <w:p w14:paraId="78C67C64" w14:textId="77777777" w:rsidR="00A36BC9" w:rsidRPr="00DD3BA3" w:rsidRDefault="00A36BC9" w:rsidP="00A36BC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Trizol</w:t>
            </w:r>
          </w:p>
        </w:tc>
        <w:tc>
          <w:tcPr>
            <w:tcW w:w="2720" w:type="dxa"/>
            <w:shd w:val="clear" w:color="auto" w:fill="F2F2F2" w:themeFill="background1" w:themeFillShade="F2"/>
          </w:tcPr>
          <w:p w14:paraId="719F0049" w14:textId="77777777" w:rsidR="00A36BC9" w:rsidRPr="00DD3BA3" w:rsidRDefault="00A36BC9" w:rsidP="00A3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Thermo Fisher Scientific</w:t>
            </w:r>
          </w:p>
        </w:tc>
        <w:tc>
          <w:tcPr>
            <w:tcW w:w="2352" w:type="dxa"/>
            <w:shd w:val="clear" w:color="auto" w:fill="F2F2F2" w:themeFill="background1" w:themeFillShade="F2"/>
          </w:tcPr>
          <w:p w14:paraId="7BDAE960" w14:textId="77777777" w:rsidR="00A36BC9" w:rsidRPr="00DD3BA3" w:rsidRDefault="00A36BC9" w:rsidP="00A3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Cat# 15596018</w:t>
            </w:r>
          </w:p>
        </w:tc>
      </w:tr>
      <w:tr w:rsidR="00A36BC9" w:rsidRPr="00DD3BA3" w14:paraId="395A3704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shd w:val="clear" w:color="auto" w:fill="F2F2F2" w:themeFill="background1" w:themeFillShade="F2"/>
          </w:tcPr>
          <w:p w14:paraId="388979CA" w14:textId="77777777" w:rsidR="00A36BC9" w:rsidRPr="00DD3BA3" w:rsidRDefault="00A36BC9" w:rsidP="00A36BC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PrimeScript™ RT reagent Kit</w:t>
            </w:r>
          </w:p>
        </w:tc>
        <w:tc>
          <w:tcPr>
            <w:tcW w:w="2720" w:type="dxa"/>
            <w:shd w:val="clear" w:color="auto" w:fill="F2F2F2" w:themeFill="background1" w:themeFillShade="F2"/>
          </w:tcPr>
          <w:p w14:paraId="0D120D1B" w14:textId="77777777" w:rsidR="00A36BC9" w:rsidRPr="00DD3BA3" w:rsidRDefault="00A36BC9" w:rsidP="00A3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Takara</w:t>
            </w:r>
          </w:p>
        </w:tc>
        <w:tc>
          <w:tcPr>
            <w:tcW w:w="2352" w:type="dxa"/>
            <w:shd w:val="clear" w:color="auto" w:fill="F2F2F2" w:themeFill="background1" w:themeFillShade="F2"/>
          </w:tcPr>
          <w:p w14:paraId="088D8CAB" w14:textId="77777777" w:rsidR="00A36BC9" w:rsidRPr="00DD3BA3" w:rsidRDefault="00A36BC9" w:rsidP="00A3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Cat# RR037A</w:t>
            </w:r>
          </w:p>
        </w:tc>
      </w:tr>
      <w:tr w:rsidR="00A36BC9" w:rsidRPr="00DD3BA3" w14:paraId="63EF0323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shd w:val="clear" w:color="auto" w:fill="F2F2F2" w:themeFill="background1" w:themeFillShade="F2"/>
          </w:tcPr>
          <w:p w14:paraId="54FD6573" w14:textId="77777777" w:rsidR="00A36BC9" w:rsidRPr="00DD3BA3" w:rsidRDefault="00A36BC9" w:rsidP="00A36BC9">
            <w:pPr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TB Green® Premix Ex Taq™</w:t>
            </w:r>
          </w:p>
        </w:tc>
        <w:tc>
          <w:tcPr>
            <w:tcW w:w="2720" w:type="dxa"/>
            <w:shd w:val="clear" w:color="auto" w:fill="F2F2F2" w:themeFill="background1" w:themeFillShade="F2"/>
          </w:tcPr>
          <w:p w14:paraId="1829D42E" w14:textId="77777777" w:rsidR="00A36BC9" w:rsidRPr="00DD3BA3" w:rsidRDefault="00A36BC9" w:rsidP="00A3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Takara</w:t>
            </w:r>
          </w:p>
        </w:tc>
        <w:tc>
          <w:tcPr>
            <w:tcW w:w="2352" w:type="dxa"/>
            <w:shd w:val="clear" w:color="auto" w:fill="F2F2F2" w:themeFill="background1" w:themeFillShade="F2"/>
          </w:tcPr>
          <w:p w14:paraId="17BDB5AA" w14:textId="77777777" w:rsidR="00A36BC9" w:rsidRPr="00DD3BA3" w:rsidRDefault="00A36BC9" w:rsidP="00A3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bookmarkStart w:id="1" w:name="_Hlk99488939"/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Cat# RR420B</w:t>
            </w:r>
            <w:bookmarkEnd w:id="1"/>
          </w:p>
        </w:tc>
      </w:tr>
      <w:tr w:rsidR="00A36BC9" w:rsidRPr="00DD3BA3" w14:paraId="1709A9A3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</w:tcPr>
          <w:p w14:paraId="63584163" w14:textId="77777777" w:rsidR="00A36BC9" w:rsidRPr="00DD3BA3" w:rsidRDefault="00A36BC9" w:rsidP="00A36BC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PEG300</w:t>
            </w:r>
          </w:p>
        </w:tc>
        <w:tc>
          <w:tcPr>
            <w:tcW w:w="2720" w:type="dxa"/>
          </w:tcPr>
          <w:p w14:paraId="4BD14D7A" w14:textId="77777777" w:rsidR="00A36BC9" w:rsidRPr="00DD3BA3" w:rsidRDefault="00A36BC9" w:rsidP="00A3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MedChemExpress</w:t>
            </w:r>
          </w:p>
        </w:tc>
        <w:tc>
          <w:tcPr>
            <w:tcW w:w="2352" w:type="dxa"/>
          </w:tcPr>
          <w:p w14:paraId="37962B58" w14:textId="77777777" w:rsidR="00A36BC9" w:rsidRPr="00DD3BA3" w:rsidRDefault="00A36BC9" w:rsidP="00A3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Cat# HY-Y0873</w:t>
            </w:r>
          </w:p>
        </w:tc>
      </w:tr>
      <w:tr w:rsidR="00A36BC9" w:rsidRPr="00DD3BA3" w14:paraId="046BA9C2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shd w:val="clear" w:color="auto" w:fill="F2F2F2" w:themeFill="background1" w:themeFillShade="F2"/>
          </w:tcPr>
          <w:p w14:paraId="68BD7D72" w14:textId="77777777" w:rsidR="00A36BC9" w:rsidRPr="00DD3BA3" w:rsidRDefault="00A36BC9" w:rsidP="00A36BC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Tween80</w:t>
            </w:r>
          </w:p>
        </w:tc>
        <w:tc>
          <w:tcPr>
            <w:tcW w:w="2720" w:type="dxa"/>
            <w:shd w:val="clear" w:color="auto" w:fill="F2F2F2" w:themeFill="background1" w:themeFillShade="F2"/>
          </w:tcPr>
          <w:p w14:paraId="48827733" w14:textId="77777777" w:rsidR="00A36BC9" w:rsidRPr="00DD3BA3" w:rsidRDefault="00A36BC9" w:rsidP="00A3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MedChemExpress</w:t>
            </w:r>
          </w:p>
        </w:tc>
        <w:tc>
          <w:tcPr>
            <w:tcW w:w="2352" w:type="dxa"/>
            <w:shd w:val="clear" w:color="auto" w:fill="F2F2F2" w:themeFill="background1" w:themeFillShade="F2"/>
          </w:tcPr>
          <w:p w14:paraId="5023B1DF" w14:textId="77777777" w:rsidR="00A36BC9" w:rsidRPr="00DD3BA3" w:rsidRDefault="00A36BC9" w:rsidP="00A3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Cat# HY-Y1891</w:t>
            </w:r>
          </w:p>
        </w:tc>
      </w:tr>
      <w:tr w:rsidR="00A36BC9" w:rsidRPr="00DD3BA3" w14:paraId="5E817662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</w:tcPr>
          <w:p w14:paraId="315C209D" w14:textId="77777777" w:rsidR="00A36BC9" w:rsidRPr="00DD3BA3" w:rsidRDefault="00A36BC9" w:rsidP="00A36BC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α-D-Glucose</w:t>
            </w:r>
          </w:p>
        </w:tc>
        <w:tc>
          <w:tcPr>
            <w:tcW w:w="2720" w:type="dxa"/>
          </w:tcPr>
          <w:p w14:paraId="365BF629" w14:textId="77777777" w:rsidR="00A36BC9" w:rsidRPr="00DD3BA3" w:rsidRDefault="00A36BC9" w:rsidP="00A3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Sigma</w:t>
            </w:r>
          </w:p>
        </w:tc>
        <w:tc>
          <w:tcPr>
            <w:tcW w:w="2352" w:type="dxa"/>
          </w:tcPr>
          <w:p w14:paraId="00FF558B" w14:textId="77777777" w:rsidR="00A36BC9" w:rsidRPr="00DD3BA3" w:rsidRDefault="00A36BC9" w:rsidP="00A3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Cat# 158968</w:t>
            </w:r>
          </w:p>
        </w:tc>
      </w:tr>
      <w:tr w:rsidR="00A36BC9" w:rsidRPr="00DD3BA3" w14:paraId="5763114E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shd w:val="clear" w:color="auto" w:fill="F2F2F2" w:themeFill="background1" w:themeFillShade="F2"/>
          </w:tcPr>
          <w:p w14:paraId="27A772FC" w14:textId="77777777" w:rsidR="00A36BC9" w:rsidRPr="00DD3BA3" w:rsidRDefault="00A36BC9" w:rsidP="00A36BC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Neurotensin</w:t>
            </w:r>
          </w:p>
        </w:tc>
        <w:tc>
          <w:tcPr>
            <w:tcW w:w="2720" w:type="dxa"/>
            <w:shd w:val="clear" w:color="auto" w:fill="F2F2F2" w:themeFill="background1" w:themeFillShade="F2"/>
          </w:tcPr>
          <w:p w14:paraId="5DF2E345" w14:textId="77777777" w:rsidR="00A36BC9" w:rsidRPr="00DD3BA3" w:rsidRDefault="00A36BC9" w:rsidP="00A3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MedChemExpress</w:t>
            </w:r>
          </w:p>
        </w:tc>
        <w:tc>
          <w:tcPr>
            <w:tcW w:w="2352" w:type="dxa"/>
            <w:shd w:val="clear" w:color="auto" w:fill="F2F2F2" w:themeFill="background1" w:themeFillShade="F2"/>
          </w:tcPr>
          <w:p w14:paraId="4A05B0F9" w14:textId="77777777" w:rsidR="00A36BC9" w:rsidRPr="00DD3BA3" w:rsidRDefault="00A36BC9" w:rsidP="00A3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Cat# HY-P0234</w:t>
            </w:r>
          </w:p>
        </w:tc>
      </w:tr>
      <w:tr w:rsidR="00A36BC9" w:rsidRPr="00DD3BA3" w14:paraId="4BEC6677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</w:tcPr>
          <w:p w14:paraId="0E9BB6CE" w14:textId="77777777" w:rsidR="00A36BC9" w:rsidRPr="00DD3BA3" w:rsidRDefault="00A36BC9" w:rsidP="00A36BC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Bovine serum albumin</w:t>
            </w:r>
          </w:p>
        </w:tc>
        <w:tc>
          <w:tcPr>
            <w:tcW w:w="2720" w:type="dxa"/>
          </w:tcPr>
          <w:p w14:paraId="06C0ABAC" w14:textId="77777777" w:rsidR="00A36BC9" w:rsidRPr="00DD3BA3" w:rsidRDefault="00A36BC9" w:rsidP="00A3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BBI Life Sciences</w:t>
            </w:r>
          </w:p>
        </w:tc>
        <w:tc>
          <w:tcPr>
            <w:tcW w:w="2352" w:type="dxa"/>
          </w:tcPr>
          <w:p w14:paraId="288686C1" w14:textId="77777777" w:rsidR="00A36BC9" w:rsidRPr="00DD3BA3" w:rsidRDefault="00A36BC9" w:rsidP="00A3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Cat# A600332-0100</w:t>
            </w:r>
          </w:p>
        </w:tc>
      </w:tr>
      <w:tr w:rsidR="00A36BC9" w:rsidRPr="00DD3BA3" w14:paraId="6E6EB67B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shd w:val="clear" w:color="auto" w:fill="F2F2F2" w:themeFill="background1" w:themeFillShade="F2"/>
          </w:tcPr>
          <w:p w14:paraId="4723C097" w14:textId="77777777" w:rsidR="00A36BC9" w:rsidRPr="00DD3BA3" w:rsidRDefault="00A36BC9" w:rsidP="00A36BC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NON-Fat Powdered Milk</w:t>
            </w:r>
          </w:p>
        </w:tc>
        <w:tc>
          <w:tcPr>
            <w:tcW w:w="2720" w:type="dxa"/>
            <w:shd w:val="clear" w:color="auto" w:fill="F2F2F2" w:themeFill="background1" w:themeFillShade="F2"/>
          </w:tcPr>
          <w:p w14:paraId="41A04722" w14:textId="77777777" w:rsidR="00A36BC9" w:rsidRPr="00DD3BA3" w:rsidRDefault="00A36BC9" w:rsidP="00A3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BBI Life Sciences</w:t>
            </w:r>
          </w:p>
        </w:tc>
        <w:tc>
          <w:tcPr>
            <w:tcW w:w="2352" w:type="dxa"/>
            <w:shd w:val="clear" w:color="auto" w:fill="F2F2F2" w:themeFill="background1" w:themeFillShade="F2"/>
          </w:tcPr>
          <w:p w14:paraId="3CD5BADE" w14:textId="77777777" w:rsidR="00A36BC9" w:rsidRPr="00DD3BA3" w:rsidRDefault="00A36BC9" w:rsidP="00A3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Cat# A600669-0250</w:t>
            </w:r>
          </w:p>
        </w:tc>
      </w:tr>
      <w:tr w:rsidR="00A36BC9" w:rsidRPr="00DD3BA3" w14:paraId="46A4D10D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</w:tcPr>
          <w:p w14:paraId="285B72BD" w14:textId="77777777" w:rsidR="00A36BC9" w:rsidRPr="00DD3BA3" w:rsidRDefault="00A36BC9" w:rsidP="00A36BC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Phosphatase Inhibitor Cocktail</w:t>
            </w:r>
          </w:p>
        </w:tc>
        <w:tc>
          <w:tcPr>
            <w:tcW w:w="2720" w:type="dxa"/>
          </w:tcPr>
          <w:p w14:paraId="574D7F6C" w14:textId="77777777" w:rsidR="00A36BC9" w:rsidRPr="00DD3BA3" w:rsidRDefault="00A36BC9" w:rsidP="00A3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Yeasen Biotech</w:t>
            </w:r>
          </w:p>
        </w:tc>
        <w:tc>
          <w:tcPr>
            <w:tcW w:w="2352" w:type="dxa"/>
          </w:tcPr>
          <w:p w14:paraId="531E2601" w14:textId="77777777" w:rsidR="00A36BC9" w:rsidRPr="00DD3BA3" w:rsidRDefault="00A36BC9" w:rsidP="00A3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Cat# 20109ES20</w:t>
            </w:r>
          </w:p>
        </w:tc>
      </w:tr>
      <w:tr w:rsidR="00A36BC9" w:rsidRPr="00DD3BA3" w14:paraId="58378B2C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shd w:val="clear" w:color="auto" w:fill="F2F2F2" w:themeFill="background1" w:themeFillShade="F2"/>
          </w:tcPr>
          <w:p w14:paraId="3BF4ADA6" w14:textId="77777777" w:rsidR="00A36BC9" w:rsidRPr="00DD3BA3" w:rsidRDefault="00A36BC9" w:rsidP="00A36BC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Protease Inhibitor Cocktail</w:t>
            </w:r>
          </w:p>
        </w:tc>
        <w:tc>
          <w:tcPr>
            <w:tcW w:w="2720" w:type="dxa"/>
            <w:shd w:val="clear" w:color="auto" w:fill="F2F2F2" w:themeFill="background1" w:themeFillShade="F2"/>
          </w:tcPr>
          <w:p w14:paraId="34B68F8C" w14:textId="77777777" w:rsidR="00A36BC9" w:rsidRPr="00DD3BA3" w:rsidRDefault="00A36BC9" w:rsidP="00A3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APE×BIO</w:t>
            </w:r>
          </w:p>
        </w:tc>
        <w:tc>
          <w:tcPr>
            <w:tcW w:w="2352" w:type="dxa"/>
            <w:shd w:val="clear" w:color="auto" w:fill="F2F2F2" w:themeFill="background1" w:themeFillShade="F2"/>
          </w:tcPr>
          <w:p w14:paraId="5AADCA52" w14:textId="179CFB13" w:rsidR="00A36BC9" w:rsidRPr="00DD3BA3" w:rsidRDefault="00A36BC9" w:rsidP="00A3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t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# 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K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007</w:t>
            </w:r>
          </w:p>
        </w:tc>
      </w:tr>
      <w:tr w:rsidR="00A36BC9" w:rsidRPr="00DD3BA3" w14:paraId="038A6F73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</w:tcPr>
          <w:p w14:paraId="65E2F997" w14:textId="77777777" w:rsidR="00A36BC9" w:rsidRPr="00DD3BA3" w:rsidRDefault="00A36BC9" w:rsidP="00A36BC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Carprofen</w:t>
            </w:r>
          </w:p>
        </w:tc>
        <w:tc>
          <w:tcPr>
            <w:tcW w:w="2720" w:type="dxa"/>
          </w:tcPr>
          <w:p w14:paraId="4F8DF131" w14:textId="77777777" w:rsidR="00A36BC9" w:rsidRPr="00DD3BA3" w:rsidRDefault="00A36BC9" w:rsidP="00A3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Selleckchem</w:t>
            </w:r>
          </w:p>
        </w:tc>
        <w:tc>
          <w:tcPr>
            <w:tcW w:w="2352" w:type="dxa"/>
          </w:tcPr>
          <w:p w14:paraId="136ACEC1" w14:textId="77777777" w:rsidR="00A36BC9" w:rsidRPr="00DD3BA3" w:rsidRDefault="00A36BC9" w:rsidP="00A3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Cat# S4136</w:t>
            </w:r>
          </w:p>
        </w:tc>
      </w:tr>
      <w:tr w:rsidR="00A36BC9" w:rsidRPr="00DD3BA3" w14:paraId="408BF397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shd w:val="clear" w:color="auto" w:fill="F2F2F2" w:themeFill="background1" w:themeFillShade="F2"/>
          </w:tcPr>
          <w:p w14:paraId="70E23E21" w14:textId="77777777" w:rsidR="00A36BC9" w:rsidRPr="00DD3BA3" w:rsidRDefault="00A36BC9" w:rsidP="00A36BC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Sodium Chloride for Injection 10ml</w:t>
            </w:r>
          </w:p>
        </w:tc>
        <w:tc>
          <w:tcPr>
            <w:tcW w:w="2720" w:type="dxa"/>
            <w:shd w:val="clear" w:color="auto" w:fill="F2F2F2" w:themeFill="background1" w:themeFillShade="F2"/>
          </w:tcPr>
          <w:p w14:paraId="32767066" w14:textId="77777777" w:rsidR="00A36BC9" w:rsidRPr="00DD3BA3" w:rsidRDefault="00A36BC9" w:rsidP="00A3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Hanna Pharmaceutical</w:t>
            </w:r>
          </w:p>
        </w:tc>
        <w:tc>
          <w:tcPr>
            <w:tcW w:w="2352" w:type="dxa"/>
            <w:shd w:val="clear" w:color="auto" w:fill="F2F2F2" w:themeFill="background1" w:themeFillShade="F2"/>
          </w:tcPr>
          <w:p w14:paraId="04C2CF00" w14:textId="77777777" w:rsidR="00A36BC9" w:rsidRPr="00DD3BA3" w:rsidRDefault="00A36BC9" w:rsidP="00A3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Cat# NC9054335</w:t>
            </w:r>
          </w:p>
        </w:tc>
      </w:tr>
      <w:tr w:rsidR="00A36BC9" w:rsidRPr="00DD3BA3" w14:paraId="2079C7E0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</w:tcPr>
          <w:p w14:paraId="540CB15C" w14:textId="77777777" w:rsidR="00A36BC9" w:rsidRPr="00DD3BA3" w:rsidRDefault="00A36BC9" w:rsidP="00A36BC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DMEM high glucose</w:t>
            </w:r>
          </w:p>
        </w:tc>
        <w:tc>
          <w:tcPr>
            <w:tcW w:w="2720" w:type="dxa"/>
          </w:tcPr>
          <w:p w14:paraId="05FCF788" w14:textId="77777777" w:rsidR="00A36BC9" w:rsidRPr="00DD3BA3" w:rsidRDefault="00A36BC9" w:rsidP="00A3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Gibco</w:t>
            </w:r>
          </w:p>
        </w:tc>
        <w:tc>
          <w:tcPr>
            <w:tcW w:w="2352" w:type="dxa"/>
          </w:tcPr>
          <w:p w14:paraId="54B0DF77" w14:textId="77777777" w:rsidR="00A36BC9" w:rsidRPr="00DD3BA3" w:rsidRDefault="00A36BC9" w:rsidP="00A3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Cat# C11965500BT</w:t>
            </w:r>
          </w:p>
        </w:tc>
      </w:tr>
      <w:tr w:rsidR="00A36BC9" w:rsidRPr="00DD3BA3" w14:paraId="1E68BDC6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shd w:val="clear" w:color="auto" w:fill="F2F2F2" w:themeFill="background1" w:themeFillShade="F2"/>
          </w:tcPr>
          <w:p w14:paraId="7AF5A893" w14:textId="77777777" w:rsidR="00A36BC9" w:rsidRPr="00DD3BA3" w:rsidRDefault="00A36BC9" w:rsidP="00A36BC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RIPA buffer</w:t>
            </w:r>
          </w:p>
        </w:tc>
        <w:tc>
          <w:tcPr>
            <w:tcW w:w="2720" w:type="dxa"/>
            <w:shd w:val="clear" w:color="auto" w:fill="F2F2F2" w:themeFill="background1" w:themeFillShade="F2"/>
          </w:tcPr>
          <w:p w14:paraId="3D510531" w14:textId="77777777" w:rsidR="00A36BC9" w:rsidRPr="00DD3BA3" w:rsidRDefault="00A36BC9" w:rsidP="00A3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Servicebio</w:t>
            </w:r>
          </w:p>
        </w:tc>
        <w:tc>
          <w:tcPr>
            <w:tcW w:w="2352" w:type="dxa"/>
            <w:shd w:val="clear" w:color="auto" w:fill="F2F2F2" w:themeFill="background1" w:themeFillShade="F2"/>
          </w:tcPr>
          <w:p w14:paraId="6840F0F4" w14:textId="77777777" w:rsidR="00A36BC9" w:rsidRPr="00DD3BA3" w:rsidRDefault="00A36BC9" w:rsidP="00A3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Cat# G2002</w:t>
            </w:r>
          </w:p>
        </w:tc>
      </w:tr>
      <w:tr w:rsidR="00A36BC9" w:rsidRPr="00DD3BA3" w14:paraId="50AE28FD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</w:tcPr>
          <w:p w14:paraId="33451572" w14:textId="77777777" w:rsidR="00A36BC9" w:rsidRPr="00DD3BA3" w:rsidRDefault="00A36BC9" w:rsidP="00A36BC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10x PBS</w:t>
            </w:r>
          </w:p>
        </w:tc>
        <w:tc>
          <w:tcPr>
            <w:tcW w:w="2720" w:type="dxa"/>
          </w:tcPr>
          <w:p w14:paraId="7C5478F2" w14:textId="77777777" w:rsidR="00A36BC9" w:rsidRPr="00DD3BA3" w:rsidRDefault="00A36BC9" w:rsidP="00A3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Servicebio</w:t>
            </w:r>
          </w:p>
        </w:tc>
        <w:tc>
          <w:tcPr>
            <w:tcW w:w="2352" w:type="dxa"/>
          </w:tcPr>
          <w:p w14:paraId="4FB0E781" w14:textId="77777777" w:rsidR="00A36BC9" w:rsidRPr="00DD3BA3" w:rsidRDefault="00A36BC9" w:rsidP="00A3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Cat# G4207</w:t>
            </w:r>
          </w:p>
        </w:tc>
      </w:tr>
      <w:tr w:rsidR="00A36BC9" w:rsidRPr="00DD3BA3" w14:paraId="437A55ED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shd w:val="clear" w:color="auto" w:fill="F2F2F2" w:themeFill="background1" w:themeFillShade="F2"/>
          </w:tcPr>
          <w:p w14:paraId="446745AE" w14:textId="77777777" w:rsidR="00A36BC9" w:rsidRPr="00DD3BA3" w:rsidRDefault="00A36BC9" w:rsidP="00A36BC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Paraformaldehyde</w:t>
            </w:r>
          </w:p>
        </w:tc>
        <w:tc>
          <w:tcPr>
            <w:tcW w:w="2720" w:type="dxa"/>
            <w:shd w:val="clear" w:color="auto" w:fill="F2F2F2" w:themeFill="background1" w:themeFillShade="F2"/>
          </w:tcPr>
          <w:p w14:paraId="48E900E6" w14:textId="77777777" w:rsidR="00A36BC9" w:rsidRPr="00DD3BA3" w:rsidRDefault="00A36BC9" w:rsidP="00A3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Servicebio</w:t>
            </w:r>
          </w:p>
        </w:tc>
        <w:tc>
          <w:tcPr>
            <w:tcW w:w="2352" w:type="dxa"/>
            <w:shd w:val="clear" w:color="auto" w:fill="F2F2F2" w:themeFill="background1" w:themeFillShade="F2"/>
          </w:tcPr>
          <w:p w14:paraId="2DD4457B" w14:textId="77777777" w:rsidR="00A36BC9" w:rsidRPr="00DD3BA3" w:rsidRDefault="00A36BC9" w:rsidP="00A3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Cat# G1101</w:t>
            </w:r>
          </w:p>
        </w:tc>
      </w:tr>
      <w:tr w:rsidR="00A36BC9" w:rsidRPr="00DD3BA3" w14:paraId="36D3ED63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</w:tcPr>
          <w:p w14:paraId="473F418F" w14:textId="77777777" w:rsidR="00A36BC9" w:rsidRPr="00DD3BA3" w:rsidRDefault="00A36BC9" w:rsidP="00A36BC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Anti-Fade Mounting Medium</w:t>
            </w:r>
          </w:p>
        </w:tc>
        <w:tc>
          <w:tcPr>
            <w:tcW w:w="2720" w:type="dxa"/>
          </w:tcPr>
          <w:p w14:paraId="60C2EA55" w14:textId="77777777" w:rsidR="00A36BC9" w:rsidRPr="00DD3BA3" w:rsidRDefault="00A36BC9" w:rsidP="00A3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BBI Life Sciences</w:t>
            </w:r>
          </w:p>
        </w:tc>
        <w:tc>
          <w:tcPr>
            <w:tcW w:w="2352" w:type="dxa"/>
          </w:tcPr>
          <w:p w14:paraId="30A4A17C" w14:textId="77777777" w:rsidR="00A36BC9" w:rsidRPr="00DD3BA3" w:rsidRDefault="00A36BC9" w:rsidP="00A3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Cat# E675011-0010</w:t>
            </w:r>
          </w:p>
        </w:tc>
      </w:tr>
      <w:tr w:rsidR="00A36BC9" w:rsidRPr="00DD3BA3" w14:paraId="61B3EB45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shd w:val="clear" w:color="auto" w:fill="F2F2F2" w:themeFill="background1" w:themeFillShade="F2"/>
          </w:tcPr>
          <w:p w14:paraId="7B46B28C" w14:textId="77777777" w:rsidR="00A36BC9" w:rsidRPr="00DD3BA3" w:rsidRDefault="00A36BC9" w:rsidP="00A36BC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Trypsin/EDTA 0.25%</w:t>
            </w:r>
          </w:p>
        </w:tc>
        <w:tc>
          <w:tcPr>
            <w:tcW w:w="2720" w:type="dxa"/>
            <w:shd w:val="clear" w:color="auto" w:fill="F2F2F2" w:themeFill="background1" w:themeFillShade="F2"/>
          </w:tcPr>
          <w:p w14:paraId="623C9EEA" w14:textId="77777777" w:rsidR="00A36BC9" w:rsidRPr="00DD3BA3" w:rsidRDefault="00A36BC9" w:rsidP="00A3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Gibco</w:t>
            </w:r>
          </w:p>
        </w:tc>
        <w:tc>
          <w:tcPr>
            <w:tcW w:w="2352" w:type="dxa"/>
            <w:shd w:val="clear" w:color="auto" w:fill="F2F2F2" w:themeFill="background1" w:themeFillShade="F2"/>
          </w:tcPr>
          <w:p w14:paraId="4AA9732A" w14:textId="77777777" w:rsidR="00A36BC9" w:rsidRPr="00DD3BA3" w:rsidRDefault="00A36BC9" w:rsidP="00A3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Cat# 25200-056</w:t>
            </w:r>
          </w:p>
        </w:tc>
      </w:tr>
      <w:tr w:rsidR="00A36BC9" w:rsidRPr="00DD3BA3" w14:paraId="656A3DE3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</w:tcPr>
          <w:p w14:paraId="387F8A9D" w14:textId="77777777" w:rsidR="00A36BC9" w:rsidRPr="00DD3BA3" w:rsidRDefault="00A36BC9" w:rsidP="00A36BC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Nonesterified Free fatty acids assay kit</w:t>
            </w:r>
          </w:p>
        </w:tc>
        <w:tc>
          <w:tcPr>
            <w:tcW w:w="2720" w:type="dxa"/>
          </w:tcPr>
          <w:p w14:paraId="0FF57F5B" w14:textId="77777777" w:rsidR="00A36BC9" w:rsidRPr="00DD3BA3" w:rsidRDefault="00A36BC9" w:rsidP="00A3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Nanjing Jiancheng Bioengineering Institute</w:t>
            </w:r>
          </w:p>
        </w:tc>
        <w:tc>
          <w:tcPr>
            <w:tcW w:w="2352" w:type="dxa"/>
          </w:tcPr>
          <w:p w14:paraId="58238320" w14:textId="77777777" w:rsidR="00A36BC9" w:rsidRPr="00DD3BA3" w:rsidRDefault="00A36BC9" w:rsidP="00A3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Cat# A042-2-1</w:t>
            </w:r>
          </w:p>
        </w:tc>
      </w:tr>
      <w:tr w:rsidR="00A36BC9" w:rsidRPr="00DD3BA3" w14:paraId="1CC1A192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</w:tcPr>
          <w:p w14:paraId="74964A8B" w14:textId="77777777" w:rsidR="00A36BC9" w:rsidRPr="00DD3BA3" w:rsidRDefault="00A36BC9" w:rsidP="00A36BC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BCA Protein Assay Kit</w:t>
            </w:r>
          </w:p>
        </w:tc>
        <w:tc>
          <w:tcPr>
            <w:tcW w:w="2720" w:type="dxa"/>
          </w:tcPr>
          <w:p w14:paraId="44B6A28B" w14:textId="77777777" w:rsidR="00A36BC9" w:rsidRPr="00DD3BA3" w:rsidRDefault="00A36BC9" w:rsidP="00A3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Beyotime</w:t>
            </w:r>
          </w:p>
        </w:tc>
        <w:tc>
          <w:tcPr>
            <w:tcW w:w="2352" w:type="dxa"/>
          </w:tcPr>
          <w:p w14:paraId="2D8685A4" w14:textId="77777777" w:rsidR="00A36BC9" w:rsidRPr="00DD3BA3" w:rsidRDefault="00A36BC9" w:rsidP="00A3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Cat# No. P0012</w:t>
            </w:r>
          </w:p>
        </w:tc>
      </w:tr>
      <w:tr w:rsidR="00A36BC9" w:rsidRPr="00DD3BA3" w14:paraId="2119EBFE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shd w:val="clear" w:color="auto" w:fill="F2F2F2" w:themeFill="background1" w:themeFillShade="F2"/>
          </w:tcPr>
          <w:p w14:paraId="4B603255" w14:textId="77777777" w:rsidR="00A36BC9" w:rsidRPr="00DD3BA3" w:rsidRDefault="00A36BC9" w:rsidP="00A36BC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Mouse Direct PCR Kit</w:t>
            </w:r>
          </w:p>
        </w:tc>
        <w:tc>
          <w:tcPr>
            <w:tcW w:w="2720" w:type="dxa"/>
            <w:shd w:val="clear" w:color="auto" w:fill="F2F2F2" w:themeFill="background1" w:themeFillShade="F2"/>
          </w:tcPr>
          <w:p w14:paraId="4477CDFB" w14:textId="77777777" w:rsidR="00A36BC9" w:rsidRPr="00DD3BA3" w:rsidRDefault="00A36BC9" w:rsidP="00A3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Bimake</w:t>
            </w:r>
          </w:p>
        </w:tc>
        <w:tc>
          <w:tcPr>
            <w:tcW w:w="2352" w:type="dxa"/>
            <w:shd w:val="clear" w:color="auto" w:fill="F2F2F2" w:themeFill="background1" w:themeFillShade="F2"/>
          </w:tcPr>
          <w:p w14:paraId="4325EDA0" w14:textId="77777777" w:rsidR="00A36BC9" w:rsidRPr="00DD3BA3" w:rsidRDefault="00A36BC9" w:rsidP="00A3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Cat# B40015</w:t>
            </w:r>
          </w:p>
        </w:tc>
      </w:tr>
      <w:tr w:rsidR="00A36BC9" w:rsidRPr="00DD3BA3" w14:paraId="010B35A2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</w:tcPr>
          <w:p w14:paraId="7A7F3315" w14:textId="77777777" w:rsidR="00A36BC9" w:rsidRPr="00DD3BA3" w:rsidRDefault="00A36BC9" w:rsidP="00A36BC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Oil Red solution</w:t>
            </w:r>
          </w:p>
        </w:tc>
        <w:tc>
          <w:tcPr>
            <w:tcW w:w="2720" w:type="dxa"/>
          </w:tcPr>
          <w:p w14:paraId="7CD7953A" w14:textId="77777777" w:rsidR="00A36BC9" w:rsidRPr="00DD3BA3" w:rsidRDefault="00A36BC9" w:rsidP="00A3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Servicebio</w:t>
            </w:r>
          </w:p>
        </w:tc>
        <w:tc>
          <w:tcPr>
            <w:tcW w:w="2352" w:type="dxa"/>
          </w:tcPr>
          <w:p w14:paraId="7584C1C9" w14:textId="77777777" w:rsidR="00A36BC9" w:rsidRPr="00DD3BA3" w:rsidRDefault="00A36BC9" w:rsidP="00A3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Cat# G1016</w:t>
            </w:r>
          </w:p>
        </w:tc>
      </w:tr>
      <w:tr w:rsidR="00A36BC9" w:rsidRPr="00DD3BA3" w14:paraId="3916EC1D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shd w:val="clear" w:color="auto" w:fill="F2F2F2" w:themeFill="background1" w:themeFillShade="F2"/>
          </w:tcPr>
          <w:p w14:paraId="261533D6" w14:textId="77777777" w:rsidR="00A36BC9" w:rsidRPr="00DD3BA3" w:rsidRDefault="00A36BC9" w:rsidP="00A36BC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Hematoxylin solution</w:t>
            </w:r>
          </w:p>
        </w:tc>
        <w:tc>
          <w:tcPr>
            <w:tcW w:w="2720" w:type="dxa"/>
            <w:shd w:val="clear" w:color="auto" w:fill="F2F2F2" w:themeFill="background1" w:themeFillShade="F2"/>
          </w:tcPr>
          <w:p w14:paraId="16726420" w14:textId="77777777" w:rsidR="00A36BC9" w:rsidRPr="00DD3BA3" w:rsidRDefault="00A36BC9" w:rsidP="00A3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Servicebio</w:t>
            </w:r>
          </w:p>
        </w:tc>
        <w:tc>
          <w:tcPr>
            <w:tcW w:w="2352" w:type="dxa"/>
            <w:shd w:val="clear" w:color="auto" w:fill="F2F2F2" w:themeFill="background1" w:themeFillShade="F2"/>
          </w:tcPr>
          <w:p w14:paraId="3D77D443" w14:textId="77777777" w:rsidR="00A36BC9" w:rsidRPr="00DD3BA3" w:rsidRDefault="00A36BC9" w:rsidP="00A3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Cat# G1004</w:t>
            </w:r>
          </w:p>
        </w:tc>
      </w:tr>
      <w:tr w:rsidR="00A36BC9" w:rsidRPr="00DD3BA3" w14:paraId="5CFEFC7E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</w:tcPr>
          <w:p w14:paraId="3F6CE78E" w14:textId="77777777" w:rsidR="00A36BC9" w:rsidRPr="00DD3BA3" w:rsidRDefault="00A36BC9" w:rsidP="00A36BC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lastRenderedPageBreak/>
              <w:t>Differentiation solution</w:t>
            </w:r>
          </w:p>
          <w:p w14:paraId="4FFC1651" w14:textId="77777777" w:rsidR="00A36BC9" w:rsidRPr="00DD3BA3" w:rsidRDefault="00A36BC9" w:rsidP="00A36BC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(With 60% ethanol as solvent)</w:t>
            </w:r>
          </w:p>
        </w:tc>
        <w:tc>
          <w:tcPr>
            <w:tcW w:w="2720" w:type="dxa"/>
          </w:tcPr>
          <w:p w14:paraId="14F0F234" w14:textId="77777777" w:rsidR="00A36BC9" w:rsidRPr="00DD3BA3" w:rsidRDefault="00A36BC9" w:rsidP="00A3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Servicebio</w:t>
            </w:r>
          </w:p>
        </w:tc>
        <w:tc>
          <w:tcPr>
            <w:tcW w:w="2352" w:type="dxa"/>
          </w:tcPr>
          <w:p w14:paraId="7A886105" w14:textId="77777777" w:rsidR="00A36BC9" w:rsidRPr="00DD3BA3" w:rsidRDefault="00A36BC9" w:rsidP="00A3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Cat# G1039</w:t>
            </w:r>
          </w:p>
        </w:tc>
      </w:tr>
      <w:tr w:rsidR="00A36BC9" w:rsidRPr="00DD3BA3" w14:paraId="1107FF46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shd w:val="clear" w:color="auto" w:fill="F2F2F2" w:themeFill="background1" w:themeFillShade="F2"/>
          </w:tcPr>
          <w:p w14:paraId="3D295B65" w14:textId="77777777" w:rsidR="00A36BC9" w:rsidRPr="00DD3BA3" w:rsidRDefault="00A36BC9" w:rsidP="00A36BC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Scott Tap Bluing</w:t>
            </w:r>
          </w:p>
        </w:tc>
        <w:tc>
          <w:tcPr>
            <w:tcW w:w="2720" w:type="dxa"/>
            <w:shd w:val="clear" w:color="auto" w:fill="F2F2F2" w:themeFill="background1" w:themeFillShade="F2"/>
          </w:tcPr>
          <w:p w14:paraId="76A40190" w14:textId="77777777" w:rsidR="00A36BC9" w:rsidRPr="00DD3BA3" w:rsidRDefault="00A36BC9" w:rsidP="00A3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Servicebio</w:t>
            </w:r>
          </w:p>
        </w:tc>
        <w:tc>
          <w:tcPr>
            <w:tcW w:w="2352" w:type="dxa"/>
            <w:shd w:val="clear" w:color="auto" w:fill="F2F2F2" w:themeFill="background1" w:themeFillShade="F2"/>
          </w:tcPr>
          <w:p w14:paraId="0CDCE348" w14:textId="77777777" w:rsidR="00A36BC9" w:rsidRPr="00DD3BA3" w:rsidRDefault="00A36BC9" w:rsidP="00A3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Cat# G1040</w:t>
            </w:r>
          </w:p>
        </w:tc>
      </w:tr>
      <w:tr w:rsidR="00A36BC9" w:rsidRPr="00DD3BA3" w14:paraId="7DBA8B4C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</w:tcPr>
          <w:p w14:paraId="7AD8EA28" w14:textId="77777777" w:rsidR="00A36BC9" w:rsidRPr="00DD3BA3" w:rsidRDefault="00A36BC9" w:rsidP="00A36BC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Glycerin gelatin sealed tablets</w:t>
            </w:r>
          </w:p>
        </w:tc>
        <w:tc>
          <w:tcPr>
            <w:tcW w:w="2720" w:type="dxa"/>
          </w:tcPr>
          <w:p w14:paraId="6E9BF68A" w14:textId="77777777" w:rsidR="00A36BC9" w:rsidRPr="00DD3BA3" w:rsidRDefault="00A36BC9" w:rsidP="00A3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Servicebio</w:t>
            </w:r>
          </w:p>
        </w:tc>
        <w:tc>
          <w:tcPr>
            <w:tcW w:w="2352" w:type="dxa"/>
          </w:tcPr>
          <w:p w14:paraId="704E0FA1" w14:textId="77777777" w:rsidR="00A36BC9" w:rsidRPr="00DD3BA3" w:rsidRDefault="00A36BC9" w:rsidP="00A3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Cat# G1042</w:t>
            </w:r>
          </w:p>
        </w:tc>
      </w:tr>
      <w:tr w:rsidR="00A36BC9" w:rsidRPr="00DD3BA3" w14:paraId="48EA79D7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shd w:val="clear" w:color="auto" w:fill="F2F2F2" w:themeFill="background1" w:themeFillShade="F2"/>
          </w:tcPr>
          <w:p w14:paraId="787ECD87" w14:textId="77777777" w:rsidR="00A36BC9" w:rsidRPr="00DD3BA3" w:rsidRDefault="00A36BC9" w:rsidP="00A36BC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OCT embedding agent</w:t>
            </w:r>
          </w:p>
        </w:tc>
        <w:tc>
          <w:tcPr>
            <w:tcW w:w="2720" w:type="dxa"/>
            <w:shd w:val="clear" w:color="auto" w:fill="F2F2F2" w:themeFill="background1" w:themeFillShade="F2"/>
          </w:tcPr>
          <w:p w14:paraId="339FBC0A" w14:textId="77777777" w:rsidR="00A36BC9" w:rsidRPr="00DD3BA3" w:rsidRDefault="00A36BC9" w:rsidP="00A3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Servicebio</w:t>
            </w:r>
          </w:p>
        </w:tc>
        <w:tc>
          <w:tcPr>
            <w:tcW w:w="2352" w:type="dxa"/>
            <w:shd w:val="clear" w:color="auto" w:fill="F2F2F2" w:themeFill="background1" w:themeFillShade="F2"/>
          </w:tcPr>
          <w:p w14:paraId="11FD9930" w14:textId="77777777" w:rsidR="00A36BC9" w:rsidRPr="00DD3BA3" w:rsidRDefault="00A36BC9" w:rsidP="00A3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Cat# G6059</w:t>
            </w:r>
          </w:p>
        </w:tc>
      </w:tr>
      <w:tr w:rsidR="00A36BC9" w:rsidRPr="00DD3BA3" w14:paraId="1A6E255F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</w:tcPr>
          <w:p w14:paraId="6650F7CF" w14:textId="77777777" w:rsidR="00A36BC9" w:rsidRPr="00DD3BA3" w:rsidRDefault="00A36BC9" w:rsidP="00A36BC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Sirius Red solution set</w:t>
            </w:r>
          </w:p>
        </w:tc>
        <w:tc>
          <w:tcPr>
            <w:tcW w:w="2720" w:type="dxa"/>
          </w:tcPr>
          <w:p w14:paraId="4B3F9DB6" w14:textId="77777777" w:rsidR="00A36BC9" w:rsidRPr="00DD3BA3" w:rsidRDefault="00A36BC9" w:rsidP="00A3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Servicebio</w:t>
            </w:r>
          </w:p>
        </w:tc>
        <w:tc>
          <w:tcPr>
            <w:tcW w:w="2352" w:type="dxa"/>
          </w:tcPr>
          <w:p w14:paraId="62921CF7" w14:textId="77777777" w:rsidR="00A36BC9" w:rsidRPr="00DD3BA3" w:rsidRDefault="00A36BC9" w:rsidP="00A3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Cat# G1018</w:t>
            </w:r>
          </w:p>
        </w:tc>
      </w:tr>
      <w:tr w:rsidR="00A36BC9" w:rsidRPr="00DD3BA3" w14:paraId="405BFACA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shd w:val="clear" w:color="auto" w:fill="F2F2F2" w:themeFill="background1" w:themeFillShade="F2"/>
          </w:tcPr>
          <w:p w14:paraId="0E9C67BC" w14:textId="77777777" w:rsidR="00A36BC9" w:rsidRPr="00DD3BA3" w:rsidRDefault="00A36BC9" w:rsidP="00A36BC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Sucrose</w:t>
            </w:r>
          </w:p>
        </w:tc>
        <w:tc>
          <w:tcPr>
            <w:tcW w:w="2720" w:type="dxa"/>
            <w:shd w:val="clear" w:color="auto" w:fill="F2F2F2" w:themeFill="background1" w:themeFillShade="F2"/>
          </w:tcPr>
          <w:p w14:paraId="21444FF2" w14:textId="77777777" w:rsidR="00A36BC9" w:rsidRPr="00DD3BA3" w:rsidRDefault="00A36BC9" w:rsidP="00A3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Sinopharm Group Chemical Reagent</w:t>
            </w:r>
          </w:p>
        </w:tc>
        <w:tc>
          <w:tcPr>
            <w:tcW w:w="2352" w:type="dxa"/>
            <w:shd w:val="clear" w:color="auto" w:fill="F2F2F2" w:themeFill="background1" w:themeFillShade="F2"/>
          </w:tcPr>
          <w:p w14:paraId="54BBB6AD" w14:textId="77777777" w:rsidR="00A36BC9" w:rsidRPr="00DD3BA3" w:rsidRDefault="00A36BC9" w:rsidP="00A3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Cat# 57-50-1</w:t>
            </w:r>
          </w:p>
        </w:tc>
      </w:tr>
      <w:tr w:rsidR="00A36BC9" w:rsidRPr="00DD3BA3" w14:paraId="35B5003D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shd w:val="clear" w:color="auto" w:fill="F2F2F2" w:themeFill="background1" w:themeFillShade="F2"/>
          </w:tcPr>
          <w:p w14:paraId="23B0FF76" w14:textId="77777777" w:rsidR="00A36BC9" w:rsidRPr="00DD3BA3" w:rsidRDefault="00A36BC9" w:rsidP="00A36BC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Corning™ Regular Fetal Bovine Serum</w:t>
            </w:r>
          </w:p>
        </w:tc>
        <w:tc>
          <w:tcPr>
            <w:tcW w:w="2720" w:type="dxa"/>
            <w:shd w:val="clear" w:color="auto" w:fill="F2F2F2" w:themeFill="background1" w:themeFillShade="F2"/>
          </w:tcPr>
          <w:p w14:paraId="584510CE" w14:textId="77777777" w:rsidR="00A36BC9" w:rsidRPr="00DD3BA3" w:rsidRDefault="00A36BC9" w:rsidP="00A3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Gibco</w:t>
            </w:r>
          </w:p>
        </w:tc>
        <w:tc>
          <w:tcPr>
            <w:tcW w:w="2352" w:type="dxa"/>
            <w:shd w:val="clear" w:color="auto" w:fill="F2F2F2" w:themeFill="background1" w:themeFillShade="F2"/>
          </w:tcPr>
          <w:p w14:paraId="6CA29EDA" w14:textId="77777777" w:rsidR="00A36BC9" w:rsidRPr="00DD3BA3" w:rsidRDefault="00A36BC9" w:rsidP="00A3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Cat# MT35010CV</w:t>
            </w:r>
          </w:p>
        </w:tc>
      </w:tr>
      <w:tr w:rsidR="00A36BC9" w:rsidRPr="00DD3BA3" w14:paraId="5BA5459E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shd w:val="clear" w:color="auto" w:fill="F2F2F2" w:themeFill="background1" w:themeFillShade="F2"/>
          </w:tcPr>
          <w:p w14:paraId="7BD7057D" w14:textId="77777777" w:rsidR="00A36BC9" w:rsidRPr="00DD3BA3" w:rsidRDefault="00A36BC9" w:rsidP="00A36BC9">
            <w:pPr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Water HPLC</w:t>
            </w:r>
          </w:p>
        </w:tc>
        <w:tc>
          <w:tcPr>
            <w:tcW w:w="2720" w:type="dxa"/>
            <w:shd w:val="clear" w:color="auto" w:fill="F2F2F2" w:themeFill="background1" w:themeFillShade="F2"/>
          </w:tcPr>
          <w:p w14:paraId="02FA8ABE" w14:textId="77777777" w:rsidR="00A36BC9" w:rsidRPr="00DD3BA3" w:rsidRDefault="00A36BC9" w:rsidP="00A3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Fisher Chemical</w:t>
            </w:r>
          </w:p>
        </w:tc>
        <w:tc>
          <w:tcPr>
            <w:tcW w:w="2352" w:type="dxa"/>
            <w:shd w:val="clear" w:color="auto" w:fill="F2F2F2" w:themeFill="background1" w:themeFillShade="F2"/>
          </w:tcPr>
          <w:p w14:paraId="60A95817" w14:textId="77777777" w:rsidR="00A36BC9" w:rsidRPr="00DD3BA3" w:rsidRDefault="00A36BC9" w:rsidP="00A3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Cat# W6-4</w:t>
            </w:r>
          </w:p>
        </w:tc>
      </w:tr>
      <w:tr w:rsidR="00A36BC9" w:rsidRPr="00DD3BA3" w14:paraId="326823A6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shd w:val="clear" w:color="auto" w:fill="F2F2F2" w:themeFill="background1" w:themeFillShade="F2"/>
          </w:tcPr>
          <w:p w14:paraId="6E6CB861" w14:textId="77777777" w:rsidR="00A36BC9" w:rsidRPr="00DD3BA3" w:rsidRDefault="00A36BC9" w:rsidP="00A36BC9">
            <w:pPr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Acetonitrile</w:t>
            </w:r>
          </w:p>
        </w:tc>
        <w:tc>
          <w:tcPr>
            <w:tcW w:w="2720" w:type="dxa"/>
            <w:shd w:val="clear" w:color="auto" w:fill="F2F2F2" w:themeFill="background1" w:themeFillShade="F2"/>
          </w:tcPr>
          <w:p w14:paraId="5BEA565A" w14:textId="77777777" w:rsidR="00A36BC9" w:rsidRPr="00DD3BA3" w:rsidRDefault="00A36BC9" w:rsidP="00A3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Fisher Chemical</w:t>
            </w:r>
          </w:p>
        </w:tc>
        <w:tc>
          <w:tcPr>
            <w:tcW w:w="2352" w:type="dxa"/>
            <w:shd w:val="clear" w:color="auto" w:fill="F2F2F2" w:themeFill="background1" w:themeFillShade="F2"/>
          </w:tcPr>
          <w:p w14:paraId="47FF90F0" w14:textId="77777777" w:rsidR="00A36BC9" w:rsidRPr="00DD3BA3" w:rsidRDefault="00A36BC9" w:rsidP="00A3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Cat# A998-4</w:t>
            </w:r>
          </w:p>
        </w:tc>
      </w:tr>
      <w:tr w:rsidR="00A36BC9" w:rsidRPr="00DD3BA3" w14:paraId="60FE8853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</w:tcPr>
          <w:p w14:paraId="602C76B0" w14:textId="77777777" w:rsidR="00A36BC9" w:rsidRPr="00DD3BA3" w:rsidRDefault="00A36BC9" w:rsidP="00A36BC9">
            <w:pPr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2-Propanol HPLC (99.9%)</w:t>
            </w:r>
          </w:p>
        </w:tc>
        <w:tc>
          <w:tcPr>
            <w:tcW w:w="2720" w:type="dxa"/>
          </w:tcPr>
          <w:p w14:paraId="24D2208C" w14:textId="77777777" w:rsidR="00A36BC9" w:rsidRPr="00DD3BA3" w:rsidRDefault="00A36BC9" w:rsidP="00A3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Fisher Chemical</w:t>
            </w:r>
          </w:p>
        </w:tc>
        <w:tc>
          <w:tcPr>
            <w:tcW w:w="2352" w:type="dxa"/>
          </w:tcPr>
          <w:p w14:paraId="2C374FD6" w14:textId="77777777" w:rsidR="00A36BC9" w:rsidRPr="00DD3BA3" w:rsidRDefault="00A36BC9" w:rsidP="00A3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bookmarkStart w:id="2" w:name="_Hlk99396336"/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Cat# A464-4</w:t>
            </w:r>
            <w:bookmarkEnd w:id="2"/>
          </w:p>
        </w:tc>
      </w:tr>
      <w:tr w:rsidR="00A36BC9" w:rsidRPr="00DD3BA3" w14:paraId="2687DCC1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</w:tcPr>
          <w:p w14:paraId="1FC0D236" w14:textId="77777777" w:rsidR="00A36BC9" w:rsidRPr="00DD3BA3" w:rsidRDefault="00A36BC9" w:rsidP="00A36BC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Methanol HPLC (99.9%)</w:t>
            </w:r>
          </w:p>
        </w:tc>
        <w:tc>
          <w:tcPr>
            <w:tcW w:w="2720" w:type="dxa"/>
          </w:tcPr>
          <w:p w14:paraId="434D3756" w14:textId="77777777" w:rsidR="00A36BC9" w:rsidRPr="00DD3BA3" w:rsidRDefault="00A36BC9" w:rsidP="00A3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Fisher Chemical</w:t>
            </w:r>
          </w:p>
        </w:tc>
        <w:tc>
          <w:tcPr>
            <w:tcW w:w="2352" w:type="dxa"/>
          </w:tcPr>
          <w:p w14:paraId="0450B04B" w14:textId="77777777" w:rsidR="00A36BC9" w:rsidRPr="00DD3BA3" w:rsidRDefault="00A36BC9" w:rsidP="00A3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Cat# A452-4</w:t>
            </w:r>
          </w:p>
        </w:tc>
      </w:tr>
      <w:tr w:rsidR="00A36BC9" w:rsidRPr="00DD3BA3" w14:paraId="2D009E2D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</w:tcPr>
          <w:p w14:paraId="452C91BC" w14:textId="77777777" w:rsidR="00A36BC9" w:rsidRPr="00DD3BA3" w:rsidRDefault="00A36BC9" w:rsidP="00A36BC9">
            <w:pPr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Formic acid</w:t>
            </w:r>
          </w:p>
        </w:tc>
        <w:tc>
          <w:tcPr>
            <w:tcW w:w="2720" w:type="dxa"/>
          </w:tcPr>
          <w:p w14:paraId="59DFA6EC" w14:textId="77777777" w:rsidR="00A36BC9" w:rsidRPr="00DD3BA3" w:rsidRDefault="00A36BC9" w:rsidP="00A3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Fisher Chemical</w:t>
            </w:r>
          </w:p>
        </w:tc>
        <w:tc>
          <w:tcPr>
            <w:tcW w:w="2352" w:type="dxa"/>
          </w:tcPr>
          <w:p w14:paraId="74138C77" w14:textId="77777777" w:rsidR="00A36BC9" w:rsidRPr="00DD3BA3" w:rsidRDefault="00A36BC9" w:rsidP="00A3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Cat# A117-50</w:t>
            </w:r>
          </w:p>
        </w:tc>
      </w:tr>
      <w:tr w:rsidR="00A36BC9" w:rsidRPr="00DD3BA3" w14:paraId="51C93DE4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</w:tcPr>
          <w:p w14:paraId="0BC10263" w14:textId="77777777" w:rsidR="00A36BC9" w:rsidRPr="00DD3BA3" w:rsidRDefault="00A36BC9" w:rsidP="00A36BC9">
            <w:pPr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Acetic Acid HPLC (99.9%)</w:t>
            </w:r>
          </w:p>
        </w:tc>
        <w:tc>
          <w:tcPr>
            <w:tcW w:w="2720" w:type="dxa"/>
          </w:tcPr>
          <w:p w14:paraId="068541DF" w14:textId="77777777" w:rsidR="00A36BC9" w:rsidRPr="00DD3BA3" w:rsidRDefault="00A36BC9" w:rsidP="00A3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Fisher Chemical</w:t>
            </w:r>
          </w:p>
        </w:tc>
        <w:tc>
          <w:tcPr>
            <w:tcW w:w="2352" w:type="dxa"/>
          </w:tcPr>
          <w:p w14:paraId="413CBA70" w14:textId="77777777" w:rsidR="00A36BC9" w:rsidRPr="00DD3BA3" w:rsidRDefault="00A36BC9" w:rsidP="00A3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Cat# A35-500</w:t>
            </w:r>
          </w:p>
        </w:tc>
      </w:tr>
      <w:tr w:rsidR="00A36BC9" w:rsidRPr="00DD3BA3" w14:paraId="12A3AB0A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</w:tcPr>
          <w:p w14:paraId="3058408D" w14:textId="77777777" w:rsidR="00A36BC9" w:rsidRPr="00DD3BA3" w:rsidRDefault="00A36BC9" w:rsidP="00A36BC9">
            <w:pPr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Ammonium Hydroxide</w:t>
            </w:r>
          </w:p>
        </w:tc>
        <w:tc>
          <w:tcPr>
            <w:tcW w:w="2720" w:type="dxa"/>
          </w:tcPr>
          <w:p w14:paraId="44B12A34" w14:textId="77777777" w:rsidR="00A36BC9" w:rsidRPr="00DD3BA3" w:rsidRDefault="00A36BC9" w:rsidP="00A3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Fisher Chemical</w:t>
            </w:r>
          </w:p>
        </w:tc>
        <w:tc>
          <w:tcPr>
            <w:tcW w:w="2352" w:type="dxa"/>
          </w:tcPr>
          <w:p w14:paraId="5BACE395" w14:textId="77777777" w:rsidR="00A36BC9" w:rsidRPr="00DD3BA3" w:rsidRDefault="00A36BC9" w:rsidP="00A3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Cat# A470-250</w:t>
            </w:r>
          </w:p>
        </w:tc>
      </w:tr>
      <w:tr w:rsidR="00A36BC9" w:rsidRPr="00DD3BA3" w14:paraId="2331EA0F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</w:tcPr>
          <w:p w14:paraId="2BE5654B" w14:textId="77777777" w:rsidR="00A36BC9" w:rsidRPr="00DD3BA3" w:rsidRDefault="00A36BC9" w:rsidP="00A36BC9">
            <w:pPr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MTBE HPLC (99.9%)</w:t>
            </w:r>
          </w:p>
        </w:tc>
        <w:tc>
          <w:tcPr>
            <w:tcW w:w="2720" w:type="dxa"/>
          </w:tcPr>
          <w:p w14:paraId="1A6BACBD" w14:textId="77777777" w:rsidR="00A36BC9" w:rsidRPr="00DD3BA3" w:rsidRDefault="00A36BC9" w:rsidP="00A3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Sigma Aldrich</w:t>
            </w:r>
          </w:p>
        </w:tc>
        <w:tc>
          <w:tcPr>
            <w:tcW w:w="2352" w:type="dxa"/>
          </w:tcPr>
          <w:p w14:paraId="2FCE94DF" w14:textId="77777777" w:rsidR="00A36BC9" w:rsidRPr="00DD3BA3" w:rsidRDefault="00A36BC9" w:rsidP="00A3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Cat# 650560-1</w:t>
            </w:r>
          </w:p>
        </w:tc>
      </w:tr>
      <w:tr w:rsidR="00A36BC9" w:rsidRPr="00DD3BA3" w14:paraId="51C37A04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</w:tcPr>
          <w:p w14:paraId="4CECFA05" w14:textId="77777777" w:rsidR="00A36BC9" w:rsidRPr="00DD3BA3" w:rsidRDefault="00A36BC9" w:rsidP="00A36BC9">
            <w:pPr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SDS-PAGE gel preparation kit</w:t>
            </w:r>
          </w:p>
        </w:tc>
        <w:tc>
          <w:tcPr>
            <w:tcW w:w="2720" w:type="dxa"/>
          </w:tcPr>
          <w:p w14:paraId="3A4070FA" w14:textId="77777777" w:rsidR="00A36BC9" w:rsidRPr="00DD3BA3" w:rsidRDefault="00A36BC9" w:rsidP="00A3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Servicebio</w:t>
            </w:r>
          </w:p>
        </w:tc>
        <w:tc>
          <w:tcPr>
            <w:tcW w:w="2352" w:type="dxa"/>
          </w:tcPr>
          <w:p w14:paraId="553AF485" w14:textId="77777777" w:rsidR="00A36BC9" w:rsidRPr="00DD3BA3" w:rsidRDefault="00A36BC9" w:rsidP="00A3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Cat# G2003</w:t>
            </w:r>
          </w:p>
        </w:tc>
      </w:tr>
      <w:tr w:rsidR="00A36BC9" w:rsidRPr="00DD3BA3" w14:paraId="249F56B2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shd w:val="clear" w:color="auto" w:fill="F2F2F2" w:themeFill="background1" w:themeFillShade="F2"/>
          </w:tcPr>
          <w:p w14:paraId="532CD447" w14:textId="77777777" w:rsidR="00A36BC9" w:rsidRPr="00DD3BA3" w:rsidRDefault="00A36BC9" w:rsidP="00A36BC9">
            <w:pPr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ACK lysing buffer</w:t>
            </w:r>
          </w:p>
        </w:tc>
        <w:tc>
          <w:tcPr>
            <w:tcW w:w="2720" w:type="dxa"/>
            <w:shd w:val="clear" w:color="auto" w:fill="F2F2F2" w:themeFill="background1" w:themeFillShade="F2"/>
          </w:tcPr>
          <w:p w14:paraId="79D8860D" w14:textId="77777777" w:rsidR="00A36BC9" w:rsidRPr="00DD3BA3" w:rsidRDefault="00A36BC9" w:rsidP="00A3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Gibco</w:t>
            </w:r>
          </w:p>
        </w:tc>
        <w:tc>
          <w:tcPr>
            <w:tcW w:w="2352" w:type="dxa"/>
            <w:shd w:val="clear" w:color="auto" w:fill="F2F2F2" w:themeFill="background1" w:themeFillShade="F2"/>
          </w:tcPr>
          <w:p w14:paraId="029B8DE6" w14:textId="77777777" w:rsidR="00A36BC9" w:rsidRPr="00DD3BA3" w:rsidRDefault="00A36BC9" w:rsidP="00A3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Cat# A10492-01</w:t>
            </w:r>
          </w:p>
        </w:tc>
      </w:tr>
      <w:tr w:rsidR="00A36BC9" w:rsidRPr="00DD3BA3" w14:paraId="2B3D587D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shd w:val="clear" w:color="auto" w:fill="F2F2F2" w:themeFill="background1" w:themeFillShade="F2"/>
          </w:tcPr>
          <w:p w14:paraId="0C2D35D4" w14:textId="3CED9743" w:rsidR="00A36BC9" w:rsidRPr="00DD3BA3" w:rsidRDefault="00A36BC9" w:rsidP="00A36BC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1567B">
              <w:rPr>
                <w:rFonts w:ascii="Times New Roman" w:eastAsia="SimSun" w:hAnsi="Times New Roman" w:cs="Times New Roman" w:hint="eastAsia"/>
                <w:b w:val="0"/>
                <w:bCs w:val="0"/>
                <w:sz w:val="18"/>
                <w:szCs w:val="18"/>
              </w:rPr>
              <w:t>Cer</w:t>
            </w:r>
            <w:r>
              <w:rPr>
                <w:rFonts w:ascii="Times New Roman" w:eastAsia="SimSun" w:hAnsi="Times New Roman" w:cs="Times New Roman" w:hint="eastAsia"/>
                <w:b w:val="0"/>
                <w:bCs w:val="0"/>
                <w:sz w:val="18"/>
                <w:szCs w:val="18"/>
              </w:rPr>
              <w:t>a</w:t>
            </w:r>
            <w:r w:rsidRPr="0071567B">
              <w:rPr>
                <w:rFonts w:ascii="Times New Roman" w:eastAsia="SimSun" w:hAnsi="Times New Roman" w:cs="Times New Roman" w:hint="eastAsia"/>
                <w:b w:val="0"/>
                <w:bCs w:val="0"/>
                <w:sz w:val="18"/>
                <w:szCs w:val="18"/>
              </w:rPr>
              <w:t xml:space="preserve">mide </w:t>
            </w:r>
            <w:r w:rsidRPr="0071567B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(</w:t>
            </w:r>
            <w:r w:rsidRPr="0071567B">
              <w:rPr>
                <w:rFonts w:ascii="Times New Roman" w:eastAsia="SimSun" w:hAnsi="Times New Roman" w:cs="Times New Roman" w:hint="eastAsia"/>
                <w:b w:val="0"/>
                <w:bCs w:val="0"/>
                <w:sz w:val="18"/>
                <w:szCs w:val="18"/>
              </w:rPr>
              <w:t>d18:1/22:0)</w:t>
            </w:r>
          </w:p>
        </w:tc>
        <w:tc>
          <w:tcPr>
            <w:tcW w:w="2720" w:type="dxa"/>
            <w:shd w:val="clear" w:color="auto" w:fill="F2F2F2" w:themeFill="background1" w:themeFillShade="F2"/>
          </w:tcPr>
          <w:p w14:paraId="3D76CCE6" w14:textId="2788FFEE" w:rsidR="00A36BC9" w:rsidRPr="00DD3BA3" w:rsidRDefault="00A36BC9" w:rsidP="00A3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igma</w:t>
            </w:r>
          </w:p>
        </w:tc>
        <w:tc>
          <w:tcPr>
            <w:tcW w:w="2352" w:type="dxa"/>
            <w:shd w:val="clear" w:color="auto" w:fill="F2F2F2" w:themeFill="background1" w:themeFillShade="F2"/>
          </w:tcPr>
          <w:p w14:paraId="119F66F4" w14:textId="4DCF1FA8" w:rsidR="00A36BC9" w:rsidRPr="00DD3BA3" w:rsidRDefault="00A36BC9" w:rsidP="00A3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t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# </w:t>
            </w:r>
            <w:r w:rsidRPr="0071567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860501</w:t>
            </w:r>
          </w:p>
        </w:tc>
      </w:tr>
      <w:tr w:rsidR="00A36BC9" w:rsidRPr="00DD3BA3" w14:paraId="58EDC88A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shd w:val="clear" w:color="auto" w:fill="F2F2F2" w:themeFill="background1" w:themeFillShade="F2"/>
          </w:tcPr>
          <w:p w14:paraId="6316AB87" w14:textId="2E775A12" w:rsidR="00A36BC9" w:rsidRPr="00DD3BA3" w:rsidRDefault="00A36BC9" w:rsidP="00A36BC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71567B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GDF15 recombinant protein</w:t>
            </w:r>
          </w:p>
        </w:tc>
        <w:tc>
          <w:tcPr>
            <w:tcW w:w="2720" w:type="dxa"/>
            <w:shd w:val="clear" w:color="auto" w:fill="F2F2F2" w:themeFill="background1" w:themeFillShade="F2"/>
          </w:tcPr>
          <w:p w14:paraId="77BF3886" w14:textId="33C7395C" w:rsidR="00A36BC9" w:rsidRPr="00DD3BA3" w:rsidRDefault="00A36BC9" w:rsidP="00A3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bcam</w:t>
            </w:r>
          </w:p>
        </w:tc>
        <w:tc>
          <w:tcPr>
            <w:tcW w:w="2352" w:type="dxa"/>
            <w:shd w:val="clear" w:color="auto" w:fill="F2F2F2" w:themeFill="background1" w:themeFillShade="F2"/>
          </w:tcPr>
          <w:p w14:paraId="7DE86EC0" w14:textId="7CF04992" w:rsidR="00A36BC9" w:rsidRPr="00DD3BA3" w:rsidRDefault="00A36BC9" w:rsidP="00A3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t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#</w:t>
            </w:r>
            <w:r w:rsidRPr="0071567B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71567B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b202199</w:t>
            </w:r>
          </w:p>
        </w:tc>
      </w:tr>
      <w:tr w:rsidR="00A36BC9" w:rsidRPr="00DD3BA3" w14:paraId="08A90585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shd w:val="clear" w:color="auto" w:fill="F2F2F2" w:themeFill="background1" w:themeFillShade="F2"/>
          </w:tcPr>
          <w:p w14:paraId="5C0F0552" w14:textId="2311BEB7" w:rsidR="00A36BC9" w:rsidRPr="0071567B" w:rsidRDefault="00A36BC9" w:rsidP="00A36BC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Neurotensin</w:t>
            </w:r>
            <w:r>
              <w:rPr>
                <w:rFonts w:ascii="Times New Roman" w:eastAsia="SimSun" w:hAnsi="Times New Roman" w:cs="Times New Roman" w:hint="eastAsia"/>
                <w:b w:val="0"/>
                <w:bCs w:val="0"/>
                <w:sz w:val="18"/>
                <w:szCs w:val="18"/>
              </w:rPr>
              <w:t xml:space="preserve"> peptides</w:t>
            </w:r>
          </w:p>
        </w:tc>
        <w:tc>
          <w:tcPr>
            <w:tcW w:w="2720" w:type="dxa"/>
            <w:shd w:val="clear" w:color="auto" w:fill="F2F2F2" w:themeFill="background1" w:themeFillShade="F2"/>
          </w:tcPr>
          <w:p w14:paraId="474C0C75" w14:textId="0D5D7FE0" w:rsidR="00A36BC9" w:rsidRDefault="00A36BC9" w:rsidP="00A3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his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aper</w:t>
            </w:r>
          </w:p>
        </w:tc>
        <w:tc>
          <w:tcPr>
            <w:tcW w:w="2352" w:type="dxa"/>
            <w:shd w:val="clear" w:color="auto" w:fill="F2F2F2" w:themeFill="background1" w:themeFillShade="F2"/>
          </w:tcPr>
          <w:p w14:paraId="4B86AD09" w14:textId="59E64E6A" w:rsidR="00A36BC9" w:rsidRDefault="00A36BC9" w:rsidP="00A3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yr-LYENKPRRPYIL</w:t>
            </w:r>
          </w:p>
        </w:tc>
      </w:tr>
      <w:tr w:rsidR="00A36BC9" w:rsidRPr="00DD3BA3" w14:paraId="029928A3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shd w:val="clear" w:color="auto" w:fill="F2F2F2" w:themeFill="background1" w:themeFillShade="F2"/>
          </w:tcPr>
          <w:p w14:paraId="27B291BC" w14:textId="6977E93F" w:rsidR="00A36BC9" w:rsidRPr="007546A5" w:rsidRDefault="00A36BC9" w:rsidP="00A36BC9">
            <w:pPr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</w:pPr>
            <w:r w:rsidRPr="007546A5">
              <w:rPr>
                <w:rFonts w:ascii="Times New Roman" w:eastAsia="SimSun" w:hAnsi="Times New Roman" w:cs="Times New Roman" w:hint="eastAsia"/>
                <w:b w:val="0"/>
                <w:bCs w:val="0"/>
                <w:sz w:val="18"/>
                <w:szCs w:val="18"/>
              </w:rPr>
              <w:t>P</w:t>
            </w:r>
            <w:r w:rsidRPr="007546A5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oloxamer-407</w:t>
            </w:r>
          </w:p>
        </w:tc>
        <w:tc>
          <w:tcPr>
            <w:tcW w:w="2720" w:type="dxa"/>
            <w:shd w:val="clear" w:color="auto" w:fill="F2F2F2" w:themeFill="background1" w:themeFillShade="F2"/>
          </w:tcPr>
          <w:p w14:paraId="088DAC19" w14:textId="4AE25BE9" w:rsidR="00A36BC9" w:rsidRDefault="00A36BC9" w:rsidP="00A3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BASF</w:t>
            </w:r>
          </w:p>
        </w:tc>
        <w:tc>
          <w:tcPr>
            <w:tcW w:w="2352" w:type="dxa"/>
            <w:shd w:val="clear" w:color="auto" w:fill="F2F2F2" w:themeFill="background1" w:themeFillShade="F2"/>
          </w:tcPr>
          <w:p w14:paraId="3E0FE38B" w14:textId="5FB0946A" w:rsidR="00A36BC9" w:rsidRDefault="00A36BC9" w:rsidP="00A3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t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# 9003-11-6</w:t>
            </w:r>
          </w:p>
        </w:tc>
      </w:tr>
      <w:tr w:rsidR="00A36BC9" w:rsidRPr="00DD3BA3" w14:paraId="20E61690" w14:textId="77777777" w:rsidTr="00931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shd w:val="clear" w:color="auto" w:fill="F2F2F2" w:themeFill="background1" w:themeFillShade="F2"/>
          </w:tcPr>
          <w:p w14:paraId="6A38E084" w14:textId="71609B15" w:rsidR="00A36BC9" w:rsidRPr="007546A5" w:rsidRDefault="00A36BC9" w:rsidP="00A36BC9">
            <w:pPr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</w:pPr>
            <w:r w:rsidRPr="007546A5">
              <w:rPr>
                <w:rFonts w:ascii="Times New Roman" w:eastAsia="SimSun" w:hAnsi="Times New Roman" w:cs="Times New Roman" w:hint="eastAsia"/>
                <w:b w:val="0"/>
                <w:bCs w:val="0"/>
                <w:sz w:val="18"/>
                <w:szCs w:val="18"/>
              </w:rPr>
              <w:t>S</w:t>
            </w:r>
            <w:r w:rsidRPr="007546A5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odium Hyaluronate</w:t>
            </w:r>
          </w:p>
        </w:tc>
        <w:tc>
          <w:tcPr>
            <w:tcW w:w="2720" w:type="dxa"/>
            <w:shd w:val="clear" w:color="auto" w:fill="F2F2F2" w:themeFill="background1" w:themeFillShade="F2"/>
          </w:tcPr>
          <w:p w14:paraId="230A09D0" w14:textId="5B6BD756" w:rsidR="00A36BC9" w:rsidRDefault="00A36BC9" w:rsidP="00A3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han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dong Focusfreda Biotech Co., Ltd.</w:t>
            </w:r>
          </w:p>
        </w:tc>
        <w:tc>
          <w:tcPr>
            <w:tcW w:w="2352" w:type="dxa"/>
            <w:shd w:val="clear" w:color="auto" w:fill="F2F2F2" w:themeFill="background1" w:themeFillShade="F2"/>
          </w:tcPr>
          <w:p w14:paraId="53272C94" w14:textId="58670410" w:rsidR="00A36BC9" w:rsidRDefault="00A36BC9" w:rsidP="00A36B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t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# </w:t>
            </w:r>
            <w:r w:rsidRPr="000D6C51">
              <w:rPr>
                <w:rFonts w:ascii="Times New Roman" w:eastAsia="SimSun" w:hAnsi="Times New Roman" w:cs="Times New Roman"/>
                <w:sz w:val="18"/>
                <w:szCs w:val="18"/>
              </w:rPr>
              <w:t>HA-E2.3</w:t>
            </w:r>
          </w:p>
        </w:tc>
      </w:tr>
      <w:tr w:rsidR="009310B4" w:rsidRPr="00DD3BA3" w14:paraId="675BECB1" w14:textId="77777777" w:rsidTr="00931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shd w:val="clear" w:color="auto" w:fill="F2F2F2" w:themeFill="background1" w:themeFillShade="F2"/>
          </w:tcPr>
          <w:p w14:paraId="4C0F3FAB" w14:textId="64172175" w:rsidR="009310B4" w:rsidRPr="009310B4" w:rsidRDefault="009310B4" w:rsidP="009310B4">
            <w:pPr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</w:pPr>
            <w:r w:rsidRPr="009310B4">
              <w:rPr>
                <w:rFonts w:ascii="Times New Roman" w:eastAsia="SimSun" w:hAnsi="Times New Roman" w:cs="Times New Roman" w:hint="eastAsia"/>
                <w:b w:val="0"/>
                <w:bCs w:val="0"/>
                <w:sz w:val="18"/>
                <w:szCs w:val="18"/>
              </w:rPr>
              <w:t>D</w:t>
            </w:r>
            <w:r w:rsidRPr="009310B4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MAT</w:t>
            </w:r>
          </w:p>
        </w:tc>
        <w:tc>
          <w:tcPr>
            <w:tcW w:w="2720" w:type="dxa"/>
            <w:shd w:val="clear" w:color="auto" w:fill="F2F2F2" w:themeFill="background1" w:themeFillShade="F2"/>
          </w:tcPr>
          <w:p w14:paraId="000A5865" w14:textId="66AA52EC" w:rsidR="009310B4" w:rsidRDefault="009310B4" w:rsidP="00931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MedChemExpress</w:t>
            </w:r>
          </w:p>
        </w:tc>
        <w:tc>
          <w:tcPr>
            <w:tcW w:w="2352" w:type="dxa"/>
            <w:shd w:val="clear" w:color="auto" w:fill="F2F2F2" w:themeFill="background1" w:themeFillShade="F2"/>
          </w:tcPr>
          <w:p w14:paraId="27EDC2EE" w14:textId="793001C9" w:rsidR="009310B4" w:rsidRDefault="009310B4" w:rsidP="00931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Cat# HY-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5535</w:t>
            </w:r>
          </w:p>
        </w:tc>
      </w:tr>
      <w:tr w:rsidR="009310B4" w:rsidRPr="00DD3BA3" w14:paraId="501EFC1B" w14:textId="77777777" w:rsidTr="00931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shd w:val="clear" w:color="auto" w:fill="F2F2F2" w:themeFill="background1" w:themeFillShade="F2"/>
          </w:tcPr>
          <w:p w14:paraId="707B37D3" w14:textId="5DDB84E9" w:rsidR="009310B4" w:rsidRPr="009310B4" w:rsidRDefault="009310B4" w:rsidP="009310B4">
            <w:pPr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</w:pPr>
            <w:r w:rsidRPr="009310B4">
              <w:rPr>
                <w:rFonts w:ascii="Times New Roman" w:eastAsia="SimSun" w:hAnsi="Times New Roman" w:cs="Times New Roman" w:hint="eastAsia"/>
                <w:b w:val="0"/>
                <w:bCs w:val="0"/>
                <w:sz w:val="18"/>
                <w:szCs w:val="18"/>
              </w:rPr>
              <w:t>C</w:t>
            </w:r>
            <w:r w:rsidRPr="009310B4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16</w:t>
            </w:r>
            <w:r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-</w:t>
            </w:r>
            <w:r w:rsidRPr="009310B4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Ceramide</w:t>
            </w:r>
          </w:p>
        </w:tc>
        <w:tc>
          <w:tcPr>
            <w:tcW w:w="2720" w:type="dxa"/>
            <w:shd w:val="clear" w:color="auto" w:fill="F2F2F2" w:themeFill="background1" w:themeFillShade="F2"/>
          </w:tcPr>
          <w:p w14:paraId="4219804E" w14:textId="1764959C" w:rsidR="009310B4" w:rsidRDefault="009310B4" w:rsidP="00931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MedChemExpress</w:t>
            </w:r>
          </w:p>
        </w:tc>
        <w:tc>
          <w:tcPr>
            <w:tcW w:w="2352" w:type="dxa"/>
            <w:shd w:val="clear" w:color="auto" w:fill="F2F2F2" w:themeFill="background1" w:themeFillShade="F2"/>
          </w:tcPr>
          <w:p w14:paraId="675C0454" w14:textId="2F679598" w:rsidR="009310B4" w:rsidRDefault="009310B4" w:rsidP="00931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Cat# HY-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00354</w:t>
            </w:r>
          </w:p>
        </w:tc>
      </w:tr>
      <w:tr w:rsidR="009310B4" w:rsidRPr="00DD3BA3" w14:paraId="3F045FB2" w14:textId="77777777" w:rsidTr="00931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shd w:val="clear" w:color="auto" w:fill="F2F2F2" w:themeFill="background1" w:themeFillShade="F2"/>
          </w:tcPr>
          <w:p w14:paraId="3FDD950B" w14:textId="2CF73C34" w:rsidR="009310B4" w:rsidRPr="009310B4" w:rsidRDefault="009310B4" w:rsidP="009310B4">
            <w:pPr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</w:pPr>
            <w:r w:rsidRPr="009310B4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CCG-1423</w:t>
            </w:r>
          </w:p>
        </w:tc>
        <w:tc>
          <w:tcPr>
            <w:tcW w:w="2720" w:type="dxa"/>
            <w:shd w:val="clear" w:color="auto" w:fill="F2F2F2" w:themeFill="background1" w:themeFillShade="F2"/>
          </w:tcPr>
          <w:p w14:paraId="32ABA1A9" w14:textId="79EA650F" w:rsidR="009310B4" w:rsidRPr="00DD3BA3" w:rsidRDefault="009310B4" w:rsidP="00931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APE×BIO</w:t>
            </w:r>
          </w:p>
        </w:tc>
        <w:tc>
          <w:tcPr>
            <w:tcW w:w="2352" w:type="dxa"/>
            <w:shd w:val="clear" w:color="auto" w:fill="F2F2F2" w:themeFill="background1" w:themeFillShade="F2"/>
          </w:tcPr>
          <w:p w14:paraId="7D65A1FD" w14:textId="535538A3" w:rsidR="009310B4" w:rsidRPr="00DD3BA3" w:rsidRDefault="009310B4" w:rsidP="00931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t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# B4897</w:t>
            </w:r>
          </w:p>
        </w:tc>
      </w:tr>
      <w:tr w:rsidR="009310B4" w:rsidRPr="00DD3BA3" w14:paraId="10DB069A" w14:textId="77777777" w:rsidTr="00931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shd w:val="clear" w:color="auto" w:fill="F2F2F2" w:themeFill="background1" w:themeFillShade="F2"/>
          </w:tcPr>
          <w:p w14:paraId="7255DEEA" w14:textId="229AF448" w:rsidR="009310B4" w:rsidRPr="009310B4" w:rsidRDefault="009310B4" w:rsidP="009310B4">
            <w:pPr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</w:pPr>
            <w:r w:rsidRPr="009310B4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U 46619</w:t>
            </w:r>
          </w:p>
        </w:tc>
        <w:tc>
          <w:tcPr>
            <w:tcW w:w="2720" w:type="dxa"/>
            <w:shd w:val="clear" w:color="auto" w:fill="F2F2F2" w:themeFill="background1" w:themeFillShade="F2"/>
          </w:tcPr>
          <w:p w14:paraId="6355B6FC" w14:textId="73FDCDE0" w:rsidR="009310B4" w:rsidRPr="00DD3BA3" w:rsidRDefault="009310B4" w:rsidP="00931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APE×BIO</w:t>
            </w:r>
          </w:p>
        </w:tc>
        <w:tc>
          <w:tcPr>
            <w:tcW w:w="2352" w:type="dxa"/>
            <w:shd w:val="clear" w:color="auto" w:fill="F2F2F2" w:themeFill="background1" w:themeFillShade="F2"/>
          </w:tcPr>
          <w:p w14:paraId="6A59C4AD" w14:textId="74BE3D8E" w:rsidR="009310B4" w:rsidRPr="00DD3BA3" w:rsidRDefault="009310B4" w:rsidP="00931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t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# B6890</w:t>
            </w:r>
          </w:p>
        </w:tc>
      </w:tr>
      <w:tr w:rsidR="009310B4" w:rsidRPr="00DD3BA3" w14:paraId="75FF749D" w14:textId="77777777" w:rsidTr="00931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shd w:val="clear" w:color="auto" w:fill="F2F2F2" w:themeFill="background1" w:themeFillShade="F2"/>
          </w:tcPr>
          <w:p w14:paraId="49DD8C0E" w14:textId="2A22E311" w:rsidR="009310B4" w:rsidRPr="009310B4" w:rsidRDefault="009310B4" w:rsidP="009310B4">
            <w:pPr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</w:pPr>
            <w:r w:rsidRPr="009310B4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Midostaurin</w:t>
            </w:r>
          </w:p>
        </w:tc>
        <w:tc>
          <w:tcPr>
            <w:tcW w:w="2720" w:type="dxa"/>
            <w:shd w:val="clear" w:color="auto" w:fill="F2F2F2" w:themeFill="background1" w:themeFillShade="F2"/>
          </w:tcPr>
          <w:p w14:paraId="5352D811" w14:textId="098E3B07" w:rsidR="009310B4" w:rsidRPr="00DD3BA3" w:rsidRDefault="009310B4" w:rsidP="00931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APE×BIO</w:t>
            </w:r>
          </w:p>
        </w:tc>
        <w:tc>
          <w:tcPr>
            <w:tcW w:w="2352" w:type="dxa"/>
            <w:shd w:val="clear" w:color="auto" w:fill="F2F2F2" w:themeFill="background1" w:themeFillShade="F2"/>
          </w:tcPr>
          <w:p w14:paraId="2C37DBFE" w14:textId="7B7F62F8" w:rsidR="009310B4" w:rsidRPr="00DD3BA3" w:rsidRDefault="009310B4" w:rsidP="00931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t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# B3709</w:t>
            </w:r>
          </w:p>
        </w:tc>
      </w:tr>
      <w:tr w:rsidR="009310B4" w:rsidRPr="00DD3BA3" w14:paraId="35F393ED" w14:textId="77777777" w:rsidTr="00931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shd w:val="clear" w:color="auto" w:fill="F2F2F2" w:themeFill="background1" w:themeFillShade="F2"/>
          </w:tcPr>
          <w:p w14:paraId="2BAB7EAB" w14:textId="0EC8EAE9" w:rsidR="009310B4" w:rsidRPr="009310B4" w:rsidRDefault="009310B4" w:rsidP="009310B4">
            <w:pPr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</w:pPr>
            <w:r w:rsidRPr="009310B4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Prostratin</w:t>
            </w:r>
          </w:p>
        </w:tc>
        <w:tc>
          <w:tcPr>
            <w:tcW w:w="2720" w:type="dxa"/>
            <w:shd w:val="clear" w:color="auto" w:fill="F2F2F2" w:themeFill="background1" w:themeFillShade="F2"/>
          </w:tcPr>
          <w:p w14:paraId="6D27371E" w14:textId="25209F89" w:rsidR="009310B4" w:rsidRPr="00DD3BA3" w:rsidRDefault="009310B4" w:rsidP="00931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APE×BIO</w:t>
            </w:r>
          </w:p>
        </w:tc>
        <w:tc>
          <w:tcPr>
            <w:tcW w:w="2352" w:type="dxa"/>
            <w:shd w:val="clear" w:color="auto" w:fill="F2F2F2" w:themeFill="background1" w:themeFillShade="F2"/>
          </w:tcPr>
          <w:p w14:paraId="147A614D" w14:textId="0F3D4193" w:rsidR="009310B4" w:rsidRPr="00DD3BA3" w:rsidRDefault="009310B4" w:rsidP="00931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t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# C4359</w:t>
            </w:r>
          </w:p>
        </w:tc>
      </w:tr>
      <w:tr w:rsidR="009310B4" w:rsidRPr="00DD3BA3" w14:paraId="22E5B0C6" w14:textId="77777777" w:rsidTr="00931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shd w:val="clear" w:color="auto" w:fill="F2F2F2" w:themeFill="background1" w:themeFillShade="F2"/>
          </w:tcPr>
          <w:p w14:paraId="1551EFA9" w14:textId="6CB81585" w:rsidR="009310B4" w:rsidRPr="009310B4" w:rsidRDefault="009310B4" w:rsidP="009310B4">
            <w:pPr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</w:pPr>
            <w:r w:rsidRPr="009310B4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Salirasib</w:t>
            </w:r>
          </w:p>
        </w:tc>
        <w:tc>
          <w:tcPr>
            <w:tcW w:w="2720" w:type="dxa"/>
            <w:shd w:val="clear" w:color="auto" w:fill="F2F2F2" w:themeFill="background1" w:themeFillShade="F2"/>
          </w:tcPr>
          <w:p w14:paraId="0363EDE1" w14:textId="5434330B" w:rsidR="009310B4" w:rsidRPr="00DD3BA3" w:rsidRDefault="009310B4" w:rsidP="00931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APE×BIO</w:t>
            </w:r>
          </w:p>
        </w:tc>
        <w:tc>
          <w:tcPr>
            <w:tcW w:w="2352" w:type="dxa"/>
            <w:shd w:val="clear" w:color="auto" w:fill="F2F2F2" w:themeFill="background1" w:themeFillShade="F2"/>
          </w:tcPr>
          <w:p w14:paraId="2BA98F28" w14:textId="607547D4" w:rsidR="009310B4" w:rsidRDefault="009310B4" w:rsidP="00931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t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# A3787</w:t>
            </w:r>
          </w:p>
        </w:tc>
      </w:tr>
      <w:tr w:rsidR="009310B4" w:rsidRPr="00DD3BA3" w14:paraId="704F617F" w14:textId="77777777" w:rsidTr="00931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shd w:val="clear" w:color="auto" w:fill="F2F2F2" w:themeFill="background1" w:themeFillShade="F2"/>
          </w:tcPr>
          <w:p w14:paraId="6517E843" w14:textId="6775E447" w:rsidR="009310B4" w:rsidRPr="009310B4" w:rsidRDefault="009310B4" w:rsidP="009310B4">
            <w:pPr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</w:pPr>
            <w:r w:rsidRPr="009310B4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7-Fluorotryptamine hydrochloride</w:t>
            </w:r>
          </w:p>
        </w:tc>
        <w:tc>
          <w:tcPr>
            <w:tcW w:w="2720" w:type="dxa"/>
            <w:shd w:val="clear" w:color="auto" w:fill="F2F2F2" w:themeFill="background1" w:themeFillShade="F2"/>
          </w:tcPr>
          <w:p w14:paraId="6136382A" w14:textId="3A5E7F34" w:rsidR="009310B4" w:rsidRPr="00DD3BA3" w:rsidRDefault="009310B4" w:rsidP="00931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MedChemExpress</w:t>
            </w:r>
          </w:p>
        </w:tc>
        <w:tc>
          <w:tcPr>
            <w:tcW w:w="2352" w:type="dxa"/>
            <w:shd w:val="clear" w:color="auto" w:fill="F2F2F2" w:themeFill="background1" w:themeFillShade="F2"/>
          </w:tcPr>
          <w:p w14:paraId="78159DB0" w14:textId="76DF0383" w:rsidR="009310B4" w:rsidRDefault="009310B4" w:rsidP="00931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Cat# HY-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17295A</w:t>
            </w:r>
          </w:p>
        </w:tc>
      </w:tr>
      <w:tr w:rsidR="009310B4" w:rsidRPr="00DD3BA3" w14:paraId="43220657" w14:textId="77777777" w:rsidTr="00931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shd w:val="clear" w:color="auto" w:fill="F2F2F2" w:themeFill="background1" w:themeFillShade="F2"/>
          </w:tcPr>
          <w:p w14:paraId="28738B8C" w14:textId="017C00B1" w:rsidR="009310B4" w:rsidRPr="009310B4" w:rsidRDefault="009310B4" w:rsidP="009310B4">
            <w:pPr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</w:pPr>
            <w:r w:rsidRPr="009310B4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JW67</w:t>
            </w:r>
          </w:p>
        </w:tc>
        <w:tc>
          <w:tcPr>
            <w:tcW w:w="2720" w:type="dxa"/>
            <w:shd w:val="clear" w:color="auto" w:fill="F2F2F2" w:themeFill="background1" w:themeFillShade="F2"/>
          </w:tcPr>
          <w:p w14:paraId="73BD3A72" w14:textId="55EAF8A3" w:rsidR="009310B4" w:rsidRPr="00DD3BA3" w:rsidRDefault="009310B4" w:rsidP="00931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MedChemExpress</w:t>
            </w:r>
          </w:p>
        </w:tc>
        <w:tc>
          <w:tcPr>
            <w:tcW w:w="2352" w:type="dxa"/>
            <w:shd w:val="clear" w:color="auto" w:fill="F2F2F2" w:themeFill="background1" w:themeFillShade="F2"/>
          </w:tcPr>
          <w:p w14:paraId="3D781748" w14:textId="696878E6" w:rsidR="009310B4" w:rsidRDefault="009310B4" w:rsidP="00931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Cat# HY-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08442</w:t>
            </w:r>
          </w:p>
        </w:tc>
      </w:tr>
      <w:tr w:rsidR="009310B4" w:rsidRPr="00DD3BA3" w14:paraId="6BEAFBC9" w14:textId="77777777" w:rsidTr="00931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shd w:val="clear" w:color="auto" w:fill="F2F2F2" w:themeFill="background1" w:themeFillShade="F2"/>
          </w:tcPr>
          <w:p w14:paraId="6DA0880A" w14:textId="6E46A9F9" w:rsidR="009310B4" w:rsidRPr="009310B4" w:rsidRDefault="009310B4" w:rsidP="009310B4">
            <w:pPr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</w:pPr>
            <w:r w:rsidRPr="009310B4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HLY78</w:t>
            </w:r>
          </w:p>
        </w:tc>
        <w:tc>
          <w:tcPr>
            <w:tcW w:w="2720" w:type="dxa"/>
            <w:shd w:val="clear" w:color="auto" w:fill="F2F2F2" w:themeFill="background1" w:themeFillShade="F2"/>
          </w:tcPr>
          <w:p w14:paraId="428FE7E9" w14:textId="0F8E2A94" w:rsidR="009310B4" w:rsidRPr="00DD3BA3" w:rsidRDefault="009310B4" w:rsidP="00931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MedChemExpress</w:t>
            </w:r>
          </w:p>
        </w:tc>
        <w:tc>
          <w:tcPr>
            <w:tcW w:w="2352" w:type="dxa"/>
            <w:shd w:val="clear" w:color="auto" w:fill="F2F2F2" w:themeFill="background1" w:themeFillShade="F2"/>
          </w:tcPr>
          <w:p w14:paraId="25C0AE49" w14:textId="6732F8A0" w:rsidR="009310B4" w:rsidRDefault="009310B4" w:rsidP="00931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Cat# HY-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122816</w:t>
            </w:r>
          </w:p>
        </w:tc>
      </w:tr>
      <w:tr w:rsidR="009310B4" w:rsidRPr="00DD3BA3" w14:paraId="08FDA78E" w14:textId="77777777" w:rsidTr="00931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shd w:val="clear" w:color="auto" w:fill="F2F2F2" w:themeFill="background1" w:themeFillShade="F2"/>
          </w:tcPr>
          <w:p w14:paraId="7BC7B630" w14:textId="23344409" w:rsidR="009310B4" w:rsidRPr="009310B4" w:rsidRDefault="009310B4" w:rsidP="009310B4">
            <w:pPr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</w:pPr>
            <w:r w:rsidRPr="009310B4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Fragment (6-22) amide TFA</w:t>
            </w:r>
          </w:p>
        </w:tc>
        <w:tc>
          <w:tcPr>
            <w:tcW w:w="2720" w:type="dxa"/>
            <w:shd w:val="clear" w:color="auto" w:fill="F2F2F2" w:themeFill="background1" w:themeFillShade="F2"/>
          </w:tcPr>
          <w:p w14:paraId="37A53916" w14:textId="5A44FA23" w:rsidR="009310B4" w:rsidRPr="00DD3BA3" w:rsidRDefault="009310B4" w:rsidP="00931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MedChemExpress</w:t>
            </w:r>
          </w:p>
        </w:tc>
        <w:tc>
          <w:tcPr>
            <w:tcW w:w="2352" w:type="dxa"/>
            <w:shd w:val="clear" w:color="auto" w:fill="F2F2F2" w:themeFill="background1" w:themeFillShade="F2"/>
          </w:tcPr>
          <w:p w14:paraId="588BDF2D" w14:textId="2E2EDFF2" w:rsidR="009310B4" w:rsidRDefault="009310B4" w:rsidP="00931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Cat# HY-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P1290A</w:t>
            </w:r>
          </w:p>
        </w:tc>
      </w:tr>
      <w:tr w:rsidR="009310B4" w:rsidRPr="00DD3BA3" w14:paraId="6B8D1350" w14:textId="77777777" w:rsidTr="00931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shd w:val="clear" w:color="auto" w:fill="F2F2F2" w:themeFill="background1" w:themeFillShade="F2"/>
          </w:tcPr>
          <w:p w14:paraId="2A928F01" w14:textId="31C40397" w:rsidR="009310B4" w:rsidRPr="009310B4" w:rsidRDefault="009310B4" w:rsidP="009310B4">
            <w:pPr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</w:pPr>
            <w:r w:rsidRPr="009310B4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6-Bnz-cAMP sodium salt</w:t>
            </w:r>
          </w:p>
        </w:tc>
        <w:tc>
          <w:tcPr>
            <w:tcW w:w="2720" w:type="dxa"/>
            <w:shd w:val="clear" w:color="auto" w:fill="F2F2F2" w:themeFill="background1" w:themeFillShade="F2"/>
          </w:tcPr>
          <w:p w14:paraId="5384DE39" w14:textId="4F7DC73A" w:rsidR="009310B4" w:rsidRPr="00DD3BA3" w:rsidRDefault="009310B4" w:rsidP="00931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APE×BIO</w:t>
            </w:r>
          </w:p>
        </w:tc>
        <w:tc>
          <w:tcPr>
            <w:tcW w:w="2352" w:type="dxa"/>
            <w:shd w:val="clear" w:color="auto" w:fill="F2F2F2" w:themeFill="background1" w:themeFillShade="F2"/>
          </w:tcPr>
          <w:p w14:paraId="2B4E07C6" w14:textId="5024FD40" w:rsidR="009310B4" w:rsidRPr="00DD3BA3" w:rsidRDefault="009310B4" w:rsidP="00931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t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# B7791</w:t>
            </w:r>
          </w:p>
        </w:tc>
      </w:tr>
      <w:tr w:rsidR="009310B4" w:rsidRPr="00DD3BA3" w14:paraId="1C444FF4" w14:textId="77777777" w:rsidTr="00931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shd w:val="clear" w:color="auto" w:fill="F2F2F2" w:themeFill="background1" w:themeFillShade="F2"/>
          </w:tcPr>
          <w:p w14:paraId="04BADD14" w14:textId="4909F0E9" w:rsidR="009310B4" w:rsidRPr="009310B4" w:rsidRDefault="009310B4" w:rsidP="009310B4">
            <w:pPr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</w:pPr>
            <w:r w:rsidRPr="009310B4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ZCL278</w:t>
            </w:r>
          </w:p>
        </w:tc>
        <w:tc>
          <w:tcPr>
            <w:tcW w:w="2720" w:type="dxa"/>
            <w:shd w:val="clear" w:color="auto" w:fill="F2F2F2" w:themeFill="background1" w:themeFillShade="F2"/>
          </w:tcPr>
          <w:p w14:paraId="0FC00A35" w14:textId="77DE07BA" w:rsidR="009310B4" w:rsidRPr="00DD3BA3" w:rsidRDefault="009310B4" w:rsidP="00931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APE×BIO</w:t>
            </w:r>
          </w:p>
        </w:tc>
        <w:tc>
          <w:tcPr>
            <w:tcW w:w="2352" w:type="dxa"/>
            <w:shd w:val="clear" w:color="auto" w:fill="F2F2F2" w:themeFill="background1" w:themeFillShade="F2"/>
          </w:tcPr>
          <w:p w14:paraId="555440BC" w14:textId="7A7E1F0F" w:rsidR="009310B4" w:rsidRPr="00DD3BA3" w:rsidRDefault="009310B4" w:rsidP="00931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t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# A8300</w:t>
            </w:r>
          </w:p>
        </w:tc>
      </w:tr>
      <w:tr w:rsidR="009310B4" w:rsidRPr="00DD3BA3" w14:paraId="52B43834" w14:textId="77777777" w:rsidTr="00931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shd w:val="clear" w:color="auto" w:fill="F2F2F2" w:themeFill="background1" w:themeFillShade="F2"/>
          </w:tcPr>
          <w:p w14:paraId="2E77DB9D" w14:textId="1F6BA167" w:rsidR="009310B4" w:rsidRPr="009310B4" w:rsidRDefault="009310B4" w:rsidP="009310B4">
            <w:pPr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</w:pPr>
            <w:r w:rsidRPr="009310B4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LY294002</w:t>
            </w:r>
          </w:p>
        </w:tc>
        <w:tc>
          <w:tcPr>
            <w:tcW w:w="2720" w:type="dxa"/>
            <w:shd w:val="clear" w:color="auto" w:fill="F2F2F2" w:themeFill="background1" w:themeFillShade="F2"/>
          </w:tcPr>
          <w:p w14:paraId="4730D427" w14:textId="346E9B25" w:rsidR="009310B4" w:rsidRPr="00DD3BA3" w:rsidRDefault="009310B4" w:rsidP="00931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APE×BIO</w:t>
            </w:r>
          </w:p>
        </w:tc>
        <w:tc>
          <w:tcPr>
            <w:tcW w:w="2352" w:type="dxa"/>
            <w:shd w:val="clear" w:color="auto" w:fill="F2F2F2" w:themeFill="background1" w:themeFillShade="F2"/>
          </w:tcPr>
          <w:p w14:paraId="3747A5E6" w14:textId="223480A7" w:rsidR="009310B4" w:rsidRPr="00DD3BA3" w:rsidRDefault="009310B4" w:rsidP="00931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t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# A8250</w:t>
            </w:r>
          </w:p>
        </w:tc>
      </w:tr>
      <w:tr w:rsidR="009310B4" w:rsidRPr="00DD3BA3" w14:paraId="30A9570A" w14:textId="77777777" w:rsidTr="00931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shd w:val="clear" w:color="auto" w:fill="F2F2F2" w:themeFill="background1" w:themeFillShade="F2"/>
          </w:tcPr>
          <w:p w14:paraId="1DE2BBF9" w14:textId="33F5373F" w:rsidR="009310B4" w:rsidRPr="009310B4" w:rsidRDefault="009310B4" w:rsidP="009310B4">
            <w:pPr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</w:pPr>
            <w:r w:rsidRPr="009310B4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740 Y-P</w:t>
            </w:r>
          </w:p>
        </w:tc>
        <w:tc>
          <w:tcPr>
            <w:tcW w:w="2720" w:type="dxa"/>
            <w:shd w:val="clear" w:color="auto" w:fill="F2F2F2" w:themeFill="background1" w:themeFillShade="F2"/>
          </w:tcPr>
          <w:p w14:paraId="1E520D4F" w14:textId="10E8E2C3" w:rsidR="009310B4" w:rsidRPr="00DD3BA3" w:rsidRDefault="009310B4" w:rsidP="00931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APE×BIO</w:t>
            </w:r>
          </w:p>
        </w:tc>
        <w:tc>
          <w:tcPr>
            <w:tcW w:w="2352" w:type="dxa"/>
            <w:shd w:val="clear" w:color="auto" w:fill="F2F2F2" w:themeFill="background1" w:themeFillShade="F2"/>
          </w:tcPr>
          <w:p w14:paraId="4CD55EF9" w14:textId="3722265C" w:rsidR="009310B4" w:rsidRPr="00DD3BA3" w:rsidRDefault="009310B4" w:rsidP="00931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t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# B5246</w:t>
            </w:r>
          </w:p>
        </w:tc>
      </w:tr>
      <w:tr w:rsidR="009310B4" w:rsidRPr="00DD3BA3" w14:paraId="53BEDA17" w14:textId="77777777" w:rsidTr="009310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shd w:val="clear" w:color="auto" w:fill="F2F2F2" w:themeFill="background1" w:themeFillShade="F2"/>
          </w:tcPr>
          <w:p w14:paraId="1DEC07D4" w14:textId="440979C3" w:rsidR="009310B4" w:rsidRPr="009310B4" w:rsidRDefault="00F47D1F" w:rsidP="009310B4">
            <w:pPr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 w:val="0"/>
                <w:bCs w:val="0"/>
                <w:sz w:val="18"/>
                <w:szCs w:val="18"/>
              </w:rPr>
              <w:t>Anti-FLAG</w:t>
            </w:r>
            <w:r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b w:val="0"/>
                <w:bCs w:val="0"/>
                <w:sz w:val="18"/>
                <w:szCs w:val="18"/>
              </w:rPr>
              <w:t>M2</w:t>
            </w:r>
            <w:r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b w:val="0"/>
                <w:bCs w:val="0"/>
                <w:sz w:val="18"/>
                <w:szCs w:val="18"/>
              </w:rPr>
              <w:t>Magnetic</w:t>
            </w:r>
            <w:r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b w:val="0"/>
                <w:bCs w:val="0"/>
                <w:sz w:val="18"/>
                <w:szCs w:val="18"/>
              </w:rPr>
              <w:t>Beads</w:t>
            </w:r>
          </w:p>
        </w:tc>
        <w:tc>
          <w:tcPr>
            <w:tcW w:w="2720" w:type="dxa"/>
            <w:shd w:val="clear" w:color="auto" w:fill="F2F2F2" w:themeFill="background1" w:themeFillShade="F2"/>
          </w:tcPr>
          <w:p w14:paraId="02F50AD7" w14:textId="14E798E3" w:rsidR="009310B4" w:rsidRPr="00DD3BA3" w:rsidRDefault="00F47D1F" w:rsidP="00931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Sigma</w:t>
            </w:r>
          </w:p>
        </w:tc>
        <w:tc>
          <w:tcPr>
            <w:tcW w:w="2352" w:type="dxa"/>
            <w:shd w:val="clear" w:color="auto" w:fill="F2F2F2" w:themeFill="background1" w:themeFillShade="F2"/>
          </w:tcPr>
          <w:p w14:paraId="0DAD7DC6" w14:textId="2FBBAFEE" w:rsidR="009310B4" w:rsidRPr="00DD3BA3" w:rsidRDefault="00F47D1F" w:rsidP="00931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at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# M8823</w:t>
            </w:r>
          </w:p>
        </w:tc>
      </w:tr>
      <w:tr w:rsidR="009310B4" w:rsidRPr="00DD3BA3" w14:paraId="0F4F6DFC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tcBorders>
              <w:top w:val="single" w:sz="4" w:space="0" w:color="auto"/>
              <w:bottom w:val="single" w:sz="4" w:space="0" w:color="auto"/>
            </w:tcBorders>
          </w:tcPr>
          <w:p w14:paraId="0FCDAF9B" w14:textId="77777777" w:rsidR="009310B4" w:rsidRPr="00DD3BA3" w:rsidRDefault="009310B4" w:rsidP="009310B4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Cs w:val="21"/>
              </w:rPr>
              <w:t>Experimental models: Organisms/strains</w:t>
            </w:r>
          </w:p>
        </w:tc>
        <w:tc>
          <w:tcPr>
            <w:tcW w:w="2720" w:type="dxa"/>
            <w:tcBorders>
              <w:top w:val="single" w:sz="4" w:space="0" w:color="auto"/>
              <w:bottom w:val="single" w:sz="4" w:space="0" w:color="auto"/>
            </w:tcBorders>
          </w:tcPr>
          <w:p w14:paraId="60D6759E" w14:textId="77777777" w:rsidR="009310B4" w:rsidRPr="00DD3BA3" w:rsidRDefault="009310B4" w:rsidP="00931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352" w:type="dxa"/>
            <w:tcBorders>
              <w:top w:val="single" w:sz="4" w:space="0" w:color="auto"/>
              <w:bottom w:val="single" w:sz="4" w:space="0" w:color="auto"/>
            </w:tcBorders>
          </w:tcPr>
          <w:p w14:paraId="1E6B23F7" w14:textId="77777777" w:rsidR="009310B4" w:rsidRPr="00DD3BA3" w:rsidRDefault="009310B4" w:rsidP="00931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9310B4" w:rsidRPr="00DD3BA3" w14:paraId="5AC7D4AD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53B1950" w14:textId="77777777" w:rsidR="009310B4" w:rsidRPr="00DD3BA3" w:rsidRDefault="009310B4" w:rsidP="009310B4">
            <w:pPr>
              <w:rPr>
                <w:rFonts w:ascii="Times New Roman" w:eastAsia="SimSun" w:hAnsi="Times New Roman" w:cs="Times New Roman"/>
                <w:b w:val="0"/>
                <w:bCs w:val="0"/>
                <w:szCs w:val="21"/>
              </w:rPr>
            </w:pPr>
            <w:r w:rsidRPr="00DD3BA3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Mouse: C57BL/6J</w:t>
            </w:r>
          </w:p>
        </w:tc>
        <w:tc>
          <w:tcPr>
            <w:tcW w:w="272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746F7D0" w14:textId="77777777" w:rsidR="009310B4" w:rsidRPr="00DD3BA3" w:rsidRDefault="009310B4" w:rsidP="00931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GemPharmatech</w:t>
            </w:r>
          </w:p>
        </w:tc>
        <w:tc>
          <w:tcPr>
            <w:tcW w:w="235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89DDA2C" w14:textId="77777777" w:rsidR="009310B4" w:rsidRPr="00DD3BA3" w:rsidRDefault="009310B4" w:rsidP="00931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Cat# N000013</w:t>
            </w:r>
          </w:p>
        </w:tc>
      </w:tr>
      <w:tr w:rsidR="009310B4" w:rsidRPr="00DD3BA3" w14:paraId="210BC7C0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shd w:val="clear" w:color="auto" w:fill="F2F2F2" w:themeFill="background1" w:themeFillShade="F2"/>
          </w:tcPr>
          <w:p w14:paraId="3F36D314" w14:textId="77777777" w:rsidR="009310B4" w:rsidRPr="00DD3BA3" w:rsidRDefault="009310B4" w:rsidP="009310B4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 xml:space="preserve">Mouse: </w:t>
            </w:r>
            <w:r w:rsidRPr="00DD3BA3"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Adipoq-cre</w:t>
            </w:r>
          </w:p>
        </w:tc>
        <w:tc>
          <w:tcPr>
            <w:tcW w:w="2720" w:type="dxa"/>
            <w:shd w:val="clear" w:color="auto" w:fill="F2F2F2" w:themeFill="background1" w:themeFillShade="F2"/>
          </w:tcPr>
          <w:p w14:paraId="354C8520" w14:textId="77777777" w:rsidR="009310B4" w:rsidRPr="00DD3BA3" w:rsidRDefault="009310B4" w:rsidP="00931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Jax Lab</w:t>
            </w:r>
          </w:p>
        </w:tc>
        <w:tc>
          <w:tcPr>
            <w:tcW w:w="2352" w:type="dxa"/>
            <w:shd w:val="clear" w:color="auto" w:fill="F2F2F2" w:themeFill="background1" w:themeFillShade="F2"/>
          </w:tcPr>
          <w:p w14:paraId="539BF4D1" w14:textId="77777777" w:rsidR="009310B4" w:rsidRPr="00DD3BA3" w:rsidRDefault="009310B4" w:rsidP="00931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Cat#</w:t>
            </w:r>
            <w:r w:rsidRPr="00DD3BA3">
              <w:rPr>
                <w:rFonts w:ascii="Times New Roman" w:hAnsi="Times New Roman" w:cs="Times New Roman"/>
              </w:rPr>
              <w:t xml:space="preserve"> </w:t>
            </w: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028020</w:t>
            </w:r>
          </w:p>
        </w:tc>
      </w:tr>
      <w:tr w:rsidR="009310B4" w:rsidRPr="00DD3BA3" w14:paraId="6247E062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shd w:val="clear" w:color="auto" w:fill="F2F2F2" w:themeFill="background1" w:themeFillShade="F2"/>
          </w:tcPr>
          <w:p w14:paraId="45037C30" w14:textId="687521A8" w:rsidR="009310B4" w:rsidRPr="001D499C" w:rsidRDefault="009310B4" w:rsidP="009310B4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D499C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 xml:space="preserve">Mouse: </w:t>
            </w:r>
            <w:r w:rsidRPr="001D499C">
              <w:rPr>
                <w:rFonts w:ascii="Times New Roman" w:eastAsia="SimSun" w:hAnsi="Times New Roman" w:cs="Times New Roman" w:hint="eastAsia"/>
                <w:b w:val="0"/>
                <w:bCs w:val="0"/>
                <w:i/>
                <w:iCs/>
                <w:sz w:val="18"/>
                <w:szCs w:val="18"/>
              </w:rPr>
              <w:t>Ucp</w:t>
            </w:r>
            <w:r w:rsidRPr="001D499C"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1-cre</w:t>
            </w:r>
          </w:p>
        </w:tc>
        <w:tc>
          <w:tcPr>
            <w:tcW w:w="2720" w:type="dxa"/>
            <w:shd w:val="clear" w:color="auto" w:fill="F2F2F2" w:themeFill="background1" w:themeFillShade="F2"/>
          </w:tcPr>
          <w:p w14:paraId="31C011F5" w14:textId="2AD90652" w:rsidR="009310B4" w:rsidRPr="001D499C" w:rsidRDefault="009310B4" w:rsidP="00931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D499C">
              <w:rPr>
                <w:rFonts w:ascii="Times New Roman" w:eastAsia="SimSun" w:hAnsi="Times New Roman" w:cs="Times New Roman"/>
                <w:sz w:val="18"/>
                <w:szCs w:val="18"/>
              </w:rPr>
              <w:t>Jax Lab</w:t>
            </w:r>
          </w:p>
        </w:tc>
        <w:tc>
          <w:tcPr>
            <w:tcW w:w="2352" w:type="dxa"/>
            <w:shd w:val="clear" w:color="auto" w:fill="F2F2F2" w:themeFill="background1" w:themeFillShade="F2"/>
          </w:tcPr>
          <w:p w14:paraId="307DB9A6" w14:textId="0E537A56" w:rsidR="009310B4" w:rsidRPr="001D499C" w:rsidRDefault="009310B4" w:rsidP="009310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1D499C">
              <w:rPr>
                <w:rFonts w:ascii="Times New Roman" w:eastAsia="SimSun" w:hAnsi="Times New Roman" w:cs="Times New Roman"/>
                <w:sz w:val="18"/>
                <w:szCs w:val="18"/>
              </w:rPr>
              <w:t>Cat#</w:t>
            </w:r>
            <w:r w:rsidRPr="001D499C">
              <w:rPr>
                <w:rFonts w:ascii="Times New Roman" w:hAnsi="Times New Roman" w:cs="Times New Roman"/>
                <w:sz w:val="18"/>
                <w:szCs w:val="18"/>
              </w:rPr>
              <w:t xml:space="preserve"> 024670</w:t>
            </w:r>
          </w:p>
        </w:tc>
      </w:tr>
      <w:tr w:rsidR="00621D13" w:rsidRPr="00DD3BA3" w14:paraId="4289C805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</w:tcPr>
          <w:p w14:paraId="46457C83" w14:textId="05B24464" w:rsidR="00621D13" w:rsidRPr="00DD3BA3" w:rsidRDefault="00621D13" w:rsidP="00621D13">
            <w:pPr>
              <w:rPr>
                <w:rFonts w:ascii="Times New Roman" w:eastAsia="SimSun" w:hAnsi="Times New Roman" w:cs="Times New Roman" w:hint="eastAsia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 xml:space="preserve">Mouse: </w:t>
            </w:r>
            <w:r w:rsidRPr="00621D13">
              <w:rPr>
                <w:rFonts w:ascii="Times New Roman" w:eastAsia="SimSun" w:hAnsi="Times New Roman" w:cs="Times New Roman" w:hint="eastAsia"/>
                <w:b w:val="0"/>
                <w:bCs w:val="0"/>
                <w:i/>
                <w:iCs/>
                <w:sz w:val="18"/>
                <w:szCs w:val="18"/>
              </w:rPr>
              <w:t>Prox1-cre/ERT</w:t>
            </w:r>
          </w:p>
        </w:tc>
        <w:tc>
          <w:tcPr>
            <w:tcW w:w="2720" w:type="dxa"/>
          </w:tcPr>
          <w:p w14:paraId="72C68900" w14:textId="5F3CC9B1" w:rsidR="00621D13" w:rsidRPr="00DD3BA3" w:rsidRDefault="00621D13" w:rsidP="00621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Jax Lab</w:t>
            </w:r>
          </w:p>
        </w:tc>
        <w:tc>
          <w:tcPr>
            <w:tcW w:w="2352" w:type="dxa"/>
          </w:tcPr>
          <w:p w14:paraId="4582B5EB" w14:textId="1C5E5790" w:rsidR="00621D13" w:rsidRPr="00DD3BA3" w:rsidRDefault="00621D13" w:rsidP="00621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 w:hint="eastAsia"/>
                <w:sz w:val="18"/>
                <w:szCs w:val="18"/>
              </w:rPr>
            </w:pPr>
            <w:r w:rsidRPr="001D499C">
              <w:rPr>
                <w:rFonts w:ascii="Times New Roman" w:eastAsia="SimSun" w:hAnsi="Times New Roman" w:cs="Times New Roman"/>
                <w:sz w:val="18"/>
                <w:szCs w:val="18"/>
              </w:rPr>
              <w:t>Cat#</w:t>
            </w:r>
            <w:r w:rsidRPr="001D499C">
              <w:rPr>
                <w:rFonts w:ascii="Times New Roman" w:hAnsi="Times New Roman" w:cs="Times New Roman"/>
                <w:sz w:val="18"/>
                <w:szCs w:val="18"/>
              </w:rPr>
              <w:t xml:space="preserve"> 0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75</w:t>
            </w:r>
          </w:p>
        </w:tc>
      </w:tr>
      <w:tr w:rsidR="00621D13" w:rsidRPr="00DD3BA3" w14:paraId="50D6C53B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</w:tcPr>
          <w:p w14:paraId="5BFAD1B6" w14:textId="77777777" w:rsidR="00621D13" w:rsidRPr="00DD3BA3" w:rsidRDefault="00621D13" w:rsidP="00621D13">
            <w:pPr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 xml:space="preserve">Mouse: </w:t>
            </w:r>
            <w:r w:rsidRPr="00DD3BA3"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Ntsr2</w:t>
            </w:r>
            <w:r w:rsidRPr="00DD3BA3"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sz w:val="18"/>
                <w:szCs w:val="18"/>
                <w:vertAlign w:val="superscript"/>
              </w:rPr>
              <w:t>flox/flox</w:t>
            </w:r>
          </w:p>
        </w:tc>
        <w:tc>
          <w:tcPr>
            <w:tcW w:w="2720" w:type="dxa"/>
          </w:tcPr>
          <w:p w14:paraId="404C1F77" w14:textId="77777777" w:rsidR="00621D13" w:rsidRPr="00DD3BA3" w:rsidRDefault="00621D13" w:rsidP="00621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This paper</w:t>
            </w:r>
          </w:p>
        </w:tc>
        <w:tc>
          <w:tcPr>
            <w:tcW w:w="2352" w:type="dxa"/>
          </w:tcPr>
          <w:p w14:paraId="435FE4BB" w14:textId="77777777" w:rsidR="00621D13" w:rsidRPr="00DD3BA3" w:rsidRDefault="00621D13" w:rsidP="00621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N/A</w:t>
            </w:r>
          </w:p>
        </w:tc>
      </w:tr>
      <w:tr w:rsidR="00621D13" w:rsidRPr="00DD3BA3" w14:paraId="1C0A9DD1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</w:tcPr>
          <w:p w14:paraId="301E26CA" w14:textId="752D089C" w:rsidR="00621D13" w:rsidRPr="00DD3BA3" w:rsidRDefault="00621D13" w:rsidP="00621D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 xml:space="preserve">Mouse: </w:t>
            </w:r>
            <w:r w:rsidRPr="00DD3BA3"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Nts</w:t>
            </w:r>
            <w:r w:rsidRPr="00DD3BA3"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sz w:val="18"/>
                <w:szCs w:val="18"/>
                <w:vertAlign w:val="superscript"/>
              </w:rPr>
              <w:t>flox/flox</w:t>
            </w:r>
          </w:p>
        </w:tc>
        <w:tc>
          <w:tcPr>
            <w:tcW w:w="2720" w:type="dxa"/>
          </w:tcPr>
          <w:p w14:paraId="0FC2EBBA" w14:textId="2AB4AF9B" w:rsidR="00621D13" w:rsidRPr="00DD3BA3" w:rsidRDefault="00621D13" w:rsidP="00621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This paper</w:t>
            </w:r>
          </w:p>
        </w:tc>
        <w:tc>
          <w:tcPr>
            <w:tcW w:w="2352" w:type="dxa"/>
          </w:tcPr>
          <w:p w14:paraId="43D9F7F7" w14:textId="70C19E4E" w:rsidR="00621D13" w:rsidRPr="00DD3BA3" w:rsidRDefault="00621D13" w:rsidP="00621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N/A</w:t>
            </w:r>
          </w:p>
        </w:tc>
      </w:tr>
      <w:tr w:rsidR="00621D13" w:rsidRPr="00DD3BA3" w14:paraId="71D66F9C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tcBorders>
              <w:bottom w:val="single" w:sz="4" w:space="0" w:color="auto"/>
            </w:tcBorders>
          </w:tcPr>
          <w:p w14:paraId="010ACA16" w14:textId="0AA764DD" w:rsidR="00621D13" w:rsidRPr="00DD3BA3" w:rsidRDefault="00621D13" w:rsidP="00621D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 xml:space="preserve">Mouse: </w:t>
            </w:r>
            <w:r w:rsidRPr="001D499C">
              <w:rPr>
                <w:rFonts w:ascii="Times New Roman" w:eastAsia="SimSun" w:hAnsi="Times New Roman" w:cs="Times New Roman" w:hint="eastAsia"/>
                <w:b w:val="0"/>
                <w:bCs w:val="0"/>
                <w:i/>
                <w:iCs/>
                <w:sz w:val="18"/>
                <w:szCs w:val="18"/>
              </w:rPr>
              <w:t>Cers</w:t>
            </w:r>
            <w:r w:rsidRPr="001D499C"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2</w:t>
            </w:r>
            <w:r w:rsidRPr="001D499C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>+/-</w:t>
            </w:r>
          </w:p>
        </w:tc>
        <w:tc>
          <w:tcPr>
            <w:tcW w:w="2720" w:type="dxa"/>
            <w:tcBorders>
              <w:bottom w:val="single" w:sz="4" w:space="0" w:color="auto"/>
            </w:tcBorders>
          </w:tcPr>
          <w:p w14:paraId="15F7508A" w14:textId="14714638" w:rsidR="00621D13" w:rsidRPr="00DD3BA3" w:rsidRDefault="00621D13" w:rsidP="00621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This paper</w:t>
            </w:r>
          </w:p>
        </w:tc>
        <w:tc>
          <w:tcPr>
            <w:tcW w:w="2352" w:type="dxa"/>
            <w:tcBorders>
              <w:bottom w:val="single" w:sz="4" w:space="0" w:color="auto"/>
            </w:tcBorders>
          </w:tcPr>
          <w:p w14:paraId="4BD97E7D" w14:textId="589F9075" w:rsidR="00621D13" w:rsidRPr="00DD3BA3" w:rsidRDefault="00621D13" w:rsidP="00621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N/A</w:t>
            </w:r>
          </w:p>
        </w:tc>
      </w:tr>
      <w:tr w:rsidR="00621D13" w:rsidRPr="00DD3BA3" w14:paraId="7615C252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A594678" w14:textId="012C8FB0" w:rsidR="00621D13" w:rsidRPr="00DD3BA3" w:rsidRDefault="00621D13" w:rsidP="00621D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Cs w:val="21"/>
              </w:rPr>
              <w:t xml:space="preserve">Oligonucleotides </w:t>
            </w:r>
          </w:p>
        </w:tc>
        <w:tc>
          <w:tcPr>
            <w:tcW w:w="2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DF141DC" w14:textId="77777777" w:rsidR="00621D13" w:rsidRPr="00DD3BA3" w:rsidRDefault="00621D13" w:rsidP="00621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B786DB7" w14:textId="77777777" w:rsidR="00621D13" w:rsidRPr="00DD3BA3" w:rsidRDefault="00621D13" w:rsidP="00621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621D13" w:rsidRPr="00DD3BA3" w14:paraId="51CEAB8A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1E31AD1" w14:textId="50CBF16F" w:rsidR="00621D13" w:rsidRPr="00DD3BA3" w:rsidRDefault="00621D13" w:rsidP="00621D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558A4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Genotyping primers:</w:t>
            </w:r>
            <w:r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 w:rsidRPr="00BC148B"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Ntsr2</w:t>
            </w:r>
            <w:r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 xml:space="preserve"> </w:t>
            </w:r>
            <w:r w:rsidRPr="00BC148B">
              <w:rPr>
                <w:rFonts w:ascii="Times New Roman" w:eastAsia="SimSun" w:hAnsi="Times New Roman" w:cs="Times New Roman" w:hint="eastAsia"/>
                <w:b w:val="0"/>
                <w:bCs w:val="0"/>
                <w:sz w:val="18"/>
                <w:szCs w:val="18"/>
              </w:rPr>
              <w:t>flox</w:t>
            </w:r>
            <w:r w:rsidRPr="00BC148B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:5’-</w:t>
            </w:r>
            <w:r w:rsidRPr="009558A4">
              <w:rPr>
                <w:rFonts w:ascii="Arial Narrow" w:eastAsia="DengXian" w:hAnsi="Arial Narrow"/>
                <w:b w:val="0"/>
                <w:bCs w:val="0"/>
                <w:color w:val="FF0000"/>
                <w:sz w:val="18"/>
                <w:szCs w:val="18"/>
              </w:rPr>
              <w:t xml:space="preserve"> </w:t>
            </w:r>
            <w:r w:rsidRPr="009558A4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GCAAAGCTGCTTCTCTTTACTGAG</w:t>
            </w:r>
            <w:r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-3’; 5’-</w:t>
            </w:r>
            <w:r>
              <w:t xml:space="preserve"> </w:t>
            </w:r>
            <w:r w:rsidRPr="009558A4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AGATAGATGGACCTCAAAGGCAG</w:t>
            </w:r>
            <w:r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 xml:space="preserve">-3’; </w:t>
            </w:r>
            <w:r w:rsidRPr="00BC148B"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Adipoq</w:t>
            </w:r>
            <w:r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-cre: 5’-</w:t>
            </w:r>
            <w:r>
              <w:t xml:space="preserve"> </w:t>
            </w:r>
            <w:r w:rsidRPr="009558A4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ACGGACAGAAGCATTTTCCA</w:t>
            </w:r>
            <w:r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-3’; 5’-</w:t>
            </w:r>
            <w:r>
              <w:t xml:space="preserve"> </w:t>
            </w:r>
            <w:r w:rsidRPr="009558A4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GGATGTGCCATGTGAGTCTG</w:t>
            </w:r>
            <w:r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-3’</w:t>
            </w:r>
            <w:r>
              <w:rPr>
                <w:rFonts w:ascii="Times New Roman" w:eastAsia="SimSun" w:hAnsi="Times New Roman" w:cs="Times New Roman" w:hint="eastAsia"/>
                <w:b w:val="0"/>
                <w:bCs w:val="0"/>
                <w:sz w:val="18"/>
                <w:szCs w:val="18"/>
              </w:rPr>
              <w:t>；</w:t>
            </w:r>
            <w:r w:rsidRPr="00BC148B">
              <w:rPr>
                <w:rFonts w:ascii="Times New Roman" w:eastAsia="SimSun" w:hAnsi="Times New Roman" w:cs="Times New Roman" w:hint="eastAsia"/>
                <w:b w:val="0"/>
                <w:bCs w:val="0"/>
                <w:i/>
                <w:iCs/>
                <w:sz w:val="18"/>
                <w:szCs w:val="18"/>
              </w:rPr>
              <w:t>Ucp</w:t>
            </w:r>
            <w:r w:rsidRPr="00BC148B"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 w:hint="eastAsia"/>
                <w:b w:val="0"/>
                <w:bCs w:val="0"/>
                <w:sz w:val="18"/>
                <w:szCs w:val="18"/>
              </w:rPr>
              <w:t>cre</w:t>
            </w:r>
            <w:r>
              <w:rPr>
                <w:rFonts w:ascii="Times New Roman" w:eastAsia="SimSun" w:hAnsi="Times New Roman" w:cs="Times New Roman" w:hint="eastAsia"/>
                <w:b w:val="0"/>
                <w:bCs w:val="0"/>
                <w:sz w:val="18"/>
                <w:szCs w:val="18"/>
              </w:rPr>
              <w:t>：</w:t>
            </w:r>
            <w:r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5’-</w:t>
            </w:r>
            <w:r>
              <w:t xml:space="preserve"> </w:t>
            </w:r>
            <w:r w:rsidRPr="00BC148B">
              <w:rPr>
                <w:rFonts w:ascii="Times New Roman" w:eastAsia="SimSun" w:hAnsi="Times New Roman" w:cs="Times New Roman" w:hint="eastAsia"/>
                <w:b w:val="0"/>
                <w:bCs w:val="0"/>
                <w:sz w:val="18"/>
                <w:szCs w:val="18"/>
              </w:rPr>
              <w:t>GTCCTGGAACGTCATCATGTTTG</w:t>
            </w:r>
            <w:r w:rsidRPr="00BC148B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-3’; 5’-</w:t>
            </w:r>
            <w:r>
              <w:t xml:space="preserve"> </w:t>
            </w:r>
            <w:r w:rsidRPr="00BC148B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GCTTCCTTCACGACATTCAACAG -3’</w:t>
            </w:r>
            <w:r>
              <w:rPr>
                <w:rFonts w:ascii="Times New Roman" w:eastAsia="SimSun" w:hAnsi="Times New Roman" w:cs="Times New Roman" w:hint="eastAsia"/>
                <w:b w:val="0"/>
                <w:bCs w:val="0"/>
                <w:sz w:val="18"/>
                <w:szCs w:val="18"/>
              </w:rPr>
              <w:t>；</w:t>
            </w:r>
            <w:r w:rsidRPr="00BC148B">
              <w:rPr>
                <w:rFonts w:ascii="Times New Roman" w:eastAsia="SimSun" w:hAnsi="Times New Roman" w:cs="Times New Roman" w:hint="eastAsia"/>
                <w:b w:val="0"/>
                <w:bCs w:val="0"/>
                <w:i/>
                <w:iCs/>
                <w:sz w:val="18"/>
                <w:szCs w:val="18"/>
              </w:rPr>
              <w:t>Cers</w:t>
            </w:r>
            <w:r w:rsidRPr="00BC148B"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2</w:t>
            </w:r>
            <w:r w:rsidRPr="00BC148B">
              <w:rPr>
                <w:rFonts w:ascii="Times New Roman" w:eastAsia="SimSun" w:hAnsi="Times New Roman" w:cs="Times New Roman"/>
                <w:b w:val="0"/>
                <w:bCs w:val="0"/>
                <w:i/>
                <w:iCs/>
                <w:sz w:val="18"/>
                <w:szCs w:val="18"/>
                <w:vertAlign w:val="superscript"/>
              </w:rPr>
              <w:t>+/-</w:t>
            </w:r>
            <w:r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: 5’-</w:t>
            </w:r>
            <w:r w:rsidRPr="009558A4">
              <w:rPr>
                <w:rFonts w:ascii="Arial Narrow" w:eastAsia="DengXian" w:hAnsi="Arial Narrow"/>
                <w:b w:val="0"/>
                <w:bCs w:val="0"/>
                <w:color w:val="FF0000"/>
                <w:sz w:val="18"/>
                <w:szCs w:val="18"/>
              </w:rPr>
              <w:t xml:space="preserve"> </w:t>
            </w:r>
            <w:r w:rsidRPr="00BC148B">
              <w:rPr>
                <w:rFonts w:ascii="Times New Roman" w:eastAsia="DengXi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TTCATCCACAAGAGCAGTGACCAG</w:t>
            </w:r>
            <w:r w:rsidRPr="00BC148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-3’; 5’-</w:t>
            </w:r>
            <w:r>
              <w:t xml:space="preserve"> </w:t>
            </w:r>
            <w:r w:rsidRPr="00BC148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AGTCCTCACCTTCAAAGCAAGC</w:t>
            </w:r>
            <w:r w:rsidRPr="00BC148B">
              <w:t xml:space="preserve"> </w:t>
            </w:r>
            <w:r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lastRenderedPageBreak/>
              <w:t>3’;</w:t>
            </w:r>
          </w:p>
        </w:tc>
        <w:tc>
          <w:tcPr>
            <w:tcW w:w="272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088A0C2" w14:textId="3AFA0E2F" w:rsidR="00621D13" w:rsidRPr="00DD3BA3" w:rsidRDefault="00621D13" w:rsidP="00621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lastRenderedPageBreak/>
              <w:t>T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his paper</w:t>
            </w:r>
          </w:p>
        </w:tc>
        <w:tc>
          <w:tcPr>
            <w:tcW w:w="235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48C34B4" w14:textId="25FEF944" w:rsidR="00621D13" w:rsidRPr="00DD3BA3" w:rsidRDefault="00621D13" w:rsidP="00621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/A</w:t>
            </w:r>
          </w:p>
        </w:tc>
      </w:tr>
      <w:tr w:rsidR="00621D13" w:rsidRPr="00DD3BA3" w14:paraId="016A74BD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BCCB083" w14:textId="6053FF97" w:rsidR="00621D13" w:rsidRPr="00DD3BA3" w:rsidRDefault="00621D13" w:rsidP="00621D13">
            <w:pPr>
              <w:rPr>
                <w:rFonts w:ascii="Times New Roman" w:eastAsia="SimSun" w:hAnsi="Times New Roman" w:cs="Times New Roman"/>
                <w:b w:val="0"/>
                <w:bCs w:val="0"/>
                <w:szCs w:val="21"/>
              </w:rPr>
            </w:pPr>
            <w:r w:rsidRPr="00DD3BA3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 xml:space="preserve">Supplementary Table </w:t>
            </w:r>
            <w:r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14</w:t>
            </w:r>
          </w:p>
        </w:tc>
        <w:tc>
          <w:tcPr>
            <w:tcW w:w="272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69C5AA5" w14:textId="77777777" w:rsidR="00621D13" w:rsidRPr="00DD3BA3" w:rsidRDefault="00621D13" w:rsidP="00621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This paper</w:t>
            </w:r>
          </w:p>
        </w:tc>
        <w:tc>
          <w:tcPr>
            <w:tcW w:w="235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74E499B" w14:textId="77777777" w:rsidR="00621D13" w:rsidRPr="00DD3BA3" w:rsidRDefault="00621D13" w:rsidP="00621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N/A</w:t>
            </w:r>
          </w:p>
        </w:tc>
      </w:tr>
      <w:tr w:rsidR="00621D13" w:rsidRPr="00DD3BA3" w14:paraId="601E4F58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tcBorders>
              <w:top w:val="single" w:sz="4" w:space="0" w:color="auto"/>
              <w:bottom w:val="single" w:sz="4" w:space="0" w:color="auto"/>
            </w:tcBorders>
          </w:tcPr>
          <w:p w14:paraId="6C0D1754" w14:textId="77777777" w:rsidR="00621D13" w:rsidRPr="00DD3BA3" w:rsidRDefault="00621D13" w:rsidP="00621D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Cs w:val="21"/>
              </w:rPr>
              <w:t>Other</w:t>
            </w:r>
          </w:p>
        </w:tc>
        <w:tc>
          <w:tcPr>
            <w:tcW w:w="2720" w:type="dxa"/>
            <w:tcBorders>
              <w:top w:val="single" w:sz="4" w:space="0" w:color="auto"/>
              <w:bottom w:val="single" w:sz="4" w:space="0" w:color="auto"/>
            </w:tcBorders>
          </w:tcPr>
          <w:p w14:paraId="4D44D2D9" w14:textId="77777777" w:rsidR="00621D13" w:rsidRPr="00DD3BA3" w:rsidRDefault="00621D13" w:rsidP="00621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352" w:type="dxa"/>
            <w:tcBorders>
              <w:top w:val="single" w:sz="4" w:space="0" w:color="auto"/>
              <w:bottom w:val="single" w:sz="4" w:space="0" w:color="auto"/>
            </w:tcBorders>
          </w:tcPr>
          <w:p w14:paraId="6459B269" w14:textId="77777777" w:rsidR="00621D13" w:rsidRPr="00DD3BA3" w:rsidRDefault="00621D13" w:rsidP="00621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621D13" w:rsidRPr="00DD3BA3" w14:paraId="31116614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5D6BDB6" w14:textId="77777777" w:rsidR="00621D13" w:rsidRPr="00DD3BA3" w:rsidRDefault="00621D13" w:rsidP="00621D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HFD diet (60%)</w:t>
            </w:r>
          </w:p>
        </w:tc>
        <w:tc>
          <w:tcPr>
            <w:tcW w:w="272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A38A152" w14:textId="77777777" w:rsidR="00621D13" w:rsidRPr="00DD3BA3" w:rsidRDefault="00621D13" w:rsidP="00621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ResearchDiet</w:t>
            </w:r>
          </w:p>
        </w:tc>
        <w:tc>
          <w:tcPr>
            <w:tcW w:w="235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9919518" w14:textId="77777777" w:rsidR="00621D13" w:rsidRPr="00DD3BA3" w:rsidRDefault="00621D13" w:rsidP="00621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Cat# D12492</w:t>
            </w:r>
          </w:p>
        </w:tc>
      </w:tr>
      <w:tr w:rsidR="00621D13" w:rsidRPr="00DD3BA3" w14:paraId="2C0DA677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</w:tcPr>
          <w:p w14:paraId="0385D520" w14:textId="77777777" w:rsidR="00621D13" w:rsidRPr="00DD3BA3" w:rsidRDefault="00621D13" w:rsidP="00621D13">
            <w:pPr>
              <w:rPr>
                <w:rFonts w:ascii="Times New Roman" w:eastAsia="SimSun" w:hAnsi="Times New Roman" w:cs="Times New Roman"/>
                <w:b w:val="0"/>
                <w:bCs w:val="0"/>
                <w:szCs w:val="21"/>
              </w:rPr>
            </w:pPr>
            <w:r w:rsidRPr="00DD3BA3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Blood Glucose meter</w:t>
            </w:r>
          </w:p>
        </w:tc>
        <w:tc>
          <w:tcPr>
            <w:tcW w:w="2720" w:type="dxa"/>
          </w:tcPr>
          <w:p w14:paraId="404DE785" w14:textId="77777777" w:rsidR="00621D13" w:rsidRPr="00DD3BA3" w:rsidRDefault="00621D13" w:rsidP="00621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OneTouch UltraEasy meter</w:t>
            </w:r>
          </w:p>
        </w:tc>
        <w:tc>
          <w:tcPr>
            <w:tcW w:w="2352" w:type="dxa"/>
          </w:tcPr>
          <w:p w14:paraId="07B7AA51" w14:textId="77777777" w:rsidR="00621D13" w:rsidRPr="00DD3BA3" w:rsidRDefault="00621D13" w:rsidP="00621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N/A</w:t>
            </w:r>
          </w:p>
        </w:tc>
      </w:tr>
      <w:tr w:rsidR="00621D13" w:rsidRPr="00DD3BA3" w14:paraId="780B5A13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shd w:val="clear" w:color="auto" w:fill="F2F2F2" w:themeFill="background1" w:themeFillShade="F2"/>
          </w:tcPr>
          <w:p w14:paraId="22B7F02F" w14:textId="77777777" w:rsidR="00621D13" w:rsidRPr="00DD3BA3" w:rsidRDefault="00621D13" w:rsidP="00621D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Blood Glucose Strips</w:t>
            </w:r>
          </w:p>
        </w:tc>
        <w:tc>
          <w:tcPr>
            <w:tcW w:w="2720" w:type="dxa"/>
            <w:shd w:val="clear" w:color="auto" w:fill="F2F2F2" w:themeFill="background1" w:themeFillShade="F2"/>
          </w:tcPr>
          <w:p w14:paraId="05860375" w14:textId="77777777" w:rsidR="00621D13" w:rsidRPr="00DD3BA3" w:rsidRDefault="00621D13" w:rsidP="00621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OneTouch</w:t>
            </w:r>
          </w:p>
        </w:tc>
        <w:tc>
          <w:tcPr>
            <w:tcW w:w="2352" w:type="dxa"/>
            <w:shd w:val="clear" w:color="auto" w:fill="F2F2F2" w:themeFill="background1" w:themeFillShade="F2"/>
          </w:tcPr>
          <w:p w14:paraId="013F64D1" w14:textId="77777777" w:rsidR="00621D13" w:rsidRPr="00DD3BA3" w:rsidRDefault="00621D13" w:rsidP="00621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N/A</w:t>
            </w:r>
          </w:p>
        </w:tc>
      </w:tr>
      <w:tr w:rsidR="00073FE6" w:rsidRPr="00DD3BA3" w14:paraId="1B03C12D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</w:tcPr>
          <w:p w14:paraId="3E8D4F7A" w14:textId="7ECFBE48" w:rsidR="00073FE6" w:rsidRPr="00073FE6" w:rsidRDefault="00073FE6" w:rsidP="00621D13">
            <w:pPr>
              <w:rPr>
                <w:rFonts w:ascii="Times New Roman" w:eastAsia="SimSun" w:hAnsi="Times New Roman" w:cs="Times New Roman" w:hint="eastAsia"/>
                <w:b w:val="0"/>
                <w:bCs w:val="0"/>
                <w:sz w:val="18"/>
                <w:szCs w:val="18"/>
              </w:rPr>
            </w:pPr>
            <w:r w:rsidRPr="00073FE6">
              <w:rPr>
                <w:rFonts w:ascii="Times New Roman" w:eastAsia="SimSun" w:hAnsi="Times New Roman" w:cs="Times New Roman" w:hint="eastAsia"/>
                <w:b w:val="0"/>
                <w:bCs w:val="0"/>
                <w:sz w:val="18"/>
                <w:szCs w:val="18"/>
              </w:rPr>
              <w:t>NTS ELISA Kit</w:t>
            </w:r>
          </w:p>
        </w:tc>
        <w:tc>
          <w:tcPr>
            <w:tcW w:w="2720" w:type="dxa"/>
          </w:tcPr>
          <w:p w14:paraId="4E2EBDEF" w14:textId="77777777" w:rsidR="00073FE6" w:rsidRPr="00DD3BA3" w:rsidRDefault="00073FE6" w:rsidP="00621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352" w:type="dxa"/>
          </w:tcPr>
          <w:p w14:paraId="72394B1E" w14:textId="77777777" w:rsidR="00073FE6" w:rsidRPr="00DD3BA3" w:rsidRDefault="00073FE6" w:rsidP="00621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621D13" w:rsidRPr="00DD3BA3" w14:paraId="3B3A6C29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</w:tcPr>
          <w:p w14:paraId="668B74ED" w14:textId="77777777" w:rsidR="00621D13" w:rsidRPr="00DD3BA3" w:rsidRDefault="00621D13" w:rsidP="00621D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Cell strainer</w:t>
            </w:r>
          </w:p>
        </w:tc>
        <w:tc>
          <w:tcPr>
            <w:tcW w:w="2720" w:type="dxa"/>
          </w:tcPr>
          <w:p w14:paraId="0F118E61" w14:textId="77777777" w:rsidR="00621D13" w:rsidRPr="00DD3BA3" w:rsidRDefault="00621D13" w:rsidP="00621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Corning</w:t>
            </w:r>
          </w:p>
        </w:tc>
        <w:tc>
          <w:tcPr>
            <w:tcW w:w="2352" w:type="dxa"/>
          </w:tcPr>
          <w:p w14:paraId="2F8FD064" w14:textId="77777777" w:rsidR="00621D13" w:rsidRPr="00DD3BA3" w:rsidRDefault="00621D13" w:rsidP="00621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Cat# 352340</w:t>
            </w:r>
          </w:p>
        </w:tc>
      </w:tr>
      <w:tr w:rsidR="00621D13" w:rsidRPr="00DD3BA3" w14:paraId="6F405252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tcBorders>
              <w:bottom w:val="single" w:sz="4" w:space="0" w:color="auto"/>
            </w:tcBorders>
          </w:tcPr>
          <w:p w14:paraId="4B5446F2" w14:textId="77777777" w:rsidR="00621D13" w:rsidRPr="00DD3BA3" w:rsidRDefault="00621D13" w:rsidP="00621D13">
            <w:pPr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Immobilon 0.45mm membranes</w:t>
            </w:r>
          </w:p>
        </w:tc>
        <w:tc>
          <w:tcPr>
            <w:tcW w:w="2720" w:type="dxa"/>
            <w:tcBorders>
              <w:bottom w:val="single" w:sz="4" w:space="0" w:color="auto"/>
            </w:tcBorders>
          </w:tcPr>
          <w:p w14:paraId="7B329AE3" w14:textId="77777777" w:rsidR="00621D13" w:rsidRPr="00DD3BA3" w:rsidRDefault="00621D13" w:rsidP="00621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Millipore</w:t>
            </w:r>
          </w:p>
        </w:tc>
        <w:tc>
          <w:tcPr>
            <w:tcW w:w="2352" w:type="dxa"/>
            <w:tcBorders>
              <w:bottom w:val="single" w:sz="4" w:space="0" w:color="auto"/>
            </w:tcBorders>
          </w:tcPr>
          <w:p w14:paraId="5F6CE2A9" w14:textId="77777777" w:rsidR="00621D13" w:rsidRPr="00DD3BA3" w:rsidRDefault="00621D13" w:rsidP="00621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Cat# IPVH00010</w:t>
            </w:r>
          </w:p>
        </w:tc>
      </w:tr>
      <w:tr w:rsidR="00621D13" w:rsidRPr="00DD3BA3" w14:paraId="2780F114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tcBorders>
              <w:top w:val="single" w:sz="4" w:space="0" w:color="auto"/>
              <w:bottom w:val="single" w:sz="4" w:space="0" w:color="auto"/>
            </w:tcBorders>
          </w:tcPr>
          <w:p w14:paraId="11A30755" w14:textId="77777777" w:rsidR="00621D13" w:rsidRPr="00DD3BA3" w:rsidRDefault="00621D13" w:rsidP="00621D13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Cs w:val="21"/>
              </w:rPr>
              <w:t>Software and algorithms</w:t>
            </w:r>
          </w:p>
        </w:tc>
        <w:tc>
          <w:tcPr>
            <w:tcW w:w="2720" w:type="dxa"/>
            <w:tcBorders>
              <w:top w:val="single" w:sz="4" w:space="0" w:color="auto"/>
              <w:bottom w:val="single" w:sz="4" w:space="0" w:color="auto"/>
            </w:tcBorders>
          </w:tcPr>
          <w:p w14:paraId="365CFEF4" w14:textId="77777777" w:rsidR="00621D13" w:rsidRPr="00DD3BA3" w:rsidRDefault="00621D13" w:rsidP="00621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352" w:type="dxa"/>
            <w:tcBorders>
              <w:top w:val="single" w:sz="4" w:space="0" w:color="auto"/>
              <w:bottom w:val="single" w:sz="4" w:space="0" w:color="auto"/>
            </w:tcBorders>
          </w:tcPr>
          <w:p w14:paraId="28AD9D86" w14:textId="77777777" w:rsidR="00621D13" w:rsidRPr="00DD3BA3" w:rsidRDefault="00621D13" w:rsidP="00621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621D13" w:rsidRPr="00DD3BA3" w14:paraId="354C8B8C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tcBorders>
              <w:top w:val="single" w:sz="4" w:space="0" w:color="auto"/>
            </w:tcBorders>
          </w:tcPr>
          <w:p w14:paraId="18AD461D" w14:textId="77777777" w:rsidR="00621D13" w:rsidRPr="00DD3BA3" w:rsidRDefault="00621D13" w:rsidP="00621D13">
            <w:pPr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Protein Discoverer</w:t>
            </w:r>
          </w:p>
        </w:tc>
        <w:tc>
          <w:tcPr>
            <w:tcW w:w="2720" w:type="dxa"/>
            <w:tcBorders>
              <w:top w:val="single" w:sz="4" w:space="0" w:color="auto"/>
            </w:tcBorders>
          </w:tcPr>
          <w:p w14:paraId="4A6782B4" w14:textId="77777777" w:rsidR="00621D13" w:rsidRPr="00DD3BA3" w:rsidRDefault="00621D13" w:rsidP="00621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Thermo Fisher Scientific</w:t>
            </w:r>
          </w:p>
        </w:tc>
        <w:tc>
          <w:tcPr>
            <w:tcW w:w="2352" w:type="dxa"/>
            <w:tcBorders>
              <w:top w:val="single" w:sz="4" w:space="0" w:color="auto"/>
            </w:tcBorders>
          </w:tcPr>
          <w:p w14:paraId="000E07C4" w14:textId="77777777" w:rsidR="00621D13" w:rsidRPr="00DD3BA3" w:rsidRDefault="00621D13" w:rsidP="00621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Version 2.4</w:t>
            </w:r>
          </w:p>
        </w:tc>
      </w:tr>
      <w:tr w:rsidR="00621D13" w:rsidRPr="00DD3BA3" w14:paraId="7615BC8E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</w:tcPr>
          <w:p w14:paraId="54924D2E" w14:textId="77777777" w:rsidR="00621D13" w:rsidRPr="00DD3BA3" w:rsidRDefault="00621D13" w:rsidP="00621D13">
            <w:pPr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Prism</w:t>
            </w:r>
          </w:p>
        </w:tc>
        <w:tc>
          <w:tcPr>
            <w:tcW w:w="2720" w:type="dxa"/>
          </w:tcPr>
          <w:p w14:paraId="0BA7C497" w14:textId="77777777" w:rsidR="00621D13" w:rsidRPr="00DD3BA3" w:rsidRDefault="00621D13" w:rsidP="00621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GraphPad Version 8.0</w:t>
            </w:r>
          </w:p>
        </w:tc>
        <w:tc>
          <w:tcPr>
            <w:tcW w:w="2352" w:type="dxa"/>
          </w:tcPr>
          <w:p w14:paraId="3E2D9764" w14:textId="77777777" w:rsidR="00621D13" w:rsidRPr="00DD3BA3" w:rsidRDefault="00621D13" w:rsidP="00621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N/A</w:t>
            </w:r>
          </w:p>
        </w:tc>
      </w:tr>
      <w:tr w:rsidR="00621D13" w:rsidRPr="00DD3BA3" w14:paraId="513EF3AC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</w:tcPr>
          <w:p w14:paraId="3AEF7CA3" w14:textId="77777777" w:rsidR="00621D13" w:rsidRPr="00DD3BA3" w:rsidRDefault="00621D13" w:rsidP="00621D13">
            <w:pPr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ImageJ</w:t>
            </w:r>
          </w:p>
        </w:tc>
        <w:tc>
          <w:tcPr>
            <w:tcW w:w="2720" w:type="dxa"/>
          </w:tcPr>
          <w:p w14:paraId="108D462B" w14:textId="77777777" w:rsidR="00621D13" w:rsidRPr="00DD3BA3" w:rsidRDefault="00621D13" w:rsidP="00621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ImageJ Software</w:t>
            </w:r>
          </w:p>
        </w:tc>
        <w:tc>
          <w:tcPr>
            <w:tcW w:w="2352" w:type="dxa"/>
          </w:tcPr>
          <w:p w14:paraId="16C9A801" w14:textId="77777777" w:rsidR="00621D13" w:rsidRPr="00DD3BA3" w:rsidRDefault="00621D13" w:rsidP="00621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Version 1.8.0</w:t>
            </w:r>
          </w:p>
        </w:tc>
      </w:tr>
      <w:tr w:rsidR="00621D13" w:rsidRPr="00DD3BA3" w14:paraId="397349EB" w14:textId="77777777" w:rsidTr="00DE6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tcBorders>
              <w:bottom w:val="single" w:sz="4" w:space="0" w:color="auto"/>
            </w:tcBorders>
          </w:tcPr>
          <w:p w14:paraId="7716E7FF" w14:textId="77777777" w:rsidR="00621D13" w:rsidRPr="00DD3BA3" w:rsidRDefault="00621D13" w:rsidP="00621D13">
            <w:pPr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DESeq2</w:t>
            </w:r>
          </w:p>
        </w:tc>
        <w:tc>
          <w:tcPr>
            <w:tcW w:w="2720" w:type="dxa"/>
            <w:tcBorders>
              <w:bottom w:val="single" w:sz="4" w:space="0" w:color="auto"/>
            </w:tcBorders>
          </w:tcPr>
          <w:p w14:paraId="44CF0BA9" w14:textId="77777777" w:rsidR="00621D13" w:rsidRPr="00DD3BA3" w:rsidRDefault="00621D13" w:rsidP="00621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R studio</w:t>
            </w:r>
          </w:p>
        </w:tc>
        <w:tc>
          <w:tcPr>
            <w:tcW w:w="2352" w:type="dxa"/>
            <w:tcBorders>
              <w:bottom w:val="single" w:sz="4" w:space="0" w:color="auto"/>
            </w:tcBorders>
          </w:tcPr>
          <w:p w14:paraId="55FF2D22" w14:textId="77777777" w:rsidR="00621D13" w:rsidRPr="00DD3BA3" w:rsidRDefault="00621D13" w:rsidP="00621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3BA3">
              <w:rPr>
                <w:rFonts w:ascii="Times New Roman" w:eastAsia="SimSun" w:hAnsi="Times New Roman" w:cs="Times New Roman"/>
                <w:sz w:val="18"/>
                <w:szCs w:val="18"/>
              </w:rPr>
              <w:t>Version 4.0</w:t>
            </w:r>
          </w:p>
        </w:tc>
      </w:tr>
    </w:tbl>
    <w:p w14:paraId="578BA535" w14:textId="77777777" w:rsidR="00DD3BA3" w:rsidRPr="00DD3BA3" w:rsidRDefault="00DD3BA3" w:rsidP="000A40A3">
      <w:pPr>
        <w:rPr>
          <w:rFonts w:ascii="Times New Roman" w:eastAsia="SimSun" w:hAnsi="Times New Roman" w:cs="Times New Roman"/>
          <w:sz w:val="18"/>
          <w:szCs w:val="18"/>
        </w:rPr>
      </w:pPr>
    </w:p>
    <w:sectPr w:rsidR="00DD3BA3" w:rsidRPr="00DD3B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376"/>
    <w:rsid w:val="0003714C"/>
    <w:rsid w:val="00042390"/>
    <w:rsid w:val="00051B52"/>
    <w:rsid w:val="0005295E"/>
    <w:rsid w:val="000643FF"/>
    <w:rsid w:val="00066CCB"/>
    <w:rsid w:val="00073FE6"/>
    <w:rsid w:val="00082576"/>
    <w:rsid w:val="0008693F"/>
    <w:rsid w:val="0009537E"/>
    <w:rsid w:val="000A40A3"/>
    <w:rsid w:val="000C244B"/>
    <w:rsid w:val="000C2952"/>
    <w:rsid w:val="000C3E79"/>
    <w:rsid w:val="000D6C51"/>
    <w:rsid w:val="000E105C"/>
    <w:rsid w:val="000E63FC"/>
    <w:rsid w:val="000F17DF"/>
    <w:rsid w:val="000F7E41"/>
    <w:rsid w:val="00142B18"/>
    <w:rsid w:val="001770A4"/>
    <w:rsid w:val="00187D4C"/>
    <w:rsid w:val="001D0774"/>
    <w:rsid w:val="001D499C"/>
    <w:rsid w:val="001D70BE"/>
    <w:rsid w:val="001F09B9"/>
    <w:rsid w:val="00207236"/>
    <w:rsid w:val="002222DC"/>
    <w:rsid w:val="0023282E"/>
    <w:rsid w:val="00234F63"/>
    <w:rsid w:val="002464FD"/>
    <w:rsid w:val="00256F42"/>
    <w:rsid w:val="00285E40"/>
    <w:rsid w:val="002A7CD4"/>
    <w:rsid w:val="002C0072"/>
    <w:rsid w:val="00310179"/>
    <w:rsid w:val="00326D98"/>
    <w:rsid w:val="00340046"/>
    <w:rsid w:val="00352C4A"/>
    <w:rsid w:val="0035580D"/>
    <w:rsid w:val="00355BD2"/>
    <w:rsid w:val="0038243B"/>
    <w:rsid w:val="003A47DD"/>
    <w:rsid w:val="003B64B2"/>
    <w:rsid w:val="003D7F2A"/>
    <w:rsid w:val="003F716D"/>
    <w:rsid w:val="00405B4C"/>
    <w:rsid w:val="00412578"/>
    <w:rsid w:val="00433B8F"/>
    <w:rsid w:val="00451888"/>
    <w:rsid w:val="004A3A4E"/>
    <w:rsid w:val="004A6467"/>
    <w:rsid w:val="004C3223"/>
    <w:rsid w:val="004D5343"/>
    <w:rsid w:val="004F7EFD"/>
    <w:rsid w:val="005031C6"/>
    <w:rsid w:val="005135B3"/>
    <w:rsid w:val="00530142"/>
    <w:rsid w:val="00571275"/>
    <w:rsid w:val="005A1EC6"/>
    <w:rsid w:val="005E25E9"/>
    <w:rsid w:val="005F1D6D"/>
    <w:rsid w:val="0060199C"/>
    <w:rsid w:val="006115D6"/>
    <w:rsid w:val="00614A7F"/>
    <w:rsid w:val="00621D13"/>
    <w:rsid w:val="00637648"/>
    <w:rsid w:val="00656EE3"/>
    <w:rsid w:val="006638C0"/>
    <w:rsid w:val="00673F81"/>
    <w:rsid w:val="006A323E"/>
    <w:rsid w:val="006A52C4"/>
    <w:rsid w:val="006C70C7"/>
    <w:rsid w:val="006F0516"/>
    <w:rsid w:val="006F11B9"/>
    <w:rsid w:val="006F20E3"/>
    <w:rsid w:val="006F746B"/>
    <w:rsid w:val="0071567B"/>
    <w:rsid w:val="007359FD"/>
    <w:rsid w:val="007525D6"/>
    <w:rsid w:val="007546A5"/>
    <w:rsid w:val="0075773D"/>
    <w:rsid w:val="0078188F"/>
    <w:rsid w:val="00782B4E"/>
    <w:rsid w:val="007D386B"/>
    <w:rsid w:val="007F56F9"/>
    <w:rsid w:val="00805AD9"/>
    <w:rsid w:val="008139AB"/>
    <w:rsid w:val="00847376"/>
    <w:rsid w:val="00853023"/>
    <w:rsid w:val="00853D8D"/>
    <w:rsid w:val="00857919"/>
    <w:rsid w:val="00875A1C"/>
    <w:rsid w:val="00876943"/>
    <w:rsid w:val="008A6B82"/>
    <w:rsid w:val="008E77CE"/>
    <w:rsid w:val="009302F4"/>
    <w:rsid w:val="009310B4"/>
    <w:rsid w:val="009558A4"/>
    <w:rsid w:val="00957726"/>
    <w:rsid w:val="00974B41"/>
    <w:rsid w:val="00991385"/>
    <w:rsid w:val="009A434F"/>
    <w:rsid w:val="009E1D98"/>
    <w:rsid w:val="00A36BC9"/>
    <w:rsid w:val="00A44C2A"/>
    <w:rsid w:val="00A57F34"/>
    <w:rsid w:val="00AA35DB"/>
    <w:rsid w:val="00AF6DCD"/>
    <w:rsid w:val="00AF7DCC"/>
    <w:rsid w:val="00B01362"/>
    <w:rsid w:val="00B304F9"/>
    <w:rsid w:val="00B513D6"/>
    <w:rsid w:val="00B809B2"/>
    <w:rsid w:val="00BA0250"/>
    <w:rsid w:val="00BA3BBA"/>
    <w:rsid w:val="00BA5DEC"/>
    <w:rsid w:val="00BA76CC"/>
    <w:rsid w:val="00BC148B"/>
    <w:rsid w:val="00BD5718"/>
    <w:rsid w:val="00BE77CA"/>
    <w:rsid w:val="00C4321F"/>
    <w:rsid w:val="00C46FA5"/>
    <w:rsid w:val="00C723BA"/>
    <w:rsid w:val="00C936B0"/>
    <w:rsid w:val="00CA07F6"/>
    <w:rsid w:val="00D22D6E"/>
    <w:rsid w:val="00D50F0E"/>
    <w:rsid w:val="00D53F5E"/>
    <w:rsid w:val="00D612FF"/>
    <w:rsid w:val="00D8605A"/>
    <w:rsid w:val="00DC1715"/>
    <w:rsid w:val="00DD3BA3"/>
    <w:rsid w:val="00DD6AF5"/>
    <w:rsid w:val="00DE196D"/>
    <w:rsid w:val="00DE1C85"/>
    <w:rsid w:val="00DE65D5"/>
    <w:rsid w:val="00E05745"/>
    <w:rsid w:val="00E56D22"/>
    <w:rsid w:val="00E71A96"/>
    <w:rsid w:val="00E73309"/>
    <w:rsid w:val="00E8638D"/>
    <w:rsid w:val="00EA0717"/>
    <w:rsid w:val="00EC542B"/>
    <w:rsid w:val="00ED1F62"/>
    <w:rsid w:val="00ED4921"/>
    <w:rsid w:val="00ED6414"/>
    <w:rsid w:val="00F01B80"/>
    <w:rsid w:val="00F26BEC"/>
    <w:rsid w:val="00F308A8"/>
    <w:rsid w:val="00F47D1F"/>
    <w:rsid w:val="00F602B9"/>
    <w:rsid w:val="00F6277D"/>
    <w:rsid w:val="00F73BC7"/>
    <w:rsid w:val="00FA082A"/>
    <w:rsid w:val="00FC4E1E"/>
    <w:rsid w:val="00FD4751"/>
    <w:rsid w:val="00FF6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96BC8"/>
  <w15:docId w15:val="{201C75AC-CCE7-4AE1-A0DB-3E35B1A13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1A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E71A9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E71A9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E71A9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05AD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5AD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5AD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5A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5AD9"/>
    <w:rPr>
      <w:b/>
      <w:bCs/>
    </w:rPr>
  </w:style>
  <w:style w:type="table" w:customStyle="1" w:styleId="41">
    <w:name w:val="无格式表格 41"/>
    <w:basedOn w:val="TableNormal"/>
    <w:uiPriority w:val="44"/>
    <w:qFormat/>
    <w:rsid w:val="00DD3BA3"/>
    <w:rPr>
      <w:kern w:val="0"/>
      <w:sz w:val="20"/>
      <w:szCs w:val="20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59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179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352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4737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42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14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7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2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0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7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3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8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1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8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88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647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0745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035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7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3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2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53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93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8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1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3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6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9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2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0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1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7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1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2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7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8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7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886</Words>
  <Characters>5052</Characters>
  <Application>Microsoft Office Word</Application>
  <DocSecurity>0</DocSecurity>
  <Lines>42</Lines>
  <Paragraphs>11</Paragraphs>
  <ScaleCrop>false</ScaleCrop>
  <Company/>
  <LinksUpToDate>false</LinksUpToDate>
  <CharactersWithSpaces>5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fw0505@outlook.com</dc:creator>
  <cp:keywords/>
  <dc:description/>
  <cp:lastModifiedBy>Jin Li</cp:lastModifiedBy>
  <cp:revision>7</cp:revision>
  <dcterms:created xsi:type="dcterms:W3CDTF">2024-01-29T13:10:00Z</dcterms:created>
  <dcterms:modified xsi:type="dcterms:W3CDTF">2024-08-08T08:39:00Z</dcterms:modified>
</cp:coreProperties>
</file>